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6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456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ada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acDonald&lt;/Author&gt;&lt;Year&gt;2004&lt;/Year&gt;&lt;RecNum&gt;157&lt;/RecNum&gt;&lt;IDText&gt;Escherichia coli O157:H7 outbreak linked to salami, British Columbia, Canada, 1999&lt;/IDText&gt;&lt;MDL Ref_Type="Journal"&gt;&lt;Ref_Type&gt;Journal&lt;/Ref_Type&gt;&lt;Ref_ID&gt;157&lt;/Ref_ID&gt;&lt;Title_Primary&gt;&lt;i&gt;Escherichia coli&lt;/i&gt; O157:H7 outbreak linked to salami, British Columbia, Canada, 1999&lt;/Title_Primary&gt;&lt;Authors_Primary&gt;MacDonald,D.M.&lt;/Authors_Primary&gt;&lt;Authors_Primary&gt;Fyfe,M.&lt;/Authors_Primary&gt;&lt;Authors_Primary&gt;Paccagnella,A.M.&lt;/Authors_Primary&gt;&lt;Authors_Primary&gt;Trinidad,A.&lt;/Authors_Primary&gt;&lt;Authors_Primary&gt;Louie,K.&lt;/Authors_Primary&gt;&lt;Authors_Primary&gt;Patrick,D.&lt;/Authors_Primary&gt;&lt;Date_Primary&gt;2004&lt;/Date_Primary&gt;&lt;Reprint&gt;Not in File&lt;/Reprint&gt;&lt;Start_Page&gt;283&lt;/Start_Page&gt;&lt;End_Page&gt;289&lt;/End_Page&gt;&lt;Periodical&gt;Epidemiology and Infection&lt;/Periodical&gt;&lt;Volume&gt;132&lt;/Volume&gt;&lt;ZZ_JournalFull&gt;&lt;f name="System"&gt;Epidemiology and Infection&lt;/f&gt;&lt;/ZZ_JournalFull&gt;&lt;ZZ_WorkformID&gt;1&lt;/ZZ_WorkformID&gt;&lt;/MDL&gt;&lt;/Cite&gt;&lt;Cite&gt;&lt;Author&gt;Galanis&lt;/Author&gt;&lt;Year&gt;2003&lt;/Year&gt;&lt;RecNum&gt;159&lt;/RecNum&gt;&lt;IDText&gt;Investigation of an E. coli O157:H7 Outbreak in Brooks, Alberta, June-July 2002: The Role of Occult Cases in the Spread of Infection Within a Daycare Setting&lt;/IDText&gt;&lt;MDL Ref_Type="Journal"&gt;&lt;Ref_Type&gt;Journal&lt;/Ref_Type&gt;&lt;Ref_ID&gt;159&lt;/Ref_ID&gt;&lt;Title_Primary&gt;Investigation of an &lt;i&gt;E. coli&lt;/i&gt; O157:H7 Outbreak in Brooks, Alberta, June-July 2002: The Role of Occult Cases in the Spread of Infection Within a Daycare Setting&lt;/Title_Primary&gt;&lt;Authors_Primary&gt;Galanis,E&lt;/Authors_Primary&gt;&lt;Authors_Primary&gt;Longmore,K&lt;/Authors_Primary&gt;&lt;Authors_Primary&gt;Hasselback,P&lt;/Authors_Primary&gt;&lt;Authors_Primary&gt;Swann,D&lt;/Authors_Primary&gt;&lt;Authors_Primary&gt;Ellis,A&lt;/Authors_Primary&gt;&lt;Authors_Primary&gt;Panaro,L&lt;/Authors_Primary&gt;&lt;Date_Primary&gt;2003&lt;/Date_Primary&gt;&lt;Reprint&gt;Not in File&lt;/Reprint&gt;&lt;Periodical&gt;Canadian Communicable Disease Report&lt;/Periodical&gt;&lt;Volume&gt;29&lt;/Volume&gt;&lt;Issue&gt;03&lt;/Issue&gt;&lt;Date_Secondary&gt;2004/10/10&lt;/Date_Secondary&gt;&lt;Web_URL&gt;&lt;u&gt;http://www.phac-aspc.gc.ca/publicat/ccdr-rmtc/03vol29/dr2903ea.html&lt;/u&gt;&lt;/Web_URL&gt;&lt;ZZ_JournalFull&gt;&lt;f name="System"&gt;Canadian Communicable Disease Report&lt;/f&gt;&lt;/ZZ_JournalFull&gt;&lt;ZZ_WorkformID&gt;1&lt;/ZZ_WorkformID&gt;&lt;/MDL&gt;&lt;/Cite&gt;&lt;Cite&gt;&lt;Author&gt;Bruneau&lt;/Author&gt;&lt;Year&gt;2004&lt;/Year&gt;&lt;RecNum&gt;160&lt;/RecNum&gt;&lt;IDText&gt;Outbreak of E. coli O157 Associated with Bathing at a Public Beach in the Montreal-Centre Region&lt;/IDText&gt;&lt;MDL Ref_Type="Journal"&gt;&lt;Ref_Type&gt;Journal&lt;/Ref_Type&gt;&lt;Ref_ID&gt;160&lt;/Ref_ID&gt;&lt;Title_Primary&gt;Outbreak of &lt;i&gt;E. coli &lt;/i&gt;O157 Associated with Bathing at a Public Beach in the Montreal-Centre Region&lt;/Title_Primary&gt;&lt;Authors_Primary&gt;Bruneau,A&lt;/Authors_Primary&gt;&lt;Authors_Primary&gt;Rodrigue,H&lt;/Authors_Primary&gt;&lt;Authors_Primary&gt;Ism&amp;#xE4;el,J&lt;/Authors_Primary&gt;&lt;Authors_Primary&gt;Dion,R&lt;/Authors_Primary&gt;&lt;Authors_Primary&gt;Allard,R&lt;/Authors_Primary&gt;&lt;Date_Primary&gt;2004&lt;/Date_Primary&gt;&lt;Reprint&gt;Not in File&lt;/Reprint&gt;&lt;Periodical&gt;Canadian Communicable Disease Report&lt;/Periodical&gt;&lt;Volume&gt;30&lt;/Volume&gt;&lt;Issue&gt;15&lt;/Issue&gt;&lt;Date_Secondary&gt;2004/10/9&lt;/Date_Secondary&gt;&lt;Web_URL&gt;&lt;u&gt;http://www.phac-aspc.gc.ca/publicat/ccdr-rmtc/04vol30/dr3015ea.html&lt;/u&gt;&lt;/Web_URL&gt;&lt;ZZ_JournalFull&gt;&lt;f name="System"&gt;Canadian Communicable Disease Report&lt;/f&gt;&lt;/ZZ_JournalFull&gt;&lt;ZZ_WorkformID&gt;1&lt;/ZZ_WorkformID&gt;&lt;/MDL&gt;&lt;/Cite&gt;&lt;Cite&gt;&lt;Author&gt;MacDonald&lt;/Author&gt;&lt;Year&gt;2000&lt;/Year&gt;&lt;RecNum&gt;166&lt;/RecNum&gt;&lt;IDText&gt;Outbreak of Escherichia coli O157:H7 leading to the recall of retail ground beef - Winnipeg, Manitba, May 1999&lt;/IDText&gt;&lt;MDL Ref_Type="Journal"&gt;&lt;Ref_Type&gt;Journal&lt;/Ref_Type&gt;&lt;Ref_ID&gt;166&lt;/Ref_ID&gt;&lt;Title_Primary&gt;Outbreak of &lt;i&gt;Escherichia coli &lt;/i&gt;O157:H7 leading to the recall of retail ground beef - Winnipeg, Manitba, May 1999&lt;/Title_Primary&gt;&lt;Authors_Primary&gt;MacDonald,C&lt;/Authors_Primary&gt;&lt;Authors_Primary&gt;Drew,J&lt;/Authors_Primary&gt;&lt;Authors_Primary&gt;Carlson,R&lt;/Authors_Primary&gt;&lt;Authors_Primary&gt;Dzogan,S&lt;/Authors_Primary&gt;&lt;Authors_Primary&gt;Tataryn,S&lt;/Authors_Primary&gt;&lt;Authors_Primary&gt;MacDonald,A.R.&lt;/Authors_Primary&gt;&lt;Authors_Primary&gt;Ali,A&lt;/Authors_Primary&gt;&lt;Authors_Primary&gt;Amhed,R&lt;/Authors_Primary&gt;&lt;Authors_Primary&gt;Easy,R&lt;/Authors_Primary&gt;&lt;Authors_Primary&gt;Clark,C&lt;/Authors_Primary&gt;&lt;Authors_Primary&gt;Rodgers,F&lt;/Authors_Primary&gt;&lt;Date_Primary&gt;2000&lt;/Date_Primary&gt;&lt;Reprint&gt;Not in File&lt;/Reprint&gt;&lt;Periodical&gt;Canadian Communicable Disease Report&lt;/Periodical&gt;&lt;Volume&gt;26&lt;/Volume&gt;&lt;Issue&gt;13&lt;/Issue&gt;&lt;Date_Secondary&gt;2004/10/9&lt;/Date_Secondary&gt;&lt;Web_URL&gt;&lt;u&gt;http://www.phac-aspc.gc.ca/publicat/ccdr-rmtc/00vol26/dr2613ea.html&lt;/u&gt;&lt;/Web_URL&gt;&lt;ZZ_JournalFull&gt;&lt;f name="System"&gt;Canadian Communicable Disease Report&lt;/f&gt;&lt;/ZZ_JournalFull&gt;&lt;ZZ_WorkformID&gt;1&lt;/ZZ_WorkformID&gt;&lt;/MDL&gt;&lt;/Cite&gt;&lt;Cite&gt;&lt;Author&gt;Health Canada&lt;/Author&gt;&lt;Year&gt;1999&lt;/Year&gt;&lt;RecNum&gt;169&lt;/RecNum&gt;&lt;IDText&gt;An Outbreak of Escherichia coli O157:H7 Infection Associated with Unpasteurized Non-commercial, Custom-pressed Apple Cider - Ontario, 1998&lt;/IDText&gt;&lt;MDL Ref_Type="Electronic Citation"&gt;&lt;Ref_Type&gt;Electronic Citation&lt;/Ref_Type&gt;&lt;Ref_ID&gt;169&lt;/Ref_ID&gt;&lt;Title_Primary&gt;An Outbreak of &lt;i&gt;Escherichia coli&lt;/i&gt; O157:H7 Infection Associated with Unpasteurized Non-commercial, Custom-pressed Apple Cider - Ontario, 1998&lt;/Title_Primary&gt;&lt;Authors_Primary&gt;Health Canada&lt;/Authors_Primary&gt;&lt;Date_Primary&gt;1999&lt;/Date_Primary&gt;&lt;Reprint&gt;Not in File&lt;/Reprint&gt;&lt;Periodical&gt;Canadian Communicable Disease Report&lt;/Periodical&gt;&lt;Volume&gt;25&lt;/Volume&gt;&lt;Issue&gt;13&lt;/Issue&gt;&lt;Date_Secondary&gt;2004/10/9&lt;/Date_Secondary&gt;&lt;Web_URL&gt;&lt;u&gt;http://www.phac-aspc.gc.ca/publicat/ccdr-rmtc/99vol25/dr2513e.html&lt;/u&gt;&lt;/Web_URL&gt;&lt;ZZ_JournalFull&gt;&lt;f name="System"&gt;Canadian Communicable Disease Report&lt;/f&gt;&lt;/ZZ_JournalFull&gt;&lt;ZZ_WorkformID&gt;34&lt;/ZZ_WorkformID&gt;&lt;/MDL&gt;&lt;/Cite&gt;&lt;Cite&gt;&lt;Author&gt;McIntyre&lt;/Author&gt;&lt;Year&gt;2002&lt;/Year&gt;&lt;RecNum&gt;170&lt;/RecNum&gt;&lt;IDText&gt;Escherichia coli O157 Outbreak Associated with the Ingestion of Unpasteurized Goat&amp;apos;s Milk in British Columbia, 2001&lt;/IDText&gt;&lt;MDL Ref_Type="Journal"&gt;&lt;Ref_Type&gt;Journal&lt;/Ref_Type&gt;&lt;Ref_ID&gt;170&lt;/Ref_ID&gt;&lt;Title_Primary&gt;&lt;i&gt;Escherichia coli &lt;/i&gt;O157 Outbreak Associated with the Ingestion of Unpasteurized Goat&amp;apos;s Milk in British Columbia, 2001&lt;/Title_Primary&gt;&lt;Authors_Primary&gt;McIntyre,L&lt;/Authors_Primary&gt;&lt;Authors_Primary&gt;Fung,J&lt;/Authors_Primary&gt;&lt;Authors_Primary&gt;Paccagnella,A.M.&lt;/Authors_Primary&gt;&lt;Authors_Primary&gt;Isaac-Renton,J&lt;/Authors_Primary&gt;&lt;Authors_Primary&gt;Rockwell,F&lt;/Authors_Primary&gt;&lt;Authors_Primary&gt;Emerson,B&lt;/Authors_Primary&gt;&lt;Authors_Primary&gt;Preston,T&lt;/Authors_Primary&gt;&lt;Date_Primary&gt;2002&lt;/Date_Primary&gt;&lt;Reprint&gt;Not in File&lt;/Reprint&gt;&lt;Periodical&gt;Canadian Communicable Disease Report&lt;/Periodical&gt;&lt;Volume&gt;28&lt;/Volume&gt;&lt;Issue&gt;01&lt;/Issue&gt;&lt;Date_Secondary&gt;2004/10/9&lt;/Date_Secondary&gt;&lt;Web_URL&gt;&lt;u&gt;http://www.phac-aspc.gc.ca/publicat/ccdr-rmtc/02vol28/dr2801eb.html&lt;/u&gt;&lt;/Web_URL&gt;&lt;ZZ_JournalFull&gt;&lt;f name="System"&gt;Canadian Communicable Disease Report&lt;/f&gt;&lt;/ZZ_JournalFull&gt;&lt;ZZ_WorkformID&gt;1&lt;/ZZ_WorkformID&gt;&lt;/MDL&gt;&lt;/Cite&gt;&lt;Cite&gt;&lt;Author&gt;Sutcliffe&lt;/Author&gt;&lt;Year&gt;2004&lt;/Year&gt;&lt;RecNum&gt;171&lt;/RecNum&gt;&lt;IDText&gt;Escherichia coli O157:H7 outbreak at a summer hockey camp, Sudbury, 2004&lt;/IDText&gt;&lt;MDL Ref_Type="Journal"&gt;&lt;Ref_Type&gt;Journal&lt;/Ref_Type&gt;&lt;Ref_ID&gt;171&lt;/Ref_ID&gt;&lt;Title_Primary&gt;&lt;i&gt;Escherichia coli &lt;/i&gt;O157:H7 outbreak at a summer hockey camp, Sudbury, 2004&lt;/Title_Primary&gt;&lt;Authors_Primary&gt;Sutcliffe,P&lt;/Authors_Primary&gt;&lt;Authors_Primary&gt;Picard,L&lt;/Authors_Primary&gt;&lt;Authors_Primary&gt;Fortin,B&lt;/Authors_Primary&gt;&lt;Authors_Primary&gt;Malaviarachchi,D&lt;/Authors_Primary&gt;&lt;Authors_Primary&gt;Hohenadel,J&lt;/Authors_Primary&gt;&lt;Authors_Primary&gt;O&amp;apos;Donnell,B&lt;/Authors_Primary&gt;&lt;Date_Primary&gt;2004&lt;/Date_Primary&gt;&lt;Reprint&gt;Not in File&lt;/Reprint&gt;&lt;Periodical&gt;Canadian Communicable Disease Report&lt;/Periodical&gt;&lt;Volume&gt;30&lt;/Volume&gt;&lt;Issue&gt;22&lt;/Issue&gt;&lt;Date_Secondary&gt;2004/11/16&lt;/Date_Secondary&gt;&lt;Web_URL&gt;&lt;u&gt;http://www.phac-aspc.gc.ca/publicat/ccdr-rmtc/04vol30/dr3022ea.html&lt;/u&gt;&lt;/Web_URL&gt;&lt;ZZ_JournalFull&gt;&lt;f name="System"&gt;Canadian Communicable Disease Report&lt;/f&gt;&lt;/ZZ_JournalFull&gt;&lt;ZZ_WorkformID&gt;1&lt;/ZZ_WorkformID&gt;&lt;/MDL&gt;&lt;/Cite&gt;&lt;Cite&gt;&lt;Author&gt;Honish&lt;/Author&gt;&lt;Year&gt;2005&lt;/Year&gt;&lt;RecNum&gt;321&lt;/RecNum&gt;&lt;IDText&gt;An Outbreak of E. coli O157:H7 Hemorrhagic Colitis Associated with Unpasteurized Gouda Cheese&lt;/IDText&gt;&lt;MDL Ref_Type="Journal"&gt;&lt;Ref_Type&gt;Journal&lt;/Ref_Type&gt;&lt;Ref_ID&gt;321&lt;/Ref_ID&gt;&lt;Title_Primary&gt;An Outbreak of &lt;i&gt;E. coli&lt;/i&gt; O157:H7 Hemorrhagic Colitis Associated with Unpasteurized Gouda Cheese&lt;/Title_Primary&gt;&lt;Authors_Primary&gt;Honish,Lance&lt;/Authors_Primary&gt;&lt;Authors_Primary&gt;Predy,Gerry&lt;/Authors_Primary&gt;&lt;Authors_Primary&gt;Hislop,Nyall&lt;/Authors_Primary&gt;&lt;Authors_Primary&gt;Chui,Linda&lt;/Authors_Primary&gt;&lt;Authors_Primary&gt;Kowalewska-Grochowska,Kinga&lt;/Authors_Primary&gt;&lt;Authors_Primary&gt;Trottier,Larry&lt;/Authors_Primary&gt;&lt;Authors_Primary&gt;Kreplin,Cornelia&lt;/Authors_Primary&gt;&lt;Authors_Primary&gt;Zazulak,Ingrid&lt;/Authors_Primary&gt;&lt;Date_Primary&gt;2005&lt;/Date_Primary&gt;&lt;Reprint&gt;In File&lt;/Reprint&gt;&lt;Start_Page&gt;182&lt;/Start_Page&gt;&lt;End_Page&gt;184&lt;/End_Page&gt;&lt;Periodical&gt;Canadian Journal of Public Health&lt;/Periodical&gt;&lt;Volume&gt;96&lt;/Volume&gt;&lt;Issue&gt;3&lt;/Issue&gt;&lt;ZZ_JournalFull&gt;&lt;f name="System"&gt;Canadian Journal of Public Health&lt;/f&gt;&lt;/ZZ_JournalFull&gt;&lt;ZZ_WorkformID&gt;1&lt;/ZZ_WorkformID&gt;&lt;/MDL&gt;&lt;/Cite&gt;&lt;Cite&gt;&lt;Author&gt;Abbas&lt;/Author&gt;&lt;Year&gt;2005&lt;/Year&gt;&lt;RecNum&gt;370&lt;/RecNum&gt;&lt;IDText&gt;An Investigation of Two Simultaneous E. coli O157:H7 Outbreaks in Health Region 3, New Brunswick, August to September 2003&lt;/IDText&gt;&lt;MDL Ref_Type="Journal"&gt;&lt;Ref_Type&gt;Journal&lt;/Ref_Type&gt;&lt;Ref_ID&gt;370&lt;/Ref_ID&gt;&lt;Title_Primary&gt;An Investigation of Two Simultaneous &lt;i&gt;E. coli&lt;/i&gt; O157:H7 Outbreaks in Health Region 3, New Brunswick, August to September 2003&lt;/Title_Primary&gt;&lt;Authors_Primary&gt;Abbas,Z.&lt;/Authors_Primary&gt;&lt;Authors_Primary&gt;Balram,C.&lt;/Authors_Primary&gt;&lt;Authors_Primary&gt;MacDonald,B.W.&lt;/Authors_Primary&gt;&lt;Authors_Primary&gt;Giffin,C.S.&lt;/Authors_Primary&gt;&lt;Authors_Primary&gt;Aramini,J.&lt;/Authors_Primary&gt;&lt;Authors_Primary&gt;Panaro,L&lt;/Authors_Primary&gt;&lt;Date_Primary&gt;2005&lt;/Date_Primary&gt;&lt;Reprint&gt;In File&lt;/Reprint&gt;&lt;Start_Page&gt;229&lt;/Start_Page&gt;&lt;End_Page&gt;235&lt;/End_Page&gt;&lt;Periodical&gt;Canadian Communicable Disease Report&lt;/Periodical&gt;&lt;Volume&gt;31&lt;/Volume&gt;&lt;Issue&gt;22&lt;/Issue&gt;&lt;ZZ_JournalFull&gt;&lt;f name="System"&gt;Canadian Communicable Disease Report&lt;/f&gt;&lt;/ZZ_JournalFull&gt;&lt;ZZ_WorkformID&gt;1&lt;/ZZ_WorkformID&gt;&lt;/MDL&gt;&lt;/Cite&gt;&lt;Cite&gt;&lt;Author&gt;Iebin&lt;/Author&gt;&lt;Year&gt;2003&lt;/Year&gt;&lt;RecNum&gt;372&lt;/RecNum&gt;&lt;IDText&gt;An E. coli O157:H7 Outbreak Associated with Consumption of Haggis&lt;/IDText&gt;&lt;MDL Ref_Type="Conference Proceeding"&gt;&lt;Ref_Type&gt;Conference Proceeding&lt;/Ref_Type&gt;&lt;Ref_ID&gt;372&lt;/Ref_ID&gt;&lt;Title_Primary&gt;An &lt;i&gt;E. coli &lt;/i&gt;O157:H7 Outbreak Associated with Consumption of Haggis&lt;/Title_Primary&gt;&lt;Authors_Primary&gt;Iebin,B.&lt;/Authors_Primary&gt;&lt;Authors_Primary&gt;Ison,A.&lt;/Authors_Primary&gt;&lt;Authors_Primary&gt;Ombos,M.&lt;/Authors_Primary&gt;&lt;Authors_Primary&gt;Oleszczuk,P.&lt;/Authors_Primary&gt;&lt;Authors_Primary&gt;Hmed,R.&lt;/Authors_Primary&gt;&lt;Authors_Primary&gt;Amieson,F.&lt;/Authors_Primary&gt;&lt;Date_Primary&gt;2003&lt;/Date_Primary&gt;&lt;Reprint&gt;In File&lt;/Reprint&gt;&lt;Volume&gt;CACMID 2003 Annual Conference&lt;/Volume&gt;&lt;ZZ_WorkformID&gt;12&lt;/ZZ_WorkformID&gt;&lt;/MDL&gt;&lt;/Cite&gt;&lt;Cite&gt;&lt;Author&gt;Warshawsky&lt;/Author&gt;&lt;Year&gt;2002&lt;/Year&gt;&lt;RecNum&gt;380&lt;/RecNum&gt;&lt;IDText&gt;Outbreak of Escherichia coli O157:H7 related to animal contact at a petting zoo&lt;/IDText&gt;&lt;MDL Ref_Type="Journal"&gt;&lt;Ref_Type&gt;Journal&lt;/Ref_Type&gt;&lt;Ref_ID&gt;380&lt;/Ref_ID&gt;&lt;Title_Primary&gt;Outbreak of &lt;i&gt;Escherichia coli&lt;/i&gt; O157:H7 related to animal contact at a petting zoo&lt;/Title_Primary&gt;&lt;Authors_Primary&gt;Warshawsky,Bryna&lt;/Authors_Primary&gt;&lt;Authors_Primary&gt;Gutmanis,Iris&lt;/Authors_Primary&gt;&lt;Authors_Primary&gt;Henry,Bonnie&lt;/Authors_Primary&gt;&lt;Authors_Primary&gt;Dow,Joanne&lt;/Authors_Primary&gt;&lt;Authors_Primary&gt;Reffle,Jim&lt;/Authors_Primary&gt;&lt;Authors_Primary&gt;Pollett,Graham&lt;/Authors_Primary&gt;&lt;Authors_Primary&gt;Ahmed,Rafiq&lt;/Authors_Primary&gt;&lt;Authors_Primary&gt;Aldom,John&lt;/Authors_Primary&gt;&lt;Authors_Primary&gt;Alves,David&lt;/Authors_Primary&gt;&lt;Authors_Primary&gt;Chagla,Abdul&lt;/Authors_Primary&gt;&lt;Authors_Primary&gt;Ciebin,Bruce&lt;/Authors_Primary&gt;&lt;Authors_Primary&gt;Kolbe,Faron&lt;/Authors_Primary&gt;&lt;Authors_Primary&gt;Jamieson,Frances&lt;/Authors_Primary&gt;&lt;Authors_Primary&gt;Rodgers,F&lt;/Authors_Primary&gt;&lt;Date_Primary&gt;2002&lt;/Date_Primary&gt;&lt;Reprint&gt;In File&lt;/Reprint&gt;&lt;Start_Page&gt;175&lt;/Start_Page&gt;&lt;End_Page&gt;181&lt;/End_Page&gt;&lt;Periodical&gt;Canadian Journal of Infectious Diseases&lt;/Periodical&gt;&lt;Volume&gt;13&lt;/Volume&gt;&lt;Issue&gt;3&lt;/Issue&gt;&lt;ZZ_JournalFull&gt;&lt;f name="System"&gt;Canadian Journal of Infectious Diseases&lt;/f&gt;&lt;/ZZ_JournalFull&gt;&lt;ZZ_WorkformID&gt;1&lt;/ZZ_WorkformID&gt;&lt;/MDL&gt;&lt;/Cite&gt;&lt;Cite&gt;&lt;Author&gt;Honish&lt;/Author&gt;&lt;Year&gt;2007&lt;/Year&gt;&lt;RecNum&gt;501&lt;/RecNum&gt;&lt;IDText&gt;Outbreak of Escherichia coli O157:H7 gastroenteritis associated with consumption of beef donairs, Edmonton, Alberta, May-June 2006&lt;/IDText&gt;&lt;MDL Ref_Type="Journal"&gt;&lt;Ref_Type&gt;Journal&lt;/Ref_Type&gt;&lt;Ref_ID&gt;501&lt;/Ref_ID&gt;&lt;Title_Primary&gt;Outbreak of &lt;i&gt;Escherichia coli &lt;/i&gt;O157:H7 gastroenteritis associated with consumption of beef donairs, Edmonton, Alberta, May-June 2006&lt;/Title_Primary&gt;&lt;Authors_Primary&gt;Honish,Lance&lt;/Authors_Primary&gt;&lt;Authors_Primary&gt;Zazulak,Ingrid&lt;/Authors_Primary&gt;&lt;Authors_Primary&gt;Mahabeer,R.&lt;/Authors_Primary&gt;&lt;Authors_Primary&gt;Krywiak,K.&lt;/Authors_Primary&gt;&lt;Authors_Primary&gt;Leyland,R.&lt;/Authors_Primary&gt;&lt;Authors_Primary&gt;Hislop,Nyall&lt;/Authors_Primary&gt;&lt;Authors_Primary&gt;Chui,Linda&lt;/Authors_Primary&gt;&lt;Date_Primary&gt;2007/1/15&lt;/Date_Primary&gt;&lt;Reprint&gt;In File&lt;/Reprint&gt;&lt;Start_Page&gt;14&lt;/Start_Page&gt;&lt;End_Page&gt;20&lt;/End_Page&gt;&lt;Periodical&gt;Canadian Communicable Disease Report&lt;/Periodical&gt;&lt;Volume&gt;33&lt;/Volume&gt;&lt;Issue&gt;2&lt;/Issue&gt;&lt;Web_URL&gt;&lt;u&gt;http://www.phac-aspc.gc.ca/publicat/ccdr-rmtc/07vol33/dr3302ea.html#out&lt;/u&gt;&lt;/Web_URL&gt;&lt;ZZ_JournalFull&gt;&lt;f name="System"&gt;Canadian Communicable Disease Report&lt;/f&gt;&lt;/ZZ_JournalFull&gt;&lt;ZZ_WorkformID&gt;1&lt;/ZZ_WorkformID&gt;&lt;/MDL&gt;&lt;/Cite&gt;&lt;Cite&gt;&lt;Author&gt;CDC&lt;/Author&gt;&lt;Year&gt;1983&lt;/Year&gt;&lt;RecNum&gt;263&lt;/RecNum&gt;&lt;IDText&gt;International Notes Outbreak of Hemorrhagic Colitis -- Ottawa, Canada&lt;/IDText&gt;&lt;MDL Ref_Type="Journal"&gt;&lt;Ref_Type&gt;Journal&lt;/Ref_Type&gt;&lt;Ref_ID&gt;263&lt;/Ref_ID&gt;&lt;Title_Primary&gt;International Notes Outbreak of Hemorrhagic Colitis -- Ottawa, Canada&lt;/Title_Primary&gt;&lt;Authors_Primary&gt;CDC&lt;/Authors_Primary&gt;&lt;Date_Primary&gt;1983&lt;/Date_Primary&gt;&lt;Reprint&gt;In File&lt;/Reprint&gt;&lt;Start_Page&gt;133&lt;/Start_Page&gt;&lt;End_Page&gt;134&lt;/End_Page&gt;&lt;Periodical&gt;MMWR Weekly&lt;/Periodical&gt;&lt;Volume&gt;32&lt;/Volume&gt;&lt;Issue&gt;10&lt;/Issue&gt;&lt;ZZ_JournalFull&gt;&lt;f name="System"&gt;MMWR Weekly&lt;/f&gt;&lt;/ZZ_JournalFull&gt;&lt;ZZ_WorkformID&gt;1&lt;/ZZ_WorkformID&gt;&lt;/MDL&gt;&lt;/Cite&gt;&lt;Cite&gt;&lt;Author&gt;Lior&lt;/Author&gt;&lt;Year&gt;1983&lt;/Year&gt;&lt;RecNum&gt;398&lt;/RecNum&gt;&lt;IDText&gt;Hemorrhagic Colitis in a Home for the Aged, Ontario&lt;/IDText&gt;&lt;MDL Ref_Type="Journal"&gt;&lt;Ref_Type&gt;Journal&lt;/Ref_Type&gt;&lt;Ref_ID&gt;398&lt;/Ref_ID&gt;&lt;Title_Primary&gt;Hemorrhagic Colitis in a Home for the Aged, Ontario&lt;/Title_Primary&gt;&lt;Authors_Primary&gt;Lior,H.&lt;/Authors_Primary&gt;&lt;Date_Primary&gt;1983/2/19&lt;/Date_Primary&gt;&lt;Reprint&gt;Not in File&lt;/Reprint&gt;&lt;Start_Page&gt;29&lt;/Start_Page&gt;&lt;End_Page&gt;32&lt;/End_Page&gt;&lt;Periodical&gt;Canada Diseases Weekly Report&lt;/Periodical&gt;&lt;Volume&gt;9&lt;/Volume&gt;&lt;Issue&gt;8&lt;/Issue&gt;&lt;ZZ_JournalFull&gt;&lt;f name="System"&gt;Canada Diseases Weekly Report&lt;/f&gt;&lt;/ZZ_JournalFull&gt;&lt;ZZ_WorkformID&gt;1&lt;/ZZ_WorkformID&gt;&lt;/MDL&gt;&lt;/Cite&gt;&lt;Cite&gt;&lt;Author&gt;Clark&lt;/Author&gt;&lt;Year&gt;1997&lt;/Year&gt;&lt;RecNum&gt;118&lt;/RecNum&gt;&lt;IDText&gt;A community outbreak of Vero cytotoxin producing Escherichia coli O157 infection linked to a small farm dairy&lt;/IDText&gt;&lt;MDL Ref_Type="Journal"&gt;&lt;Ref_Type&gt;Journal&lt;/Ref_Type&gt;&lt;Ref_ID&gt;118&lt;/Ref_ID&gt;&lt;Title_Primary&gt;A community outbreak of Vero cytotoxin producing &lt;i&gt;Escherichia coli&lt;/i&gt; O157 infection linked to a small farm dairy&lt;/Title_Primary&gt;&lt;Authors_Primary&gt;Clark,A.&lt;/Authors_Primary&gt;&lt;Authors_Primary&gt;Morton,S.&lt;/Authors_Primary&gt;&lt;Authors_Primary&gt;Wright,P.&lt;/Authors_Primary&gt;&lt;Authors_Primary&gt;Corkish,J.&lt;/Authors_Primary&gt;&lt;Authors_Primary&gt;Bolton,FJ&lt;/Authors_Primary&gt;&lt;Authors_Primary&gt;Russell,J.&lt;/Authors_Primary&gt;&lt;Date_Primary&gt;1997&lt;/Date_Primary&gt;&lt;Reprint&gt;In File&lt;/Reprint&gt;&lt;Start_Page&gt;R206-R211&lt;/Start_Page&gt;&lt;Periodical&gt;CDR Review&lt;/Periodical&gt;&lt;Volume&gt;7&lt;/Volume&gt;&lt;Issue&gt;13&lt;/Issue&gt;&lt;ZZ_JournalFull&gt;&lt;f name="System"&gt;CDR Review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-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gland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lark&lt;/Author&gt;&lt;Year&gt;1997&lt;/Year&gt;&lt;RecNum&gt;118&lt;/RecNum&gt;&lt;IDText&gt;A community outbreak of Vero cytotoxin producing Escherichia coli O157 infection linked to a small farm dairy&lt;/IDText&gt;&lt;MDL Ref_Type="Journal"&gt;&lt;Ref_Type&gt;Journal&lt;/Ref_Type&gt;&lt;Ref_ID&gt;118&lt;/Ref_ID&gt;&lt;Title_Primary&gt;A community outbreak of Vero cytotoxin producing &lt;i&gt;Escherichia coli&lt;/i&gt; O157 infection linked to a small farm dairy&lt;/Title_Primary&gt;&lt;Authors_Primary&gt;Clark,A.&lt;/Authors_Primary&gt;&lt;Authors_Primary&gt;Morton,S.&lt;/Authors_Primary&gt;&lt;Authors_Primary&gt;Wright,P.&lt;/Authors_Primary&gt;&lt;Authors_Primary&gt;Corkish,J.&lt;/Authors_Primary&gt;&lt;Authors_Primary&gt;Bolton,FJ&lt;/Authors_Primary&gt;&lt;Authors_Primary&gt;Russell,J.&lt;/Authors_Primary&gt;&lt;Date_Primary&gt;1997&lt;/Date_Primary&gt;&lt;Reprint&gt;In File&lt;/Reprint&gt;&lt;Start_Page&gt;R206-R211&lt;/Start_Page&gt;&lt;Periodical&gt;CDR Review&lt;/Periodical&gt;&lt;Volume&gt;7&lt;/Volume&gt;&lt;Issue&gt;13&lt;/Issue&gt;&lt;ZZ_JournalFull&gt;&lt;f name="System"&gt;CDR Review&lt;/f&gt;&lt;/ZZ_JournalFull&gt;&lt;ZZ_WorkformID&gt;1&lt;/ZZ_WorkformID&gt;&lt;/MDL&gt;&lt;/Cite&gt;&lt;Cite&gt;&lt;Author&gt;Shukla&lt;/Author&gt;&lt;Year&gt;1995&lt;/Year&gt;&lt;RecNum&gt;142&lt;/RecNum&gt;&lt;IDText&gt;Escherichia coli O157 infection associated with a farm visitor centre&lt;/IDText&gt;&lt;MDL Ref_Type="Journal"&gt;&lt;Ref_Type&gt;Journal&lt;/Ref_Type&gt;&lt;Ref_ID&gt;142&lt;/Ref_ID&gt;&lt;Title_Primary&gt;&lt;i&gt;Escherichia coli&lt;/i&gt; O157 infection associated with a farm visitor centre&lt;/Title_Primary&gt;&lt;Authors_Primary&gt;Shukla,R&lt;/Authors_Primary&gt;&lt;Authors_Primary&gt;Slack,R&lt;/Authors_Primary&gt;&lt;Authors_Primary&gt;George,A&lt;/Authors_Primary&gt;&lt;Authors_Primary&gt;Cheasty,T.&lt;/Authors_Primary&gt;&lt;Authors_Primary&gt;Rowe,B.&lt;/Authors_Primary&gt;&lt;Authors_Primary&gt;Scutter,J&lt;/Authors_Primary&gt;&lt;Date_Primary&gt;1995&lt;/Date_Primary&gt;&lt;Reprint&gt;Not in File&lt;/Reprint&gt;&lt;Start_Page&gt;R86&lt;/Start_Page&gt;&lt;End_Page&gt;R90&lt;/End_Page&gt;&lt;Periodical&gt;CDR Review&lt;/Periodical&gt;&lt;Volume&gt;5&lt;/Volume&gt;&lt;Issue&gt;6&lt;/Issue&gt;&lt;ZZ_JournalFull&gt;&lt;f name="System"&gt;CDR Review&lt;/f&gt;&lt;/ZZ_JournalFull&gt;&lt;ZZ_WorkformID&gt;1&lt;/ZZ_WorkformID&gt;&lt;/MDL&gt;&lt;/Cite&gt;&lt;Cite&gt;&lt;Author&gt;Hildebrand&lt;/Author&gt;&lt;Year&gt;1996&lt;/Year&gt;&lt;RecNum&gt;144&lt;/RecNum&gt;&lt;IDText&gt;An outbreak of Escherichia coli O157 infection linked to paddling pools&lt;/IDText&gt;&lt;MDL Ref_Type="Journal"&gt;&lt;Ref_Type&gt;Journal&lt;/Ref_Type&gt;&lt;Ref_ID&gt;144&lt;/Ref_ID&gt;&lt;Title_Primary&gt;An outbreak of &lt;i&gt;Escherichia coli&lt;/i&gt; O157 infection linked to paddling pools&lt;/Title_Primary&gt;&lt;Authors_Primary&gt;Hildebrand,J.M.&lt;/Authors_Primary&gt;&lt;Authors_Primary&gt;Maguire,H.C.&lt;/Authors_Primary&gt;&lt;Authors_Primary&gt;Holliman,R.E.&lt;/Authors_Primary&gt;&lt;Authors_Primary&gt;Kangesu,E.&lt;/Authors_Primary&gt;&lt;Date_Primary&gt;1996&lt;/Date_Primary&gt;&lt;Reprint&gt;Not in File&lt;/Reprint&gt;&lt;Start_Page&gt;R33&lt;/Start_Page&gt;&lt;End_Page&gt;R36&lt;/End_Page&gt;&lt;Periodical&gt;CDR Review&lt;/Periodical&gt;&lt;Volume&gt;6&lt;/Volume&gt;&lt;Issue&gt;2&lt;/Issue&gt;&lt;ZZ_JournalFull&gt;&lt;f name="System"&gt;CDR Review&lt;/f&gt;&lt;/ZZ_JournalFull&gt;&lt;ZZ_WorkformID&gt;1&lt;/ZZ_WorkformID&gt;&lt;/MDL&gt;&lt;/Cite&gt;&lt;Cite&gt;&lt;Author&gt;Goh&lt;/Author&gt;&lt;Year&gt;2002&lt;/Year&gt;&lt;RecNum&gt;265&lt;/RecNum&gt;&lt;IDText&gt;E. coli O157 phage type 21/28 outbreak in North Cumbria associated with pasteurized milk&lt;/IDText&gt;&lt;MDL Ref_Type="Journal"&gt;&lt;Ref_Type&gt;Journal&lt;/Ref_Type&gt;&lt;Ref_ID&gt;265&lt;/Ref_ID&gt;&lt;Title_Primary&gt;&lt;i&gt;E. coli&lt;/i&gt; O157 phage type 21/28 outbreak in North Cumbria associated with pasteurized milk&lt;/Title_Primary&gt;&lt;Authors_Primary&gt;Goh,S.&lt;/Authors_Primary&gt;&lt;Authors_Primary&gt;Newman,C.&lt;/Authors_Primary&gt;&lt;Authors_Primary&gt;Knowles,M.&lt;/Authors_Primary&gt;&lt;Authors_Primary&gt;Bolton,F.J.&lt;/Authors_Primary&gt;&lt;Authors_Primary&gt;Hollyoak,V.&lt;/Authors_Primary&gt;&lt;Authors_Primary&gt;Richards,S.&lt;/Authors_Primary&gt;&lt;Authors_Primary&gt;Daley,P.&lt;/Authors_Primary&gt;&lt;Authors_Primary&gt;Counter,D.&lt;/Authors_Primary&gt;&lt;Authors_Primary&gt;Smith,H.R.&lt;/Authors_Primary&gt;&lt;Authors_Primary&gt;Keppie,N.&lt;/Authors_Primary&gt;&lt;Date_Primary&gt;2002&lt;/Date_Primary&gt;&lt;Reprint&gt;Not in File&lt;/Reprint&gt;&lt;Start_Page&gt;451&lt;/Start_Page&gt;&lt;End_Page&gt;457&lt;/End_Page&gt;&lt;Periodical&gt;Epidemiology and Infection&lt;/Periodical&gt;&lt;Volume&gt;129&lt;/Volume&gt;&lt;Issue&gt;3&lt;/Issue&gt;&lt;Web_URL&gt;ISI:000180859100004&lt;/Web_URL&gt;&lt;ZZ_JournalFull&gt;&lt;f name="System"&gt;Epidemiology and Infection&lt;/f&gt;&lt;/ZZ_JournalFull&gt;&lt;ZZ_WorkformID&gt;1&lt;/ZZ_WorkformID&gt;&lt;/MDL&gt;&lt;/Cite&gt;&lt;Cite&gt;&lt;Author&gt;Allaby&lt;/Author&gt;&lt;Year&gt;1995&lt;/Year&gt;&lt;RecNum&gt;271&lt;/RecNum&gt;&lt;IDText&gt;Escherichia coli O157: outbreak in a day nursery&lt;/IDText&gt;&lt;MDL Ref_Type="Journal"&gt;&lt;Ref_Type&gt;Journal&lt;/Ref_Type&gt;&lt;Ref_ID&gt;271&lt;/Ref_ID&gt;&lt;Title_Primary&gt;&lt;i&gt;Escherichia coli&lt;/i&gt; O157: outbreak in a day nursery&lt;/Title_Primary&gt;&lt;Authors_Primary&gt;Allaby,M.A.K.&lt;/Authors_Primary&gt;&lt;Authors_Primary&gt;Mayon-White,R.&lt;/Authors_Primary&gt;&lt;Date_Primary&gt;1995&lt;/Date_Primary&gt;&lt;Reprint&gt;In File&lt;/Reprint&gt;&lt;Start_Page&gt;R4&lt;/Start_Page&gt;&lt;End_Page&gt;R6&lt;/End_Page&gt;&lt;Periodical&gt;CDR Review&lt;/Periodical&gt;&lt;Volume&gt;5&lt;/Volume&gt;&lt;Issue&gt;1&lt;/Issue&gt;&lt;ZZ_JournalFull&gt;&lt;f name="System"&gt;CDR Review&lt;/f&gt;&lt;/ZZ_JournalFull&gt;&lt;ZZ_WorkformID&gt;1&lt;/ZZ_WorkformID&gt;&lt;/MDL&gt;&lt;/Cite&gt;&lt;Cite&gt;&lt;Author&gt;Public Health Laboratory Service&lt;/Author&gt;&lt;Year&gt;1998&lt;/Year&gt;&lt;RecNum&gt;281&lt;/RecNum&gt;&lt;IDText&gt;Outbreak of Vero cytotoxin producing Escherichia coli O157 infection in Dorset&lt;/IDText&gt;&lt;MDL Ref_Type="Journal"&gt;&lt;Ref_Type&gt;Journal&lt;/Ref_Type&gt;&lt;Ref_ID&gt;281&lt;/Ref_ID&gt;&lt;Title_Primary&gt;Outbreak of Vero cytotoxin producing &lt;i&gt;Escherichia coli&lt;/i&gt; O157 infection in Dorset&lt;/Title_Primary&gt;&lt;Authors_Primary&gt;Public Health Laboratory Service&lt;/Authors_Primary&gt;&lt;Date_Primary&gt;1998&lt;/Date_Primary&gt;&lt;Reprint&gt;In File&lt;/Reprint&gt;&lt;Start_Page&gt;183&lt;/Start_Page&gt;&lt;End_Page&gt;186&lt;/End_Page&gt;&lt;Periodical&gt;CDR Weekly&lt;/Periodical&gt;&lt;Volume&gt;8&lt;/Volume&gt;&lt;Issue&gt;21&lt;/Issue&gt;&lt;ZZ_JournalFull&gt;&lt;f name="System"&gt;CDR Weekly&lt;/f&gt;&lt;/ZZ_JournalFull&gt;&lt;ZZ_WorkformID&gt;1&lt;/ZZ_WorkformID&gt;&lt;/MDL&gt;&lt;/Cite&gt;&lt;Cite&gt;&lt;Author&gt;Public Health Laboratory Service&lt;/Author&gt;&lt;Year&gt;1998&lt;/Year&gt;&lt;RecNum&gt;284&lt;/RecNum&gt;&lt;IDText&gt;Cases of Escherichia coli O157 infection associated with unpasteurised cream&lt;/IDText&gt;&lt;MDL Ref_Type="Journal"&gt;&lt;Ref_Type&gt;Journal&lt;/Ref_Type&gt;&lt;Ref_ID&gt;284&lt;/Ref_ID&gt;&lt;Title_Primary&gt;Cases of &lt;i&gt;Escherichia coli&lt;/i&gt; O157 infection associated with unpasteurised cream&lt;/Title_Primary&gt;&lt;Authors_Primary&gt;Public Health Laboratory Service&lt;/Authors_Primary&gt;&lt;Date_Primary&gt;1998&lt;/Date_Primary&gt;&lt;Reprint&gt;In File&lt;/Reprint&gt;&lt;Start_Page&gt;377&lt;/Start_Page&gt;&lt;End_Page&gt;377&lt;/End_Page&gt;&lt;Periodical&gt;CDR Weekly&lt;/Periodical&gt;&lt;Volume&gt;8&lt;/Volume&gt;&lt;Issue&gt;43&lt;/Issue&gt;&lt;ZZ_JournalFull&gt;&lt;f name="System"&gt;CDR Weekly&lt;/f&gt;&lt;/ZZ_JournalFull&gt;&lt;ZZ_WorkformID&gt;1&lt;/ZZ_WorkformID&gt;&lt;/MDL&gt;&lt;/Cite&gt;&lt;Cite&gt;&lt;Author&gt;Morgan&lt;/Author&gt;&lt;Year&gt;1988&lt;/Year&gt;&lt;RecNum&gt;296&lt;/RecNum&gt;&lt;IDText&gt;First recognized community outbreak of haemorrhagic colitis due to verotoxin-producing Escherichia coli O157.H7 in the UK&lt;/IDText&gt;&lt;MDL Ref_Type="Journal"&gt;&lt;Ref_Type&gt;Journal&lt;/Ref_Type&gt;&lt;Ref_ID&gt;296&lt;/Ref_ID&gt;&lt;Title_Primary&gt;First recognized community outbreak of haemorrhagic colitis due to verotoxin-producing &lt;i&gt;Escherichia coli &lt;/i&gt;O157.H7 in the UK&lt;/Title_Primary&gt;&lt;Authors_Primary&gt;Morgan,G.M.&lt;/Authors_Primary&gt;&lt;Authors_Primary&gt;Newman,C.&lt;/Authors_Primary&gt;&lt;Authors_Primary&gt;Palmer,S.R.&lt;/Authors_Primary&gt;&lt;Authors_Primary&gt;Allen,J.B.&lt;/Authors_Primary&gt;&lt;Authors_Primary&gt;Shepherd,W.&lt;/Authors_Primary&gt;&lt;Authors_Primary&gt;Rampling,A.&lt;/Authors_Primary&gt;&lt;Authors_Primary&gt;Warren,R.E.&lt;/Authors_Primary&gt;&lt;Authors_Primary&gt;Gross,R.J.&lt;/Authors_Primary&gt;&lt;Authors_Primary&gt;Scotland,S.M.&lt;/Authors_Primary&gt;&lt;Authors_Primary&gt;Smith,H.R.&lt;/Authors_Primary&gt;&lt;Date_Primary&gt;1988&lt;/Date_Primary&gt;&lt;Reprint&gt;In File&lt;/Reprint&gt;&lt;Start_Page&gt;83&lt;/Start_Page&gt;&lt;End_Page&gt;91&lt;/End_Page&gt;&lt;Periodical&gt;Epidemiology and Infection&lt;/Periodical&gt;&lt;Volume&gt;101&lt;/Volume&gt;&lt;ZZ_JournalFull&gt;&lt;f name="System"&gt;Epidemiology and Infection&lt;/f&gt;&lt;/ZZ_JournalFull&gt;&lt;ZZ_WorkformID&gt;1&lt;/ZZ_WorkformID&gt;&lt;/MDL&gt;&lt;/Cite&gt;&lt;Cite&gt;&lt;Author&gt;Public Health Laboratory Service&lt;/Author&gt;&lt;Year&gt;2002&lt;/Year&gt;&lt;RecNum&gt;304&lt;/RecNum&gt;&lt;IDText&gt;Surveillance of waterborne disease and water quality: July to December 2001&lt;/IDText&gt;&lt;MDL Ref_Type="Journal"&gt;&lt;Ref_Type&gt;Journal&lt;/Ref_Type&gt;&lt;Ref_ID&gt;304&lt;/Ref_ID&gt;&lt;Title_Primary&gt;Surveillance of waterborne disease and water quality: July to December 2001&lt;/Title_Primary&gt;&lt;Authors_Primary&gt;Public Health Laboratory Service&lt;/Authors_Primary&gt;&lt;Date_Primary&gt;2002&lt;/Date_Primary&gt;&lt;Reprint&gt;In File&lt;/Reprint&gt;&lt;Periodical&gt;CDR Weekly&lt;/Periodical&gt;&lt;Volume&gt;12&lt;/Volume&gt;&lt;Issue&gt;11&lt;/Issue&gt;&lt;ZZ_JournalFull&gt;&lt;f name="System"&gt;CDR Weekly&lt;/f&gt;&lt;/ZZ_JournalFull&gt;&lt;ZZ_WorkformID&gt;1&lt;/ZZ_WorkformID&gt;&lt;/MDL&gt;&lt;/Cite&gt;&lt;Cite&gt;&lt;Author&gt;Public Health Laboratory Service&lt;/Author&gt;&lt;Year&gt;1997&lt;/Year&gt;&lt;RecNum&gt;306&lt;/RecNum&gt;&lt;IDText&gt;Two outbreaks of Vero cytotoxin producing Escherichia coli O157 infection associated with farms&lt;/IDText&gt;&lt;MDL Ref_Type="Journal"&gt;&lt;Ref_Type&gt;Journal&lt;/Ref_Type&gt;&lt;Ref_ID&gt;306&lt;/Ref_ID&gt;&lt;Title_Primary&gt;Two outbreaks of Vero cytotoxin producing &lt;i&gt;Escherichia coli&lt;/i&gt; O157 infection associated with farms&lt;/Title_Primary&gt;&lt;Authors_Primary&gt;Public Health Laboratory Service&lt;/Authors_Primary&gt;&lt;Date_Primary&gt;1997&lt;/Date_Primary&gt;&lt;Reprint&gt;In File&lt;/Reprint&gt;&lt;Start_Page&gt;263&lt;/Start_Page&gt;&lt;End_Page&gt;266&lt;/End_Page&gt;&lt;Periodical&gt;CDR Weekly&lt;/Periodical&gt;&lt;Volume&gt;7&lt;/Volume&gt;&lt;Issue&gt;30&lt;/Issue&gt;&lt;ZZ_JournalFull&gt;&lt;f name="System"&gt;CDR Weekly&lt;/f&gt;&lt;/ZZ_JournalFull&gt;&lt;ZZ_WorkformID&gt;1&lt;/ZZ_WorkformID&gt;&lt;/MDL&gt;&lt;/Cite&gt;&lt;Cite&gt;&lt;Author&gt;Public Health Laboratory Service&lt;/Author&gt;&lt;Year&gt;1999&lt;/Year&gt;&lt;RecNum&gt;309&lt;/RecNum&gt;&lt;IDText&gt;Outbreak of VTEC O157 infection in East Sussex&lt;/IDText&gt;&lt;MDL Ref_Type="Journal"&gt;&lt;Ref_Type&gt;Journal&lt;/Ref_Type&gt;&lt;Ref_ID&gt;309&lt;/Ref_ID&gt;&lt;Title_Primary&gt;Outbreak of VTEC O157 infection in East Sussex&lt;/Title_Primary&gt;&lt;Authors_Primary&gt;Public Health Laboratory Service&lt;/Authors_Primary&gt;&lt;Date_Primary&gt;1999&lt;/Date_Primary&gt;&lt;Reprint&gt;In File&lt;/Reprint&gt;&lt;Start_Page&gt;219&lt;/Start_Page&gt;&lt;End_Page&gt;222&lt;/End_Page&gt;&lt;Periodical&gt;CDR Weekly&lt;/Periodical&gt;&lt;Volume&gt;9&lt;/Volume&gt;&lt;Issue&gt;25&lt;/Issue&gt;&lt;ZZ_JournalFull&gt;&lt;f name="System"&gt;CDR Weekly&lt;/f&gt;&lt;/ZZ_JournalFull&gt;&lt;ZZ_WorkformID&gt;1&lt;/ZZ_WorkformID&gt;&lt;/MDL&gt;&lt;/Cite&gt;&lt;Cite&gt;&lt;Author&gt;Public Health Laboratory Service&lt;/Author&gt;&lt;Year&gt;1999&lt;/Year&gt;&lt;RecNum&gt;310&lt;/RecNum&gt;&lt;IDText&gt;Outbreak of VTEC O157 infection at a prison in the Midlands&lt;/IDText&gt;&lt;MDL Ref_Type="Journal"&gt;&lt;Ref_Type&gt;Journal&lt;/Ref_Type&gt;&lt;Ref_ID&gt;310&lt;/Ref_ID&gt;&lt;Title_Primary&gt;Outbreak of VTEC O157 infection at a prison in the Midlands&lt;/Title_Primary&gt;&lt;Authors_Primary&gt;Public Health Laboratory Service&lt;/Authors_Primary&gt;&lt;Date_Primary&gt;1999&lt;/Date_Primary&gt;&lt;Reprint&gt;In File&lt;/Reprint&gt;&lt;Start_Page&gt;281&lt;/Start_Page&gt;&lt;End_Page&gt;284&lt;/End_Page&gt;&lt;Periodical&gt;CDR Weekly&lt;/Periodical&gt;&lt;Volume&gt;9&lt;/Volume&gt;&lt;Issue&gt;32&lt;/Issue&gt;&lt;ZZ_JournalFull&gt;&lt;f name="System"&gt;CDR Weekly&lt;/f&gt;&lt;/ZZ_JournalFull&gt;&lt;ZZ_WorkformID&gt;1&lt;/ZZ_WorkformID&gt;&lt;/MDL&gt;&lt;/Cite&gt;&lt;Cite&gt;&lt;Author&gt;Public Health Laboratory Service&lt;/Author&gt;&lt;Year&gt;2000&lt;/Year&gt;&lt;RecNum&gt;312&lt;/RecNum&gt;&lt;IDText&gt;Outbreaks of VTEC O157 infection linked to comsumption of unpasteurised milk&lt;/IDText&gt;&lt;MDL Ref_Type="Journal"&gt;&lt;Ref_Type&gt;Journal&lt;/Ref_Type&gt;&lt;Ref_ID&gt;312&lt;/Ref_ID&gt;&lt;Title_Primary&gt;Outbreaks of VTEC O157 infection linked to comsumption of unpasteurised milk&lt;/Title_Primary&gt;&lt;Authors_Primary&gt;Public Health Laboratory Service&lt;/Authors_Primary&gt;&lt;Date_Primary&gt;2000&lt;/Date_Primary&gt;&lt;Reprint&gt;In File&lt;/Reprint&gt;&lt;Start_Page&gt;203&lt;/Start_Page&gt;&lt;End_Page&gt;206&lt;/End_Page&gt;&lt;Periodical&gt;CDR Weekly&lt;/Periodical&gt;&lt;Volume&gt;10&lt;/Volume&gt;&lt;Issue&gt;23&lt;/Issue&gt;&lt;ZZ_JournalFull&gt;&lt;f name="System"&gt;CDR Weekly&lt;/f&gt;&lt;/ZZ_JournalFull&gt;&lt;ZZ_WorkformID&gt;1&lt;/ZZ_WorkformID&gt;&lt;/MDL&gt;&lt;/Cite&gt;&lt;Cite&gt;&lt;Author&gt;Public Health Laboratory Service&lt;/Author&gt;&lt;Year&gt;2000&lt;/Year&gt;&lt;RecNum&gt;313&lt;/RecNum&gt;&lt;IDText&gt;Two outbreaks of VTEC O157 infection in northern England&lt;/IDText&gt;&lt;MDL Ref_Type="Journal"&gt;&lt;Ref_Type&gt;Journal&lt;/Ref_Type&gt;&lt;Ref_ID&gt;313&lt;/Ref_ID&gt;&lt;Title_Primary&gt;Two outbreaks of VTEC O157 infection in northern England&lt;/Title_Primary&gt;&lt;Authors_Primary&gt;Public Health Laboratory Service&lt;/Authors_Primary&gt;&lt;Date_Primary&gt;2000&lt;/Date_Primary&gt;&lt;Reprint&gt;In File&lt;/Reprint&gt;&lt;Start_Page&gt;229&lt;/Start_Page&gt;&lt;End_Page&gt;229&lt;/End_Page&gt;&lt;Periodical&gt;CDR Weekly&lt;/Periodical&gt;&lt;Volume&gt;10&lt;/Volume&gt;&lt;Issue&gt;26&lt;/Issue&gt;&lt;ZZ_JournalFull&gt;&lt;f name="System"&gt;CDR Weekly&lt;/f&gt;&lt;/ZZ_JournalFull&gt;&lt;ZZ_WorkformID&gt;1&lt;/ZZ_WorkformID&gt;&lt;/MDL&gt;&lt;/Cite&gt;&lt;Cite&gt;&lt;Author&gt;Public Health Laboratory Service&lt;/Author&gt;&lt;Year&gt;2000&lt;/Year&gt;&lt;RecNum&gt;316&lt;/RecNum&gt;&lt;IDText&gt;Outbreak of Vero cytotoxin-producing Escherichia coli O157 infection in a children&amp;apos;s nursery in Suffolk&lt;/IDText&gt;&lt;MDL Ref_Type="Journal"&gt;&lt;Ref_Type&gt;Journal&lt;/Ref_Type&gt;&lt;Ref_ID&gt;316&lt;/Ref_ID&gt;&lt;Title_Primary&gt;Outbreak of Vero cytotoxin-producing &lt;i&gt;Escherichia coli&lt;/i&gt; O157 infection in a children&amp;apos;s nursery in Suffolk&lt;/Title_Primary&gt;&lt;Authors_Primary&gt;Public Health Laboratory Service&lt;/Authors_Primary&gt;&lt;Date_Primary&gt;2000&lt;/Date_Primary&gt;&lt;Reprint&gt;In File&lt;/Reprint&gt;&lt;Periodical&gt;CDR Weekly&lt;/Periodical&gt;&lt;Volume&gt;11&lt;/Volume&gt;&lt;Issue&gt;26&lt;/Issue&gt;&lt;ZZ_JournalFull&gt;&lt;f name="System"&gt;CDR Weekly&lt;/f&gt;&lt;/ZZ_JournalFull&gt;&lt;ZZ_WorkformID&gt;1&lt;/ZZ_WorkformID&gt;&lt;/MDL&gt;&lt;/Cite&gt;&lt;Cite&gt;&lt;Author&gt;Crampin&lt;/Author&gt;&lt;Year&gt;1999&lt;/Year&gt;&lt;RecNum&gt;317&lt;/RecNum&gt;&lt;IDText&gt;Outbreak of Escherichia coli O157 Infection Associated with a Music Festival&lt;/IDText&gt;&lt;MDL Ref_Type="Journal"&gt;&lt;Ref_Type&gt;Journal&lt;/Ref_Type&gt;&lt;Ref_ID&gt;317&lt;/Ref_ID&gt;&lt;Title_Primary&gt;Outbreak of &lt;i&gt;Escherichia coli &lt;/i&gt;O157 Infection Associated with a Music Festival&lt;/Title_Primary&gt;&lt;Authors_Primary&gt;Crampin,M.&lt;/Authors_Primary&gt;&lt;Authors_Primary&gt;Willshaw,G.&lt;/Authors_Primary&gt;&lt;Authors_Primary&gt;Hancock,R.&lt;/Authors_Primary&gt;&lt;Authors_Primary&gt;Djuretic,T.&lt;/Authors_Primary&gt;&lt;Authors_Primary&gt;Elstob,C.&lt;/Authors_Primary&gt;&lt;Authors_Primary&gt;Rouse,A.&lt;/Authors_Primary&gt;&lt;Authors_Primary&gt;Cheasty,T.&lt;/Authors_Primary&gt;&lt;Authors_Primary&gt;Stuart,J.&lt;/Authors_Primary&gt;&lt;Date_Primary&gt;1999&lt;/Date_Primary&gt;&lt;Reprint&gt;In File&lt;/Reprint&gt;&lt;Start_Page&gt;286&lt;/Start_Page&gt;&lt;End_Page&gt;288&lt;/End_Page&gt;&lt;Periodical&gt;European Journal of Clinical Microbiology and Infectious Disease&lt;/Periodical&gt;&lt;Volume&gt;18&lt;/Volume&gt;&lt;ZZ_JournalFull&gt;&lt;f name="System"&gt;European Journal of Clinical Microbiology and Infectious Disease&lt;/f&gt;&lt;/ZZ_JournalFull&gt;&lt;ZZ_WorkformID&gt;1&lt;/ZZ_WorkformID&gt;&lt;/MDL&gt;&lt;/Cite&gt;&lt;Cite&gt;&lt;Author&gt;Gammie&lt;/Author&gt;&lt;Year&gt;1996&lt;/Year&gt;&lt;RecNum&gt;381&lt;/RecNum&gt;&lt;IDText&gt;Outbreak of Verocytotoxin-producing Escherichia coli O157 associated with cooked ham from a single source&lt;/IDText&gt;&lt;MDL Ref_Type="Journal"&gt;&lt;Ref_Type&gt;Journal&lt;/Ref_Type&gt;&lt;Ref_ID&gt;381&lt;/Ref_ID&gt;&lt;Title_Primary&gt;Outbreak of Verocytotoxin-producing &lt;i&gt;Escherichia coli&lt;/i&gt; O157 associated with cooked ham from a single source&lt;/Title_Primary&gt;&lt;Authors_Primary&gt;Gammie,Alistair J.&lt;/Authors_Primary&gt;&lt;Authors_Primary&gt;Mortimer,Philip R.&lt;/Authors_Primary&gt;&lt;Authors_Primary&gt;Hatch,Lindsay&lt;/Authors_Primary&gt;&lt;Authors_Primary&gt;Brierley,Anthony FM&lt;/Authors_Primary&gt;&lt;Authors_Primary&gt;Chada,Naresh&lt;/Authors_Primary&gt;&lt;Authors_Primary&gt;Walters,Jonathan B.&lt;/Authors_Primary&gt;&lt;Date_Primary&gt;1996&lt;/Date_Primary&gt;&lt;Reprint&gt;In File&lt;/Reprint&gt;&lt;Start_Page&gt;142&lt;/Start_Page&gt;&lt;End_Page&gt;145&lt;/End_Page&gt;&lt;Periodical&gt;PHLS Microbiology Digest&lt;/Periodical&gt;&lt;Volume&gt;13&lt;/Volume&gt;&lt;Issue&gt;3&lt;/Issue&gt;&lt;ZZ_JournalFull&gt;&lt;f name="System"&gt;PHLS Microbiology Digest&lt;/f&gt;&lt;/ZZ_JournalFull&gt;&lt;ZZ_WorkformID&gt;1&lt;/ZZ_WorkformID&gt;&lt;/MDL&gt;&lt;/Cite&gt;&lt;Cite&gt;&lt;Author&gt;Health Protection Agency&lt;/Author&gt;&lt;Year&gt;2006&lt;/Year&gt;&lt;RecNum&gt;392&lt;/RecNum&gt;&lt;IDText&gt;Surveillance of waterborne disease outbreaks summary of 2004&lt;/IDText&gt;&lt;MDL Ref_Type="Journal"&gt;&lt;Ref_Type&gt;Journal&lt;/Ref_Type&gt;&lt;Ref_ID&gt;392&lt;/Ref_ID&gt;&lt;Title_Primary&gt;Surveillance of waterborne disease outbreaks summary of 2004&lt;/Title_Primary&gt;&lt;Authors_Primary&gt;Health Protection Agency&lt;/Authors_Primary&gt;&lt;Date_Primary&gt;2006&lt;/Date_Primary&gt;&lt;Reprint&gt;In File&lt;/Reprint&gt;&lt;Periodical&gt;CDR Weekly&lt;/Periodical&gt;&lt;Volume&gt;16&lt;/Volume&gt;&lt;Issue&gt;15&lt;/Issue&gt;&lt;ZZ_JournalFull&gt;&lt;f name="System"&gt;CDR Weekly&lt;/f&gt;&lt;/ZZ_JournalFull&gt;&lt;ZZ_WorkformID&gt;1&lt;/ZZ_WorkformID&gt;&lt;/MDL&gt;&lt;/Cite&gt;&lt;Cite&gt;&lt;Author&gt;Public Health Laboratory Service&lt;/Author&gt;&lt;Year&gt;2006&lt;/Year&gt;&lt;RecNum&gt;434&lt;/RecNum&gt;&lt;IDText&gt;Two contiguous but unconnected outbreaks of Vero cytotoxin-Producing E. coli O157 Infection in South East London&lt;/IDText&gt;&lt;MDL Ref_Type="Journal"&gt;&lt;Ref_Type&gt;Journal&lt;/Ref_Type&gt;&lt;Ref_ID&gt;434&lt;/Ref_ID&gt;&lt;Title_Primary&gt;Two contiguous but unconnected outbreaks of Vero cytotoxin-Producing &lt;i&gt;E. coli&lt;/i&gt; O157 Infection in South East London&lt;/Title_Primary&gt;&lt;Authors_Primary&gt;Public Health Laboratory Service&lt;/Authors_Primary&gt;&lt;Date_Primary&gt;2006&lt;/Date_Primary&gt;&lt;Reprint&gt;In File&lt;/Reprint&gt;&lt;Periodical&gt;CDR Weekly&lt;/Periodical&gt;&lt;Volume&gt;15&lt;/Volume&gt;&lt;Issue&gt;39&lt;/Issue&gt;&lt;Web_URL&gt;&lt;u&gt;http://www.hpa.org.uk/CDR/pages/news.html&lt;/u&gt;&lt;/Web_URL&gt;&lt;ZZ_JournalFull&gt;&lt;f name="System"&gt;CDR Weekly&lt;/f&gt;&lt;/ZZ_JournalFull&gt;&lt;ZZ_WorkformID&gt;1&lt;/ZZ_WorkformID&gt;&lt;/MDL&gt;&lt;/Cite&gt;&lt;Cite&gt;&lt;Author&gt;Harrison&lt;/Author&gt;&lt;Year&gt;2004&lt;/Year&gt;&lt;RecNum&gt;111&lt;/RecNum&gt;&lt;IDText&gt;Outbreak of Escherichia coli O157 associated with a busy bathing beach&lt;/IDText&gt;&lt;MDL Ref_Type="Journal"&gt;&lt;Ref_Type&gt;Journal&lt;/Ref_Type&gt;&lt;Ref_ID&gt;111&lt;/Ref_ID&gt;&lt;Title_Primary&gt;Outbreak of &lt;i&gt;Escherichia coli &lt;/i&gt;O157 associated with a busy bathing beach&lt;/Title_Primary&gt;&lt;Authors_Primary&gt;Harrison,S.&lt;/Authors_Primary&gt;&lt;Authors_Primary&gt;Kinra,S.&lt;/Authors_Primary&gt;&lt;Date_Primary&gt;2004&lt;/Date_Primary&gt;&lt;Reprint&gt;Not in File&lt;/Reprint&gt;&lt;Start_Page&gt;47&lt;/Start_Page&gt;&lt;End_Page&gt;50&lt;/End_Page&gt;&lt;Periodical&gt;Communicable Disease and Public Health&lt;/Periodical&gt;&lt;Volume&gt;7&lt;/Volume&gt;&lt;Issue&gt;1&lt;/Issue&gt;&lt;ZZ_JournalFull&gt;&lt;f name="System"&gt;Communicable Disease and Public Health&lt;/f&gt;&lt;/ZZ_JournalFull&gt;&lt;ZZ_WorkformID&gt;1&lt;/ZZ_WorkformID&gt;&lt;/MDL&gt;&lt;/Cite&gt;&lt;Cite&gt;&lt;Author&gt;Health Protection Agency&lt;/Author&gt;&lt;Year&gt;1999&lt;/Year&gt;&lt;RecNum&gt;269&lt;/RecNum&gt;&lt;IDText&gt;VTEC O157 outbreak linked to beach holidays&lt;/IDText&gt;&lt;MDL Ref_Type="Journal"&gt;&lt;Ref_Type&gt;Journal&lt;/Ref_Type&gt;&lt;Ref_ID&gt;269&lt;/Ref_ID&gt;&lt;Title_Primary&gt;VTEC O157 outbreak linked to beach holidays&lt;/Title_Primary&gt;&lt;Authors_Primary&gt;Health Protection Agency&lt;/Authors_Primary&gt;&lt;Date_Primary&gt;1999&lt;/Date_Primary&gt;&lt;Reprint&gt;In File&lt;/Reprint&gt;&lt;Start_Page&gt;327&lt;/Start_Page&gt;&lt;Periodical&gt;CDR Weekly&lt;/Periodical&gt;&lt;Volume&gt;9&lt;/Volume&gt;&lt;ZZ_JournalFull&gt;&lt;f name="System"&gt;CDR Weekly&lt;/f&gt;&lt;/ZZ_JournalFull&gt;&lt;ZZ_WorkformID&gt;1&lt;/ZZ_WorkformID&gt;&lt;/MDL&gt;&lt;/Cite&gt;&lt;Cite&gt;&lt;Author&gt;McDonnell&lt;/Author&gt;&lt;Year&gt;1997&lt;/Year&gt;&lt;RecNum&gt;117&lt;/RecNum&gt;&lt;IDText&gt;An outbreak of Vero cytotoxin producing Escherichia coli O157 infection associated with takeaway sandwiches&lt;/IDText&gt;&lt;MDL Ref_Type="Journal"&gt;&lt;Ref_Type&gt;Journal&lt;/Ref_Type&gt;&lt;Ref_ID&gt;117&lt;/Ref_ID&gt;&lt;Title_Primary&gt;An outbreak of Vero cytotoxin producing &lt;i&gt;Escherichia coli &lt;/i&gt;O157 infection associated with takeaway sandwiches&lt;/Title_Primary&gt;&lt;Authors_Primary&gt;McDonnell,RJ&lt;/Authors_Primary&gt;&lt;Authors_Primary&gt;Rampling,A.&lt;/Authors_Primary&gt;&lt;Authors_Primary&gt;Crook,S.&lt;/Authors_Primary&gt;&lt;Authors_Primary&gt;Cockcroft,PM&lt;/Authors_Primary&gt;&lt;Authors_Primary&gt;Willshaw,G.&lt;/Authors_Primary&gt;&lt;Authors_Primary&gt;Cheasty,T.&lt;/Authors_Primary&gt;&lt;Authors_Primary&gt;Stuart,J.&lt;/Authors_Primary&gt;&lt;Date_Primary&gt;1997&lt;/Date_Primary&gt;&lt;Reprint&gt;In File&lt;/Reprint&gt;&lt;Start_Page&gt;R201-R205&lt;/Start_Page&gt;&lt;Periodical&gt;CDR Review&lt;/Periodical&gt;&lt;Volume&gt;7&lt;/Volume&gt;&lt;Issue&gt;13&lt;/Issue&gt;&lt;ZZ_JournalFull&gt;&lt;f name="System"&gt;CDR Review&lt;/f&gt;&lt;/ZZ_JournalFull&gt;&lt;ZZ_WorkformID&gt;1&lt;/ZZ_WorkformID&gt;&lt;/MDL&gt;&lt;/Cite&gt;&lt;Cite&gt;&lt;Author&gt;Public Health Laboratory Service&lt;/Author&gt;&lt;Year&gt;1995&lt;/Year&gt;&lt;RecNum&gt;319&lt;/RecNum&gt;&lt;IDText&gt;An outbreak of Escherichia coli O157 in Southern England&lt;/IDText&gt;&lt;MDL Ref_Type="Journal"&gt;&lt;Ref_Type&gt;Journal&lt;/Ref_Type&gt;&lt;Ref_ID&gt;319&lt;/Ref_ID&gt;&lt;Title_Primary&gt;An outbreak of &lt;i&gt;Escherichia coli&lt;/i&gt; O157 in Southern England&lt;/Title_Primary&gt;&lt;Authors_Primary&gt;Public Health Laboratory Service&lt;/Authors_Primary&gt;&lt;Date_Primary&gt;1995&lt;/Date_Primary&gt;&lt;Reprint&gt;In File&lt;/Reprint&gt;&lt;Start_Page&gt;103&lt;/Start_Page&gt;&lt;End_Page&gt;103&lt;/End_Page&gt;&lt;Periodical&gt;CDR Weekly&lt;/Periodical&gt;&lt;Volume&gt;5&lt;/Volume&gt;&lt;Issue&gt;22&lt;/Issue&gt;&lt;ZZ_JournalFull&gt;&lt;f name="System"&gt;CDR Weekly&lt;/f&gt;&lt;/ZZ_JournalFull&gt;&lt;ZZ_WorkformID&gt;1&lt;/ZZ_WorkformID&gt;&lt;/MDL&gt;&lt;/Cite&gt;&lt;Cite&gt;&lt;Author&gt;Public Health Laboratory Service&lt;/Author&gt;&lt;Year&gt;1999&lt;/Year&gt;&lt;RecNum&gt;307&lt;/RecNum&gt;&lt;IDText&gt;Escherichia coli O157 associated with eating unpasteurised cheese&lt;/IDText&gt;&lt;MDL Ref_Type="Journal"&gt;&lt;Ref_Type&gt;Journal&lt;/Ref_Type&gt;&lt;Ref_ID&gt;307&lt;/Ref_ID&gt;&lt;Title_Primary&gt;&lt;i&gt;Escherichia coli &lt;/i&gt;O157 associated with eating unpasteurised cheese&lt;/Title_Primary&gt;&lt;Authors_Primary&gt;Public Health Laboratory Service&lt;/Authors_Primary&gt;&lt;Date_Primary&gt;1999&lt;/Date_Primary&gt;&lt;Reprint&gt;In File&lt;/Reprint&gt;&lt;Start_Page&gt;113&lt;/Start_Page&gt;&lt;End_Page&gt;116&lt;/End_Page&gt;&lt;Periodical&gt;CDR Weekly&lt;/Periodical&gt;&lt;Volume&gt;9&lt;/Volume&gt;&lt;Issue&gt;13&lt;/Issue&gt;&lt;ZZ_JournalFull&gt;&lt;f name="System"&gt;CDR Weekly&lt;/f&gt;&lt;/ZZ_JournalFull&gt;&lt;ZZ_WorkformID&gt;1&lt;/ZZ_WorkformID&gt;&lt;/MDL&gt;&lt;/Cite&gt;&lt;Cite&gt;&lt;Author&gt;Public Health Laboratory Service&lt;/Author&gt;&lt;Year&gt;1999&lt;/Year&gt;&lt;RecNum&gt;308&lt;/RecNum&gt;&lt;IDText&gt;Escherichia coli O157 associated with eating unpasteurised cheese - update&lt;/IDText&gt;&lt;MDL Ref_Type="Journal"&gt;&lt;Ref_Type&gt;Journal&lt;/Ref_Type&gt;&lt;Ref_ID&gt;308&lt;/Ref_ID&gt;&lt;Title_Primary&gt;&lt;i&gt;Escherichia coli&lt;/i&gt; O157 associated with eating unpasteurised cheese - update&lt;/Title_Primary&gt;&lt;Authors_Primary&gt;Public Health Laboratory Service&lt;/Authors_Primary&gt;&lt;Date_Primary&gt;1999&lt;/Date_Primary&gt;&lt;Reprint&gt;In File&lt;/Reprint&gt;&lt;Start_Page&gt;131&lt;/Start_Page&gt;&lt;End_Page&gt;134&lt;/End_Page&gt;&lt;Periodical&gt;CDR Weekly&lt;/Periodical&gt;&lt;Volume&gt;9&lt;/Volume&gt;&lt;Issue&gt;15&lt;/Issue&gt;&lt;ZZ_JournalFull&gt;&lt;f name="System"&gt;CDR Weekly&lt;/f&gt;&lt;/ZZ_JournalFull&gt;&lt;ZZ_WorkformID&gt;1&lt;/ZZ_WorkformID&gt;&lt;/MDL&gt;&lt;/Cite&gt;&lt;Cite&gt;&lt;Author&gt;Health Protection Agency&lt;/Author&gt;&lt;Year&gt;2006&lt;/Year&gt;&lt;RecNum&gt;392&lt;/RecNum&gt;&lt;IDText&gt;Surveillance of waterborne disease outbreaks summary of 2004&lt;/IDText&gt;&lt;MDL Ref_Type="Journal"&gt;&lt;Ref_Type&gt;Journal&lt;/Ref_Type&gt;&lt;Ref_ID&gt;392&lt;/Ref_ID&gt;&lt;Title_Primary&gt;Surveillance of waterborne disease outbreaks summary of 2004&lt;/Title_Primary&gt;&lt;Authors_Primary&gt;Health Protection Agency&lt;/Authors_Primary&gt;&lt;Date_Primary&gt;2006&lt;/Date_Primary&gt;&lt;Reprint&gt;In File&lt;/Reprint&gt;&lt;Periodical&gt;CDR Weekly&lt;/Periodical&gt;&lt;Volume&gt;16&lt;/Volume&gt;&lt;Issue&gt;15&lt;/Issue&gt;&lt;ZZ_JournalFull&gt;&lt;f name="System"&gt;CDR Weekly&lt;/f&gt;&lt;/ZZ_JournalFull&gt;&lt;ZZ_WorkformID&gt;1&lt;/ZZ_WorkformID&gt;&lt;/MDL&gt;&lt;/Cite&gt;&lt;Cite&gt;&lt;Author&gt;Verma&lt;/Author&gt;&lt;Year&gt;2007&lt;/Year&gt;&lt;RecNum&gt;494&lt;/RecNum&gt;&lt;IDText&gt;An Outbreak of E. coli O157 associated with a swimming pool: an unusual vehicle of transmission&lt;/IDText&gt;&lt;MDL Ref_Type="Journal"&gt;&lt;Ref_Type&gt;Journal&lt;/Ref_Type&gt;&lt;Ref_ID&gt;494&lt;/Ref_ID&gt;&lt;Title_Primary&gt;An Outbreak of &lt;i&gt;E. coli &lt;/i&gt;O157 associated with a swimming pool: an unusual vehicle of transmission&lt;/Title_Primary&gt;&lt;Authors_Primary&gt;Verma,A.&lt;/Authors_Primary&gt;&lt;Authors_Primary&gt;Bolton,F.J.&lt;/Authors_Primary&gt;&lt;Authors_Primary&gt;Fiefield,D.&lt;/Authors_Primary&gt;&lt;Authors_Primary&gt;Lamb,P.&lt;/Authors_Primary&gt;&lt;Authors_Primary&gt;Woloschin,E.&lt;/Authors_Primary&gt;&lt;Authors_Primary&gt;Smith,N.&lt;/Authors_Primary&gt;&lt;Authors_Primary&gt;McCann,R.&lt;/Authors_Primary&gt;&lt;Date_Primary&gt;2007&lt;/Date_Primary&gt;&lt;Reprint&gt;In File&lt;/Reprint&gt;&lt;Periodical&gt;Epidemiology and Infection&lt;/Periodical&gt;&lt;Web_URL&gt;  &lt;/Web_URL&gt;&lt;ZZ_JournalFull&gt;&lt;f name="System"&gt;Epidemiology and Infec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-32,32-4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nland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aunio&lt;/Author&gt;&lt;Year&gt;1999&lt;/Year&gt;&lt;RecNum&gt;259&lt;/RecNum&gt;&lt;IDText&gt;Swimming-associated outbreak of Escherichia coli O157:H7&lt;/IDText&gt;&lt;MDL Ref_Type="Journal"&gt;&lt;Ref_Type&gt;Journal&lt;/Ref_Type&gt;&lt;Ref_ID&gt;259&lt;/Ref_ID&gt;&lt;Title_Primary&gt;Swimming-associated outbreak of &lt;i&gt;Escherichia coli&lt;/i&gt; O157:H7&lt;/Title_Primary&gt;&lt;Authors_Primary&gt;Paunio,M.&lt;/Authors_Primary&gt;&lt;Authors_Primary&gt;Pebody,R.&lt;/Authors_Primary&gt;&lt;Authors_Primary&gt;Keskimaki,M.&lt;/Authors_Primary&gt;&lt;Authors_Primary&gt;Kokki,M.&lt;/Authors_Primary&gt;&lt;Authors_Primary&gt;Ruutu,P.&lt;/Authors_Primary&gt;&lt;Authors_Primary&gt;Oinonen,S.&lt;/Authors_Primary&gt;&lt;Authors_Primary&gt;Vuotari,V.&lt;/Authors_Primary&gt;&lt;Authors_Primary&gt;Siitonen,A.&lt;/Authors_Primary&gt;&lt;Authors_Primary&gt;Lahti,E.&lt;/Authors_Primary&gt;&lt;Authors_Primary&gt;Leinikki,P.&lt;/Authors_Primary&gt;&lt;Date_Primary&gt;1999&lt;/Date_Primary&gt;&lt;Reprint&gt;In File&lt;/Reprint&gt;&lt;Start_Page&gt;1&lt;/Start_Page&gt;&lt;End_Page&gt;5&lt;/End_Page&gt;&lt;Periodical&gt;Epidemiology and Infection&lt;/Periodical&gt;&lt;Volume&gt;122&lt;/Volume&gt;&lt;Issue&gt;1&lt;/Issue&gt;&lt;Web_URL&gt;ISI:000079183300001&lt;/Web_URL&gt;&lt;ZZ_JournalFull&gt;&lt;f name="System"&gt;Epidemiology and Infec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reland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&amp;apos;Donnell&lt;/Author&gt;&lt;Year&gt;2002&lt;/Year&gt;&lt;RecNum&gt;282&lt;/RecNum&gt;&lt;IDText&gt;Outbreak of Vero cytotoxin-producing Escherichia coli O157 in a child day care facility&lt;/IDText&gt;&lt;MDL Ref_Type="Journal"&gt;&lt;Ref_Type&gt;Journal&lt;/Ref_Type&gt;&lt;Ref_ID&gt;282&lt;/Ref_ID&gt;&lt;Title_Primary&gt;Outbreak of Vero cytotoxin-producing &lt;i&gt;Escherichia coli&lt;/i&gt; O157 in a child day care facility&lt;/Title_Primary&gt;&lt;Authors_Primary&gt;O&amp;apos;Donnell,J.M.&lt;/Authors_Primary&gt;&lt;Authors_Primary&gt;Thornton,L.&lt;/Authors_Primary&gt;&lt;Authors_Primary&gt;McNamara,E.B.&lt;/Authors_Primary&gt;&lt;Authors_Primary&gt;Prendergast,T.&lt;/Authors_Primary&gt;&lt;Authors_Primary&gt;Igoe,D.&lt;/Authors_Primary&gt;&lt;Authors_Primary&gt;Cosgrove,C.&lt;/Authors_Primary&gt;&lt;Date_Primary&gt;2002&lt;/Date_Primary&gt;&lt;Reprint&gt;In File&lt;/Reprint&gt;&lt;Start_Page&gt;54&lt;/Start_Page&gt;&lt;End_Page&gt;58&lt;/End_Page&gt;&lt;Periodical&gt;Communicable Disease and Public Health&lt;/Periodical&gt;&lt;Volume&gt;5&lt;/Volume&gt;&lt;Issue&gt;1&lt;/Issue&gt;&lt;ZZ_JournalFull&gt;&lt;f name="System"&gt;Communicable Disease and Public 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apan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ichino&lt;/Author&gt;&lt;Year&gt;1999&lt;/Year&gt;&lt;RecNum&gt;277&lt;/RecNum&gt;&lt;IDText&gt;Massive outbreak of Escherichia coli O157 : H7 infection in schoolchildren in Sakai City, Japan, associated with consumption of white radish sprouts&lt;/IDText&gt;&lt;MDL Ref_Type="Journal"&gt;&lt;Ref_Type&gt;Journal&lt;/Ref_Type&gt;&lt;Ref_ID&gt;277&lt;/Ref_ID&gt;&lt;Title_Primary&gt;Massive outbreak of &lt;i&gt;Escherichia coli &lt;/i&gt;O157 : H7 infection in schoolchildren in Sakai City, Japan, associated with consumption of white radish sprouts&lt;/Title_Primary&gt;&lt;Authors_Primary&gt;Michino,H.&lt;/Authors_Primary&gt;&lt;Authors_Primary&gt;Araki,K.&lt;/Authors_Primary&gt;&lt;Authors_Primary&gt;Minami,S.&lt;/Authors_Primary&gt;&lt;Authors_Primary&gt;Takaya,S.&lt;/Authors_Primary&gt;&lt;Authors_Primary&gt;Sakai,N.&lt;/Authors_Primary&gt;&lt;Authors_Primary&gt;Miyazaki,M.&lt;/Authors_Primary&gt;&lt;Authors_Primary&gt;Ono,A.&lt;/Authors_Primary&gt;&lt;Authors_Primary&gt;Yanagawa,H.&lt;/Authors_Primary&gt;&lt;Date_Primary&gt;1999&lt;/Date_Primary&gt;&lt;Reprint&gt;Not in File&lt;/Reprint&gt;&lt;Start_Page&gt;787&lt;/Start_Page&gt;&lt;End_Page&gt;796&lt;/End_Page&gt;&lt;Periodical&gt;American Journal of Epidemiology&lt;/Periodical&gt;&lt;Volume&gt;150&lt;/Volume&gt;&lt;Issue&gt;8&lt;/Issue&gt;&lt;Web_URL&gt;ISI:000083079400001&lt;/Web_URL&gt;&lt;ZZ_JournalFull&gt;&lt;f name="System"&gt;American Journal of Epidemiology&lt;/f&gt;&lt;/ZZ_JournalFull&gt;&lt;ZZ_WorkformID&gt;1&lt;/ZZ_WorkformID&gt;&lt;/MDL&gt;&lt;/Cite&gt;&lt;Cite&gt;&lt;Author&gt;Michino&lt;/Author&gt;&lt;Year&gt;1998&lt;/Year&gt;&lt;RecNum&gt;286&lt;/RecNum&gt;&lt;IDText&gt;Recent Outbreaks of Infections Caused by Escherichia coli O157:H7 in Japan&lt;/IDText&gt;&lt;MDL Ref_Type="Book Chapter"&gt;&lt;Ref_Type&gt;Book Chapter&lt;/Ref_Type&gt;&lt;Ref_ID&gt;286&lt;/Ref_ID&gt;&lt;Title_Primary&gt;Recent Outbreaks of Infections Caused by &lt;i&gt;Escherichia coli&lt;/i&gt; O157:H7 in Japan&lt;/Title_Primary&gt;&lt;Authors_Primary&gt;Michino,Hideshi&lt;/Authors_Primary&gt;&lt;Authors_Primary&gt;Araki,K.&lt;/Authors_Primary&gt;&lt;Authors_Primary&gt;Minami,S.&lt;/Authors_Primary&gt;&lt;Authors_Primary&gt;Nakayama,Tomonori&lt;/Authors_Primary&gt;&lt;Authors_Primary&gt;Ejima,Yuichiro&lt;/Authors_Primary&gt;&lt;Authors_Primary&gt;Hiroe,Kazunori&lt;/Authors_Primary&gt;&lt;Authors_Primary&gt;Tanaka,Hiroshi&lt;/Authors_Primary&gt;&lt;Authors_Primary&gt;Fujita,Noriya&lt;/Authors_Primary&gt;&lt;Authors_Primary&gt;Usami,Satosi&lt;/Authors_Primary&gt;&lt;Authors_Primary&gt;Yonekawa,Masakazu&lt;/Authors_Primary&gt;&lt;Authors_Primary&gt;Sadamoto,Koich&lt;/Authors_Primary&gt;&lt;Authors_Primary&gt;Takaya,S.&lt;/Authors_Primary&gt;&lt;Authors_Primary&gt;Sakai,N.&lt;/Authors_Primary&gt;&lt;Date_Primary&gt;1998&lt;/Date_Primary&gt;&lt;Reprint&gt;In File&lt;/Reprint&gt;&lt;Start_Page&gt;73&lt;/Start_Page&gt;&lt;End_Page&gt;82&lt;/End_Page&gt;&lt;Title_Secondary&gt;&lt;i&gt;Escherichia coli&lt;/i&gt; O157:H7 and Other Shiga Toxin-Producing &lt;i&gt;E. coli&lt;/i&gt; Strains&lt;/Title_Secondary&gt;&lt;Authors_Secondary&gt;Kaper,JB&lt;/Authors_Secondary&gt;&lt;Authors_Secondary&gt;O&amp;apos;Brien,AD&lt;/Authors_Secondary&gt;&lt;Issue&gt;9&lt;/Issue&gt;&lt;Pub_Place&gt;Washington DC&lt;/Pub_Place&gt;&lt;Publisher&gt;ASM Press&lt;/Publisher&gt;&lt;ZZ_WorkformID&gt;3&lt;/ZZ_WorkformID&gt;&lt;/MDL&gt;&lt;/Cite&gt;&lt;Cite&gt;&lt;Author&gt;Sugiyama&lt;/Author&gt;&lt;Year&gt;2005&lt;/Year&gt;&lt;RecNum&gt;337&lt;/RecNum&gt;&lt;IDText&gt;An Outbreak of Shigatoxin-Producing Escherichia coli O157:H7 in a Nursery School in Mie Prefecture&lt;/IDText&gt;&lt;MDL Ref_Type="Journal"&gt;&lt;Ref_Type&gt;Journal&lt;/Ref_Type&gt;&lt;Ref_ID&gt;337&lt;/Ref_ID&gt;&lt;Title_Primary&gt;An Outbreak of Shigatoxin-Producing &lt;i&gt;Escherichia coli&lt;/i&gt; O157:H7 in a Nursery School in Mie Prefecture&lt;/Title_Primary&gt;&lt;Authors_Primary&gt;Sugiyama,Akira&lt;/Authors_Primary&gt;&lt;Authors_Primary&gt;Iwade,Yoshito&lt;/Authors_Primary&gt;&lt;Authors_Primary&gt;Akachi,Shigehiro&lt;/Authors_Primary&gt;&lt;Authors_Primary&gt;Nakano,Yoko&lt;/Authors_Primary&gt;&lt;Authors_Primary&gt;Matsuno,Yukari&lt;/Authors_Primary&gt;&lt;Authors_Primary&gt;Yano,Takuya&lt;/Authors_Primary&gt;&lt;Authors_Primary&gt;Yamauchi,Akinori&lt;/Authors_Primary&gt;&lt;Authors_Primary&gt;Nakayama,Osamu&lt;/Authors_Primary&gt;&lt;Authors_Primary&gt;Sakai,Haruko&lt;/Authors_Primary&gt;&lt;Authors_Primary&gt;Yamamoto,Ken-ichi&lt;/Authors_Primary&gt;&lt;Authors_Primary&gt;Nagasaka,Yuji&lt;/Authors_Primary&gt;&lt;Authors_Primary&gt;Nakano,Takashi&lt;/Authors_Primary&gt;&lt;Authors_Primary&gt;Ihara,Toshiaki&lt;/Authors_Primary&gt;&lt;Authors_Primary&gt;Kamiya,Hitoshi&lt;/Authors_Primary&gt;&lt;Date_Primary&gt;2005&lt;/Date_Primary&gt;&lt;Reprint&gt;In File&lt;/Reprint&gt;&lt;Start_Page&gt;398&lt;/Start_Page&gt;&lt;End_Page&gt;400&lt;/End_Page&gt;&lt;Periodical&gt;Japanese Journal of Infectious Diseases&lt;/Periodical&gt;&lt;Volume&gt;58&lt;/Volume&gt;&lt;ZZ_JournalFull&gt;&lt;f name="System"&gt;Japanese Journal of Infectious Diseases&lt;/f&gt;&lt;/ZZ_JournalFull&gt;&lt;ZZ_WorkformID&gt;1&lt;/ZZ_WorkformID&gt;&lt;/MDL&gt;&lt;/Cite&gt;&lt;Cite&gt;&lt;Author&gt;Maruzumi&lt;/Author&gt;&lt;Year&gt;2005&lt;/Year&gt;&lt;RecNum&gt;338&lt;/RecNum&gt;&lt;IDText&gt;Mass Food Poisoning by Beef Offal Contaminated by Escherichia coli O157&lt;/IDText&gt;&lt;MDL Ref_Type="Journal"&gt;&lt;Ref_Type&gt;Journal&lt;/Ref_Type&gt;&lt;Ref_ID&gt;338&lt;/Ref_ID&gt;&lt;Title_Primary&gt;Mass Food Poisoning by Beef Offal Contaminated by &lt;i&gt;Escherichia coli&lt;/i&gt; O157&lt;/Title_Primary&gt;&lt;Authors_Primary&gt;Maruzumi,Midori&lt;/Authors_Primary&gt;&lt;Authors_Primary&gt;Morita,Mika&lt;/Authors_Primary&gt;&lt;Authors_Primary&gt;Matsuoka,Yumiko&lt;/Authors_Primary&gt;&lt;Authors_Primary&gt;Uekawa,Atsuko&lt;/Authors_Primary&gt;&lt;Authors_Primary&gt;Nakamura,Tsutomu&lt;/Authors_Primary&gt;&lt;Authors_Primary&gt;Fuji,Kozo&lt;/Authors_Primary&gt;&lt;Date_Primary&gt;2005&lt;/Date_Primary&gt;&lt;Reprint&gt;In File&lt;/Reprint&gt;&lt;Start_Page&gt;397&lt;/Start_Page&gt;&lt;End_Page&gt;397&lt;/End_Page&gt;&lt;Periodical&gt;Japanese Journal of Infectious Diseases&lt;/Periodical&gt;&lt;Volume&gt;58&lt;/Volume&gt;&lt;ZZ_JournalFull&gt;&lt;f name="System"&gt;Japanese Journal of Infectious Diseases&lt;/f&gt;&lt;/ZZ_JournalFull&gt;&lt;ZZ_WorkformID&gt;1&lt;/ZZ_WorkformID&gt;&lt;/MDL&gt;&lt;/Cite&gt;&lt;Cite&gt;&lt;Author&gt;Terajima&lt;/Author&gt;&lt;Year&gt;1999&lt;/Year&gt;&lt;RecNum&gt;339&lt;/RecNum&gt;&lt;IDText&gt;Detection of a multi-prefectural E. coli O157:H7 outbreak caused by contaminated Ikura-Sushi ingestion&lt;/IDText&gt;&lt;MDL Ref_Type="Journal"&gt;&lt;Ref_Type&gt;Journal&lt;/Ref_Type&gt;&lt;Ref_ID&gt;339&lt;/Ref_ID&gt;&lt;Title_Primary&gt;Detection of a multi-prefectural &lt;i&gt;E. coli&lt;/i&gt; O157:H7 outbreak caused by contaminated Ikura-Sushi ingestion&lt;/Title_Primary&gt;&lt;Authors_Primary&gt;Terajima,J.&lt;/Authors_Primary&gt;&lt;Authors_Primary&gt;Izumiya,H.&lt;/Authors_Primary&gt;&lt;Authors_Primary&gt;Iyoda,S.&lt;/Authors_Primary&gt;&lt;Authors_Primary&gt;Tamura,K.&lt;/Authors_Primary&gt;&lt;Authors_Primary&gt;Watanabe,H.&lt;/Authors_Primary&gt;&lt;Date_Primary&gt;1999/4&lt;/Date_Primary&gt;&lt;Reprint&gt;In File&lt;/Reprint&gt;&lt;Start_Page&gt;52&lt;/Start_Page&gt;&lt;End_Page&gt;53&lt;/End_Page&gt;&lt;Periodical&gt;Japanese Journal of Infectious Diseases&lt;/Periodical&gt;&lt;Volume&gt;52&lt;/Volume&gt;&lt;Issue&gt;2&lt;/Issue&gt;&lt;ZZ_JournalFull&gt;&lt;f name="System"&gt;Japanese Journal of Infectious Diseases&lt;/f&gt;&lt;/ZZ_JournalFull&gt;&lt;ZZ_WorkformID&gt;1&lt;/ZZ_WorkformID&gt;&lt;/MDL&gt;&lt;/Cite&gt;&lt;Cite&gt;&lt;Author&gt;Yamamoto&lt;/Author&gt;&lt;Year&gt;2001&lt;/Year&gt;&lt;RecNum&gt;340&lt;/RecNum&gt;&lt;IDText&gt;Outbreak of enterohemorrhagic Escherichia coli O157 mass infection caused by &amp;apos;whole roasted cow&amp;apos;&lt;/IDText&gt;&lt;MDL Ref_Type="Journal"&gt;&lt;Ref_Type&gt;Journal&lt;/Ref_Type&gt;&lt;Ref_ID&gt;340&lt;/Ref_ID&gt;&lt;Title_Primary&gt;Outbreak of enterohemorrhagic &lt;i&gt;Escherichia coli &lt;/i&gt;O157 mass infection caused by &amp;apos;whole roasted cow&amp;apos;&lt;/Title_Primary&gt;&lt;Authors_Primary&gt;Yamamoto,J.&lt;/Authors_Primary&gt;&lt;Authors_Primary&gt;Ishikawa,A.&lt;/Authors_Primary&gt;&lt;Authors_Primary&gt;Miyamoto,M.&lt;/Authors_Primary&gt;&lt;Authors_Primary&gt;Nomura,T.&lt;/Authors_Primary&gt;&lt;Authors_Primary&gt;Uchimura,M.&lt;/Authors_Primary&gt;&lt;Authors_Primary&gt;Koiwai,K.&lt;/Authors_Primary&gt;&lt;Date_Primary&gt;2001/4&lt;/Date_Primary&gt;&lt;Reprint&gt;Not in File&lt;/Reprint&gt;&lt;Start_Page&gt;88&lt;/Start_Page&gt;&lt;End_Page&gt;89&lt;/End_Page&gt;&lt;Periodical&gt;Japanese Journal of Infectious Diseases&lt;/Periodical&gt;&lt;Volume&gt;54&lt;/Volume&gt;&lt;Issue&gt;2&lt;/Issue&gt;&lt;ZZ_JournalFull&gt;&lt;f name="System"&gt;Japanese Journal of Infectious Disease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3-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otland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wden&lt;/Author&gt;&lt;Year&gt;2001&lt;/Year&gt;&lt;RecNum&gt;14&lt;/RecNum&gt;&lt;IDText&gt;Epidemiological investigation of the Central Scotland outbreak of Escherichia coli O157 infection, November to December 1996&lt;/IDText&gt;&lt;MDL Ref_Type="Journal"&gt;&lt;Ref_Type&gt;Journal&lt;/Ref_Type&gt;&lt;Ref_ID&gt;14&lt;/Ref_ID&gt;&lt;Title_Primary&gt;Epidemiological investigation of the Central Scotland outbreak of &lt;i&gt;Escherichia coli&lt;/i&gt; O157 infection, November to December 1996&lt;/Title_Primary&gt;&lt;Authors_Primary&gt;Cowden,J.M.&lt;/Authors_Primary&gt;&lt;Authors_Primary&gt;Ahmed,S.&lt;/Authors_Primary&gt;&lt;Authors_Primary&gt;Donaghy,M.&lt;/Authors_Primary&gt;&lt;Authors_Primary&gt;Riley,A.&lt;/Authors_Primary&gt;&lt;Date_Primary&gt;2001&lt;/Date_Primary&gt;&lt;Reprint&gt;Not in File&lt;/Reprint&gt;&lt;Periodical&gt;Epidemiology and Infection&lt;/Periodical&gt;&lt;Volume&gt;126&lt;/Volume&gt;&lt;Issue&gt;335-341&lt;/Issue&gt;&lt;ZZ_JournalFull&gt;&lt;f name="System"&gt;Epidemiology and Infection&lt;/f&gt;&lt;/ZZ_JournalFull&gt;&lt;ZZ_WorkformID&gt;1&lt;/ZZ_WorkformID&gt;&lt;/MDL&gt;&lt;/Cite&gt;&lt;Cite&gt;&lt;Author&gt;Licence&lt;/Author&gt;&lt;Year&gt;2001&lt;/Year&gt;&lt;RecNum&gt;25&lt;/RecNum&gt;&lt;IDText&gt;An outbreak of E. coli O157 infection with evidence of spread from animals to man through contamination of a private water supply&lt;/IDText&gt;&lt;MDL Ref_Type="Journal"&gt;&lt;Ref_Type&gt;Journal&lt;/Ref_Type&gt;&lt;Ref_ID&gt;25&lt;/Ref_ID&gt;&lt;Title_Primary&gt;An outbreak of &lt;i&gt;E. coli&lt;/i&gt; O157 infection with evidence of spread from animals to man through contamination of a private water supply&lt;/Title_Primary&gt;&lt;Authors_Primary&gt;Licence,K.&lt;/Authors_Primary&gt;&lt;Authors_Primary&gt;Oates,K.R.&lt;/Authors_Primary&gt;&lt;Authors_Primary&gt;Synge,B.A.&lt;/Authors_Primary&gt;&lt;Authors_Primary&gt;Reid,Thomas M.S.&lt;/Authors_Primary&gt;&lt;Date_Primary&gt;2001&lt;/Date_Primary&gt;&lt;Reprint&gt;Not in File&lt;/Reprint&gt;&lt;Start_Page&gt;135&lt;/Start_Page&gt;&lt;End_Page&gt;138&lt;/End_Page&gt;&lt;Periodical&gt;Epidemiology and Infection&lt;/Periodical&gt;&lt;Volume&gt;126&lt;/Volume&gt;&lt;ZZ_JournalFull&gt;&lt;f name="System"&gt;Epidemiology and Infection&lt;/f&gt;&lt;/ZZ_JournalFull&gt;&lt;ZZ_WorkformID&gt;1&lt;/ZZ_WorkformID&gt;&lt;/MDL&gt;&lt;/Cite&gt;&lt;Cite&gt;&lt;Author&gt;Coia&lt;/Author&gt;&lt;Year&gt;1996&lt;/Year&gt;&lt;RecNum&gt;42&lt;/RecNum&gt;&lt;IDText&gt;E. coli O157 infection in Scotland, 1994&lt;/IDText&gt;&lt;MDL Ref_Type="Journal"&gt;&lt;Ref_Type&gt;Journal&lt;/Ref_Type&gt;&lt;Ref_ID&gt;42&lt;/Ref_ID&gt;&lt;Title_Primary&gt;&lt;i&gt;E. coli&lt;/i&gt; O157 infection in Scotland, 1994&lt;/Title_Primary&gt;&lt;Authors_Primary&gt;Coia,J.E.&lt;/Authors_Primary&gt;&lt;Authors_Primary&gt;Davis,BS&lt;/Authors_Primary&gt;&lt;Authors_Primary&gt;Reilly,WJ&lt;/Authors_Primary&gt;&lt;Date_Primary&gt;1996&lt;/Date_Primary&gt;&lt;Reprint&gt;Not in File&lt;/Reprint&gt;&lt;Start_Page&gt;29&lt;/Start_Page&gt;&lt;End_Page&gt;30&lt;/End_Page&gt;&lt;Periodical&gt;SCIEH Weekly Report&lt;/Periodical&gt;&lt;Volume&gt;30&lt;/Volume&gt;&lt;Issue&gt;96/05&lt;/Issue&gt;&lt;ZZ_JournalFull&gt;&lt;f name="System"&gt;SCIEH Weekly Report&lt;/f&gt;&lt;/ZZ_JournalFull&gt;&lt;ZZ_WorkformID&gt;1&lt;/ZZ_WorkformID&gt;&lt;/MDL&gt;&lt;/Cite&gt;&lt;Cite&gt;&lt;Author&gt;Howie&lt;/Author&gt;&lt;Year&gt;2003&lt;/Year&gt;&lt;RecNum&gt;179&lt;/RecNum&gt;&lt;IDText&gt;Investigation of an outbreak of Escherichia coli O157 infection caused by environmental exposure at a scout camp&lt;/IDText&gt;&lt;MDL Ref_Type="Journal"&gt;&lt;Ref_Type&gt;Journal&lt;/Ref_Type&gt;&lt;Ref_ID&gt;179&lt;/Ref_ID&gt;&lt;Title_Primary&gt;Investigation of an outbreak of &lt;i&gt;Escherichia coli &lt;/i&gt;O157 infection caused by environmental exposure at a scout camp&lt;/Title_Primary&gt;&lt;Authors_Primary&gt;Howie,H&lt;/Authors_Primary&gt;&lt;Authors_Primary&gt;Mukerjee,A&lt;/Authors_Primary&gt;&lt;Authors_Primary&gt;Cowden,J.M.&lt;/Authors_Primary&gt;&lt;Authors_Primary&gt;Leith,J&lt;/Authors_Primary&gt;&lt;Authors_Primary&gt;Reid,Thomas M.S.&lt;/Authors_Primary&gt;&lt;Date_Primary&gt;2003&lt;/Date_Primary&gt;&lt;Reprint&gt;Not in File&lt;/Reprint&gt;&lt;Start_Page&gt;1063&lt;/Start_Page&gt;&lt;End_Page&gt;1069&lt;/End_Page&gt;&lt;Periodical&gt;Epidemiology and Infection&lt;/Periodical&gt;&lt;Volume&gt;131&lt;/Volume&gt;&lt;ZZ_JournalFull&gt;&lt;f name="System"&gt;Epidemiology and Infection&lt;/f&gt;&lt;/ZZ_JournalFull&gt;&lt;ZZ_WorkformID&gt;1&lt;/ZZ_WorkformID&gt;&lt;/MDL&gt;&lt;/Cite&gt;&lt;Cite&gt;&lt;Author&gt;Marsh&lt;/Author&gt;&lt;Year&gt;1992&lt;/Year&gt;&lt;RecNum&gt;180&lt;/RecNum&gt;&lt;IDText&gt;A restaurant-associated outbreak of E. coli O157 infection&lt;/IDText&gt;&lt;MDL Ref_Type="Journal"&gt;&lt;Ref_Type&gt;Journal&lt;/Ref_Type&gt;&lt;Ref_ID&gt;180&lt;/Ref_ID&gt;&lt;Title_Primary&gt;A restaurant-associated outbreak of &lt;i&gt;E. coli&lt;/i&gt; O157 infection&lt;/Title_Primary&gt;&lt;Authors_Primary&gt;Marsh,Jon&lt;/Authors_Primary&gt;&lt;Authors_Primary&gt;MacLeod,Aida F.&lt;/Authors_Primary&gt;&lt;Authors_Primary&gt;Hanson,MF&lt;/Authors_Primary&gt;&lt;Authors_Primary&gt;Emmanuel,F.X.S.&lt;/Authors_Primary&gt;&lt;Authors_Primary&gt;Frost,JA&lt;/Authors_Primary&gt;&lt;Authors_Primary&gt;Thomas,A.&lt;/Authors_Primary&gt;&lt;Date_Primary&gt;1992&lt;/Date_Primary&gt;&lt;Reprint&gt;Not in File&lt;/Reprint&gt;&lt;Start_Page&gt;78&lt;/Start_Page&gt;&lt;End_Page&gt;83&lt;/End_Page&gt;&lt;Periodical&gt;Public Health&lt;/Periodical&gt;&lt;Volume&gt;14&lt;/Volume&gt;&lt;Issue&gt;1&lt;/Issue&gt;&lt;ZZ_JournalFull&gt;&lt;f name="System"&gt;Public Health&lt;/f&gt;&lt;/ZZ_JournalFull&gt;&lt;ZZ_WorkformID&gt;1&lt;/ZZ_WorkformID&gt;&lt;/MDL&gt;&lt;/Cite&gt;&lt;Cite&gt;&lt;Author&gt;Brewster&lt;/Author&gt;&lt;Year&gt;1994&lt;/Year&gt;&lt;RecNum&gt;225&lt;/RecNum&gt;&lt;IDText&gt;An outbreak of Escherichia coli O157 associated with a children&amp;apos;s paddling pool&lt;/IDText&gt;&lt;MDL Ref_Type="Journal"&gt;&lt;Ref_Type&gt;Journal&lt;/Ref_Type&gt;&lt;Ref_ID&gt;225&lt;/Ref_ID&gt;&lt;Title_Primary&gt;An outbreak of &lt;i&gt;Escherichia coli&lt;/i&gt; O157 associated with a children&amp;apos;s paddling pool&lt;/Title_Primary&gt;&lt;Authors_Primary&gt;Brewster,D.H.&lt;/Authors_Primary&gt;&lt;Authors_Primary&gt;Brown,M.I.&lt;/Authors_Primary&gt;&lt;Authors_Primary&gt;Robertson,D.&lt;/Authors_Primary&gt;&lt;Authors_Primary&gt;Houghton,G.L.&lt;/Authors_Primary&gt;&lt;Authors_Primary&gt;Bimson,J.&lt;/Authors_Primary&gt;&lt;Authors_Primary&gt;Sharp,John C.M.&lt;/Authors_Primary&gt;&lt;Date_Primary&gt;1994&lt;/Date_Primary&gt;&lt;Reprint&gt;Not in File&lt;/Reprint&gt;&lt;Start_Page&gt;441&lt;/Start_Page&gt;&lt;End_Page&gt;447&lt;/End_Page&gt;&lt;Periodical&gt;Epidemiology and Infection&lt;/Periodical&gt;&lt;Volume&gt;112&lt;/Volume&gt;&lt;ZZ_JournalFull&gt;&lt;f name="System"&gt;Epidemiology and Infection&lt;/f&gt;&lt;/ZZ_JournalFull&gt;&lt;ZZ_WorkformID&gt;1&lt;/ZZ_WorkformID&gt;&lt;/MDL&gt;&lt;/Cite&gt;&lt;Cite&gt;&lt;Author&gt;Kohli&lt;/Author&gt;&lt;Year&gt;1994&lt;/Year&gt;&lt;RecNum&gt;275&lt;/RecNum&gt;&lt;IDText&gt;A Severe Outbreak of Escherichia coli O157 in 2 Psychogeriatric Wards&lt;/IDText&gt;&lt;MDL Ref_Type="Journal"&gt;&lt;Ref_Type&gt;Journal&lt;/Ref_Type&gt;&lt;Ref_ID&gt;275&lt;/Ref_ID&gt;&lt;Title_Primary&gt;A Severe Outbreak of &lt;i&gt;Escherichia coli &lt;/i&gt;O157 in 2 Psychogeriatric Wards&lt;/Title_Primary&gt;&lt;Authors_Primary&gt;Kohli,H.S.&lt;/Authors_Primary&gt;&lt;Authors_Primary&gt;Chaudhuri,A.K.R.&lt;/Authors_Primary&gt;&lt;Authors_Primary&gt;Todd,W.T.A.&lt;/Authors_Primary&gt;&lt;Authors_Primary&gt;Mitchell,A.A.B.&lt;/Authors_Primary&gt;&lt;Authors_Primary&gt;Liddell,K.G.&lt;/Authors_Primary&gt;&lt;Date_Primary&gt;1994&lt;/Date_Primary&gt;&lt;Reprint&gt;Not in File&lt;/Reprint&gt;&lt;Start_Page&gt;11&lt;/Start_Page&gt;&lt;End_Page&gt;15&lt;/End_Page&gt;&lt;Periodical&gt;Journal of Public Health Medicine&lt;/Periodical&gt;&lt;Volume&gt;16&lt;/Volume&gt;&lt;Issue&gt;1&lt;/Issue&gt;&lt;Web_URL&gt;ISI:A1994NC51300003&lt;/Web_URL&gt;&lt;ZZ_JournalFull&gt;&lt;f name="System"&gt;Journal of Public Health Medicine&lt;/f&gt;&lt;/ZZ_JournalFull&gt;&lt;ZZ_WorkformID&gt;1&lt;/ZZ_WorkformID&gt;&lt;/MDL&gt;&lt;/Cite&gt;&lt;Cite&gt;&lt;Author&gt;SCIEH&lt;/Author&gt;&lt;Year&gt;1998&lt;/Year&gt;&lt;RecNum&gt;288&lt;/RecNum&gt;&lt;IDText&gt;Outbreak of Escherichia coli O157 Infection in Greater Glasgow&lt;/IDText&gt;&lt;MDL Ref_Type="Journal"&gt;&lt;Ref_Type&gt;Journal&lt;/Ref_Type&gt;&lt;Ref_ID&gt;288&lt;/Ref_ID&gt;&lt;Title_Primary&gt;Outbreak of &lt;i&gt;Escherichia coli &lt;/i&gt;O157 Infection in Greater Glasgow&lt;/Title_Primary&gt;&lt;Authors_Primary&gt;SCIEH&lt;/Authors_Primary&gt;&lt;Date_Primary&gt;1998&lt;/Date_Primary&gt;&lt;Reprint&gt;In File&lt;/Reprint&gt;&lt;Start_Page&gt;191&lt;/Start_Page&gt;&lt;End_Page&gt;191&lt;/End_Page&gt;&lt;Periodical&gt;SCIEH Weekly Report&lt;/Periodical&gt;&lt;Volume&gt;35&lt;/Volume&gt;&lt;Issue&gt;98/35&lt;/Issue&gt;&lt;ZZ_JournalFull&gt;&lt;f name="System"&gt;SCIEH Weekly Report&lt;/f&gt;&lt;/ZZ_JournalFull&gt;&lt;ZZ_WorkformID&gt;1&lt;/ZZ_WorkformID&gt;&lt;/MDL&gt;&lt;/Cite&gt;&lt;Cite&gt;&lt;Author&gt;SCIEH&lt;/Author&gt;&lt;Year&gt;1999&lt;/Year&gt;&lt;RecNum&gt;289&lt;/RecNum&gt;&lt;IDText&gt;E. coli outbreak in Grampian&lt;/IDText&gt;&lt;MDL Ref_Type="Journal"&gt;&lt;Ref_Type&gt;Journal&lt;/Ref_Type&gt;&lt;Ref_ID&gt;289&lt;/Ref_ID&gt;&lt;Title_Primary&gt;&lt;i&gt;E. coli &lt;/i&gt;outbreak in Grampian&lt;/Title_Primary&gt;&lt;Authors_Primary&gt;SCIEH&lt;/Authors_Primary&gt;&lt;Date_Primary&gt;1999&lt;/Date_Primary&gt;&lt;Reprint&gt;In File&lt;/Reprint&gt;&lt;Start_Page&gt;156&lt;/Start_Page&gt;&lt;End_Page&gt;156&lt;/End_Page&gt;&lt;Periodical&gt;SCIEH Weekly Report&lt;/Periodical&gt;&lt;Volume&gt;33&lt;/Volume&gt;&lt;Issue&gt;99/12&lt;/Issue&gt;&lt;ZZ_JournalFull&gt;&lt;f name="System"&gt;SCIEH Weekly Report&lt;/f&gt;&lt;/ZZ_JournalFull&gt;&lt;ZZ_WorkformID&gt;1&lt;/ZZ_WorkformID&gt;&lt;/MDL&gt;&lt;/Cite&gt;&lt;Cite&gt;&lt;Author&gt;Jones&lt;/Author&gt;&lt;Year&gt;1996&lt;/Year&gt;&lt;RecNum&gt;298&lt;/RecNum&gt;&lt;IDText&gt;An outbreak of Escherichia coli 0157 and campylobacteriosisassociated with contamination of a drinking water supply&lt;/IDText&gt;&lt;MDL Ref_Type="Journal"&gt;&lt;Ref_Type&gt;Journal&lt;/Ref_Type&gt;&lt;Ref_ID&gt;298&lt;/Ref_ID&gt;&lt;Title_Primary&gt;An outbreak of &lt;i&gt;Escherichia coli&lt;/i&gt; 0157 and campylobacteriosisassociated with contamination of a drinking water supply&lt;/Title_Primary&gt;&lt;Authors_Primary&gt;Jones,I.G.&lt;/Authors_Primary&gt;&lt;Authors_Primary&gt;Roworth,M.&lt;/Authors_Primary&gt;&lt;Date_Primary&gt;1996/9&lt;/Date_Primary&gt;&lt;Reprint&gt;Not in File&lt;/Reprint&gt;&lt;Start_Page&gt;277&lt;/Start_Page&gt;&lt;End_Page&gt;282&lt;/End_Page&gt;&lt;Periodical&gt;Public Health&lt;/Periodical&gt;&lt;Volume&gt;110&lt;/Volume&gt;&lt;Issue&gt;5&lt;/Issue&gt;&lt;Web_URL&gt;http://www.sciencedirect.com/science/article/B73H6-4GDB41T-3/2/7fa42e2d05916c94d04d6edeec0b2051&lt;/Web_URL&gt;&lt;ZZ_JournalFull&gt;&lt;f name="System"&gt;Public Health&lt;/f&gt;&lt;/ZZ_JournalFull&gt;&lt;ZZ_WorkformID&gt;1&lt;/ZZ_WorkformID&gt;&lt;/MDL&gt;&lt;/Cite&gt;&lt;Cite&gt;&lt;Author&gt;SCIEH&lt;/Author&gt;&lt;Year&gt;2001&lt;/Year&gt;&lt;RecNum&gt;302&lt;/RecNum&gt;&lt;IDText&gt;E. coli O157 outbreak associated with a garden centre&lt;/IDText&gt;&lt;MDL Ref_Type="Journal"&gt;&lt;Ref_Type&gt;Journal&lt;/Ref_Type&gt;&lt;Ref_ID&gt;302&lt;/Ref_ID&gt;&lt;Title_Primary&gt;&lt;i&gt;E. coli &lt;/i&gt;O157 outbreak associated with a garden centre&lt;/Title_Primary&gt;&lt;Authors_Primary&gt;SCIEH&lt;/Authors_Primary&gt;&lt;Date_Primary&gt;2001&lt;/Date_Primary&gt;&lt;Reprint&gt;In File&lt;/Reprint&gt;&lt;Start_Page&gt;245&lt;/Start_Page&gt;&lt;End_Page&gt;245&lt;/End_Page&gt;&lt;Periodical&gt;SCIEH Weekly Report&lt;/Periodical&gt;&lt;Volume&gt;35&lt;/Volume&gt;&lt;Issue&gt;40&lt;/Issue&gt;&lt;ZZ_JournalFull&gt;&lt;f name="System"&gt;SCIEH Weekly Report&lt;/f&gt;&lt;/ZZ_JournalFull&gt;&lt;ZZ_WorkformID&gt;1&lt;/ZZ_WorkformID&gt;&lt;/MDL&gt;&lt;/Cite&gt;&lt;Cite&gt;&lt;Author&gt;O&amp;apos;Brien&lt;/Author&gt;&lt;Year&gt;2001&lt;/Year&gt;&lt;RecNum&gt;323&lt;/RecNum&gt;&lt;IDText&gt;A foodborne outbreak of Vero cytotoxin-producing Escherichia coli O157:H-phage type 8 in hospital&lt;/IDText&gt;&lt;MDL Ref_Type="Journal"&gt;&lt;Ref_Type&gt;Journal&lt;/Ref_Type&gt;&lt;Ref_ID&gt;323&lt;/Ref_ID&gt;&lt;Title_Primary&gt;A foodborne outbreak of Vero cytotoxin-producing &lt;i&gt;Escherichia coli&lt;/i&gt; O157:H-phage type 8 in hospital&lt;/Title_Primary&gt;&lt;Authors_Primary&gt;O&amp;apos;Brien,SJ&lt;/Authors_Primary&gt;&lt;Authors_Primary&gt;Murdoch,P.S.&lt;/Authors_Primary&gt;&lt;Authors_Primary&gt;Riley,A.&lt;/Authors_Primary&gt;&lt;Authors_Primary&gt;King,I.&lt;/Authors_Primary&gt;&lt;Authors_Primary&gt;Barr,M.&lt;/Authors_Primary&gt;&lt;Authors_Primary&gt;Murdoch,S.&lt;/Authors_Primary&gt;&lt;Authors_Primary&gt;Greig,A.&lt;/Authors_Primary&gt;&lt;Authors_Primary&gt;Main,R.&lt;/Authors_Primary&gt;&lt;Authors_Primary&gt;Reilly,WJ&lt;/Authors_Primary&gt;&lt;Authors_Primary&gt;Thomson-Carter,F.&lt;/Authors_Primary&gt;&lt;Date_Primary&gt;2001&lt;/Date_Primary&gt;&lt;Reprint&gt;In File&lt;/Reprint&gt;&lt;Start_Page&gt;167&lt;/Start_Page&gt;&lt;End_Page&gt;172&lt;/End_Page&gt;&lt;Periodical&gt;Journal of Hospital Infection&lt;/Periodical&gt;&lt;Volume&gt;49&lt;/Volume&gt;&lt;ZZ_JournalFull&gt;&lt;f name="System"&gt;Journal of Hospital Infection&lt;/f&gt;&lt;/ZZ_JournalFull&gt;&lt;ZZ_WorkformID&gt;1&lt;/ZZ_WorkformID&gt;&lt;/MDL&gt;&lt;/Cite&gt;&lt;Cite&gt;&lt;Author&gt;Upton&lt;/Author&gt;&lt;Year&gt;1994&lt;/Year&gt;&lt;RecNum&gt;107&lt;/RecNum&gt;&lt;IDText&gt;Outbreak of Escherichia coli O157 infection associated with pasteurised milk supply&lt;/IDText&gt;&lt;MDL Ref_Type="Journal"&gt;&lt;Ref_Type&gt;Journal&lt;/Ref_Type&gt;&lt;Ref_ID&gt;107&lt;/Ref_ID&gt;&lt;Title_Primary&gt;Outbreak of &lt;i&gt;Escherichia coli&lt;/i&gt; O157 infection associated with pasteurised milk supply&lt;/Title_Primary&gt;&lt;Authors_Primary&gt;Upton,Pauline A.&lt;/Authors_Primary&gt;&lt;Authors_Primary&gt;Coia,J.E.&lt;/Authors_Primary&gt;&lt;Date_Primary&gt;1994&lt;/Date_Primary&gt;&lt;Reprint&gt;In File&lt;/Reprint&gt;&lt;Start_Page&gt;1015&lt;/Start_Page&gt;&lt;Periodical&gt;The Lancet&lt;/Periodical&gt;&lt;Volume&gt;344&lt;/Volume&gt;&lt;ZZ_JournalFull&gt;&lt;f name="System"&gt;The Lancet&lt;/f&gt;&lt;/ZZ_JournalFull&gt;&lt;ZZ_WorkformID&gt;1&lt;/ZZ_WorkformID&gt;&lt;/MDL&gt;&lt;/Cite&gt;&lt;Cite&gt;&lt;Author&gt;Davis&lt;/Author&gt;&lt;Year&gt;1995&lt;/Year&gt;&lt;RecNum&gt;7&lt;/RecNum&gt;&lt;IDText&gt;A widespread community outbreak of E. coli O157 infection in Scotland&lt;/IDText&gt;&lt;MDL Ref_Type="Journal"&gt;&lt;Ref_Type&gt;Journal&lt;/Ref_Type&gt;&lt;Ref_ID&gt;7&lt;/Ref_ID&gt;&lt;Title_Primary&gt;A widespread community outbreak of &lt;i&gt;E. coli&lt;/i&gt; O157 infection in Scotland&lt;/Title_Primary&gt;&lt;Authors_Primary&gt;Davis,BS&lt;/Authors_Primary&gt;&lt;Authors_Primary&gt;Brogan,RT&lt;/Authors_Primary&gt;&lt;Date_Primary&gt;1995&lt;/Date_Primary&gt;&lt;Reprint&gt;Not in File&lt;/Reprint&gt;&lt;Start_Page&gt;381&lt;/Start_Page&gt;&lt;End_Page&gt;388&lt;/End_Page&gt;&lt;Periodical&gt;Public Health&lt;/Periodical&gt;&lt;Volume&gt;109&lt;/Volume&gt;&lt;ZZ_JournalFull&gt;&lt;f name="System"&gt;Public 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-6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weden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hl&lt;/Author&gt;&lt;Year&gt;2004&lt;/Year&gt;&lt;RecNum&gt;353&lt;/RecNum&gt;&lt;IDText&gt;EHEC cases from an international football tournament (Gothia Cup) in Sweden, July 2004&lt;/IDText&gt;&lt;MDL Ref_Type="Journal"&gt;&lt;Ref_Type&gt;Journal&lt;/Ref_Type&gt;&lt;Ref_ID&gt;353&lt;/Ref_ID&gt;&lt;Title_Primary&gt;EHEC cases from an international football tournament (Gothia Cup) in Sweden, July 2004&lt;/Title_Primary&gt;&lt;Authors_Primary&gt;Wahl,Martin&lt;/Authors_Primary&gt;&lt;Authors_Primary&gt;Andersson,Y.&lt;/Authors_Primary&gt;&lt;Date_Primary&gt;2004&lt;/Date_Primary&gt;&lt;Reprint&gt;In File&lt;/Reprint&gt;&lt;Periodical&gt;Eurosurveillance Weekly&lt;/Periodical&gt;&lt;Volume&gt;8&lt;/Volume&gt;&lt;Issue&gt;36&lt;/Issue&gt;&lt;ZZ_JournalFull&gt;&lt;f name="System"&gt;Eurosurveillance Weekly&lt;/f&gt;&lt;/ZZ_JournalFull&gt;&lt;ZZ_WorkformID&gt;1&lt;/ZZ_WorkformID&gt;&lt;/MDL&gt;&lt;/Cite&gt;&lt;Cite&gt;&lt;Author&gt;Welinder-Olsson&lt;/Author&gt;&lt;Year&gt;2004&lt;/Year&gt;&lt;RecNum&gt;352&lt;/RecNum&gt;&lt;IDText&gt;EHEC outbreak among staff at a children&amp;apos;s hospital - use of PCR for verocytotoxin detection and PFGE for epidemiological investigation&lt;/IDText&gt;&lt;MDL Ref_Type="Journal"&gt;&lt;Ref_Type&gt;Journal&lt;/Ref_Type&gt;&lt;Ref_ID&gt;352&lt;/Ref_ID&gt;&lt;Title_Primary&gt;EHEC outbreak among staff at a children&amp;apos;s hospital - use of PCR for verocytotoxin detection and PFGE for epidemiological investigation&lt;/Title_Primary&gt;&lt;Authors_Primary&gt;Welinder-Olsson,C.&lt;/Authors_Primary&gt;&lt;Authors_Primary&gt;Stenqvist,K.&lt;/Authors_Primary&gt;&lt;Authors_Primary&gt;Badenfors,M.&lt;/Authors_Primary&gt;&lt;Authors_Primary&gt;Brandberg,A.&lt;/Authors_Primary&gt;&lt;Authors_Primary&gt;Floren,K.&lt;/Authors_Primary&gt;&lt;Authors_Primary&gt;Holm,M.&lt;/Authors_Primary&gt;&lt;Authors_Primary&gt;Holmberg,L.&lt;/Authors_Primary&gt;&lt;Authors_Primary&gt;Kjellin,E.&lt;/Authors_Primary&gt;&lt;Authors_Primary&gt;Marild,S.&lt;/Authors_Primary&gt;&lt;Authors_Primary&gt;Studahl,A.&lt;/Authors_Primary&gt;&lt;Authors_Primary&gt;Kaijser,B.&lt;/Authors_Primary&gt;&lt;Date_Primary&gt;2004&lt;/Date_Primary&gt;&lt;Reprint&gt;Not in File&lt;/Reprint&gt;&lt;Start_Page&gt;43&lt;/Start_Page&gt;&lt;End_Page&gt;49&lt;/End_Page&gt;&lt;Periodical&gt;Epidemiology and Infection&lt;/Periodical&gt;&lt;Volume&gt;132&lt;/Volume&gt;&lt;Issue&gt;1&lt;/Issue&gt;&lt;Web_URL&gt;ISI:000220290200007&lt;/Web_URL&gt;&lt;ZZ_JournalFull&gt;&lt;f name="System"&gt;Epidemiology and Infec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,6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ited States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reuer&lt;/Author&gt;&lt;Year&gt;2001&lt;/Year&gt;&lt;RecNum&gt;70&lt;/RecNum&gt;&lt;IDText&gt;A Multistate Outbreak of Escherichia coli O157:H7 Infections Linked to Alfalfa Sprouts Grown from Contaminated Seeds&lt;/IDText&gt;&lt;MDL Ref_Type="Journal"&gt;&lt;Ref_Type&gt;Journal&lt;/Ref_Type&gt;&lt;Ref_ID&gt;70&lt;/Ref_ID&gt;&lt;Title_Primary&gt;A Multistate Outbreak of &lt;i&gt;Escherichia coli&lt;/i&gt; O157:H7 Infections Linked to Alfalfa Sprouts Grown from Contaminated Seeds&lt;/Title_Primary&gt;&lt;Authors_Primary&gt;Breuer,T.&lt;/Authors_Primary&gt;&lt;Authors_Primary&gt;Benkel,DH&lt;/Authors_Primary&gt;&lt;Authors_Primary&gt;Shapiro,RL&lt;/Authors_Primary&gt;&lt;Authors_Primary&gt;Hall,WN&lt;/Authors_Primary&gt;&lt;Authors_Primary&gt;Winnett,MM&lt;/Authors_Primary&gt;&lt;Authors_Primary&gt;Linn,MJ&lt;/Authors_Primary&gt;&lt;Authors_Primary&gt;Neimann,J.&lt;/Authors_Primary&gt;&lt;Authors_Primary&gt;Barrett,TJ&lt;/Authors_Primary&gt;&lt;Authors_Primary&gt;Dietrich,S.&lt;/Authors_Primary&gt;&lt;Authors_Primary&gt;Downes,FP&lt;/Authors_Primary&gt;&lt;Authors_Primary&gt;Toney,DM&lt;/Authors_Primary&gt;&lt;Authors_Primary&gt;Pearson,JL&lt;/Authors_Primary&gt;&lt;Authors_Primary&gt;Rolka,H.&lt;/Authors_Primary&gt;&lt;Authors_Primary&gt;Slutsker,L.&lt;/Authors_Primary&gt;&lt;Authors_Primary&gt;Griffin,Patricia M.&lt;/Authors_Primary&gt;&lt;Date_Primary&gt;2001&lt;/Date_Primary&gt;&lt;Reprint&gt;Not in File&lt;/Reprint&gt;&lt;Start_Page&gt;977&lt;/Start_Page&gt;&lt;End_Page&gt;982&lt;/End_Page&gt;&lt;Periodical&gt;Emerging Infectious Diseases&lt;/Periodical&gt;&lt;Volume&gt;7&lt;/Volume&gt;&lt;Issue&gt;6&lt;/Issue&gt;&lt;ZZ_JournalFull&gt;&lt;f name="System"&gt;Emerging Infectious Diseases&lt;/f&gt;&lt;/ZZ_JournalFull&gt;&lt;ZZ_WorkformID&gt;1&lt;/ZZ_WorkformID&gt;&lt;/MDL&gt;&lt;/Cite&gt;&lt;Cite&gt;&lt;Author&gt;Gage&lt;/Author&gt;&lt;Year&gt;2001&lt;/Year&gt;&lt;RecNum&gt;115&lt;/RecNum&gt;&lt;IDText&gt;Outbreaks of Escherichia Coli O157:H7 Infections Among Children Associated with Farm Visits - Pernnsylvania and Washington, 2000&lt;/IDText&gt;&lt;MDL Ref_Type="Journal"&gt;&lt;Ref_Type&gt;Journal&lt;/Ref_Type&gt;&lt;Ref_ID&gt;115&lt;/Ref_ID&gt;&lt;Title_Primary&gt;Outbreaks of &lt;i&gt;Escherichia Coli&lt;/i&gt; O157:H7 Infections Among Children Associated with Farm Visits - Pernnsylvania and Washington, 2000&lt;/Title_Primary&gt;&lt;Authors_Primary&gt;Gage,R.&lt;/Authors_Primary&gt;&lt;Authors_Primary&gt;Crielly,A.&lt;/Authors_Primary&gt;&lt;Authors_Primary&gt;Baysinger,M.&lt;/Authors_Primary&gt;&lt;Authors_Primary&gt;Chernak,E.&lt;/Authors_Primary&gt;&lt;Date_Primary&gt;2001&lt;/Date_Primary&gt;&lt;Reprint&gt;Not in File&lt;/Reprint&gt;&lt;Start_Page&gt;293&lt;/Start_Page&gt;&lt;End_Page&gt;97&lt;/End_Page&gt;&lt;Periodical&gt;MMWR Weekly&lt;/Periodical&gt;&lt;Volume&gt;50&lt;/Volume&gt;&lt;Issue&gt;15&lt;/Issue&gt;&lt;ZZ_JournalFull&gt;&lt;f name="System"&gt;MMWR Weekly&lt;/f&gt;&lt;/ZZ_JournalFull&gt;&lt;ZZ_WorkformID&gt;1&lt;/ZZ_WorkformID&gt;&lt;/MDL&gt;&lt;/Cite&gt;&lt;Cite&gt;&lt;Author&gt;Crump&lt;/Author&gt;&lt;Year&gt;2003&lt;/Year&gt;&lt;RecNum&gt;119&lt;/RecNum&gt;&lt;IDText&gt;Outbreaks of Escherichia coli O157 infections at multiple county agricultural fairs: a hazard of mixing cattle, concession stands and children&lt;/IDText&gt;&lt;MDL Ref_Type="Journal"&gt;&lt;Ref_Type&gt;Journal&lt;/Ref_Type&gt;&lt;Ref_ID&gt;119&lt;/Ref_ID&gt;&lt;Title_Primary&gt;Outbreaks of &lt;i&gt;Escherichia coli O157&lt;/i&gt; infections at multiple county agricultural fairs: a hazard of mixing cattle, concession stands and children&lt;/Title_Primary&gt;&lt;Authors_Primary&gt;Crump,JA&lt;/Authors_Primary&gt;&lt;Authors_Primary&gt;Braden,CR&lt;/Authors_Primary&gt;&lt;Authors_Primary&gt;Dey,ME&lt;/Authors_Primary&gt;&lt;Authors_Primary&gt;Hoekstra,RM&lt;/Authors_Primary&gt;&lt;Authors_Primary&gt;Rickelman-Apisa,JM&lt;/Authors_Primary&gt;&lt;Authors_Primary&gt;Baldwin,DA&lt;/Authors_Primary&gt;&lt;Authors_Primary&gt;De Fijter,SJ&lt;/Authors_Primary&gt;&lt;Authors_Primary&gt;Nowicki,SF&lt;/Authors_Primary&gt;&lt;Authors_Primary&gt;Koch,EM&lt;/Authors_Primary&gt;&lt;Authors_Primary&gt;Bannerman,TL&lt;/Authors_Primary&gt;&lt;Authors_Primary&gt;Smith,FW&lt;/Authors_Primary&gt;&lt;Authors_Primary&gt;Sarisky,JP&lt;/Authors_Primary&gt;&lt;Authors_Primary&gt;Hochberg,N.&lt;/Authors_Primary&gt;&lt;Authors_Primary&gt;Mead,Paul S.&lt;/Authors_Primary&gt;&lt;Date_Primary&gt;2003&lt;/Date_Primary&gt;&lt;Reprint&gt;In File&lt;/Reprint&gt;&lt;Start_Page&gt;1055&lt;/Start_Page&gt;&lt;End_Page&gt;1062&lt;/End_Page&gt;&lt;Periodical&gt;Epidemiology and Infection&lt;/Periodical&gt;&lt;Volume&gt;131&lt;/Volume&gt;&lt;ZZ_JournalFull&gt;&lt;f name="System"&gt;Epidemiology and Infection&lt;/f&gt;&lt;/ZZ_JournalFull&gt;&lt;ZZ_WorkformID&gt;1&lt;/ZZ_WorkformID&gt;&lt;/MDL&gt;&lt;/Cite&gt;&lt;Cite&gt;&lt;Author&gt;Keene&lt;/Author&gt;&lt;Year&gt;1997&lt;/Year&gt;&lt;RecNum&gt;153&lt;/RecNum&gt;&lt;IDText&gt;A Prolonged Outbreak of Escherichia coli O157:H7 Infections Caused by Commercially Distributed Raw Milk&lt;/IDText&gt;&lt;MDL Ref_Type="Journal"&gt;&lt;Ref_Type&gt;Journal&lt;/Ref_Type&gt;&lt;Ref_ID&gt;153&lt;/Ref_ID&gt;&lt;Title_Primary&gt;A Prolonged Outbreak of &lt;i&gt;Escherichia coli &lt;/i&gt;O157:H7 Infections Caused by Commercially Distributed Raw Milk&lt;/Title_Primary&gt;&lt;Authors_Primary&gt;Keene,William E.&lt;/Authors_Primary&gt;&lt;Authors_Primary&gt;Hedberg,Katrina&lt;/Authors_Primary&gt;&lt;Authors_Primary&gt;Herriott,Donald E.&lt;/Authors_Primary&gt;&lt;Authors_Primary&gt;Hancock,Dale D.&lt;/Authors_Primary&gt;&lt;Authors_Primary&gt;McKay,Ronald W.&lt;/Authors_Primary&gt;&lt;Authors_Primary&gt;Barrett,TJ&lt;/Authors_Primary&gt;&lt;Authors_Primary&gt;Fleming,David W.&lt;/Authors_Primary&gt;&lt;Date_Primary&gt;1997&lt;/Date_Primary&gt;&lt;Reprint&gt;Not in File&lt;/Reprint&gt;&lt;Start_Page&gt;815&lt;/Start_Page&gt;&lt;End_Page&gt;818&lt;/End_Page&gt;&lt;Periodical&gt;The Journal of Infectious Diseases&lt;/Periodical&gt;&lt;Volume&gt;176&lt;/Volume&gt;&lt;ZZ_JournalFull&gt;&lt;f name="System"&gt;The Journal of Infectious Diseases&lt;/f&gt;&lt;/ZZ_JournalFull&gt;&lt;ZZ_WorkformID&gt;1&lt;/ZZ_WorkformID&gt;&lt;/MDL&gt;&lt;/Cite&gt;&lt;Cite&gt;&lt;Author&gt;Hilborn&lt;/Author&gt;&lt;Year&gt;1999&lt;/Year&gt;&lt;RecNum&gt;219&lt;/RecNum&gt;&lt;IDText&gt;A Multistate Outbreak of Escherichia coli O157:H7 Infections Associated With Consumption of Mesclun Lettuce&lt;/IDText&gt;&lt;MDL Ref_Type="Journal"&gt;&lt;Ref_Type&gt;Journal&lt;/Ref_Type&gt;&lt;Ref_ID&gt;219&lt;/Ref_ID&gt;&lt;Title_Primary&gt;A Multistate Outbreak of &lt;i&gt;Escherichia coli &lt;/i&gt;O157:H7 Infections Associated With Consumption of Mesclun Lettuce&lt;/Title_Primary&gt;&lt;Authors_Primary&gt;Hilborn,Elizabeth D.&lt;/Authors_Primary&gt;&lt;Authors_Primary&gt;Mermin,Jonathan H.&lt;/Authors_Primary&gt;&lt;Authors_Primary&gt;Mshar,P&lt;/Authors_Primary&gt;&lt;Authors_Primary&gt;Hadler,J&lt;/Authors_Primary&gt;&lt;Authors_Primary&gt;Voetsch,Andrew C.&lt;/Authors_Primary&gt;&lt;Authors_Primary&gt;Wojtkunski,Christine&lt;/Authors_Primary&gt;&lt;Authors_Primary&gt;Swartz,Margaret&lt;/Authors_Primary&gt;&lt;Authors_Primary&gt;Mshar,Roger&lt;/Authors_Primary&gt;&lt;Authors_Primary&gt;Lambert-Fair,Mary-Anne&lt;/Authors_Primary&gt;&lt;Authors_Primary&gt;Farrar,Jeffrey A.&lt;/Authors_Primary&gt;&lt;Authors_Primary&gt;Glynn,M.K.&lt;/Authors_Primary&gt;&lt;Authors_Primary&gt;Slutsker,L.&lt;/Authors_Primary&gt;&lt;Date_Primary&gt;1999&lt;/Date_Primary&gt;&lt;Reprint&gt;Not in File&lt;/Reprint&gt;&lt;Start_Page&gt;1758&lt;/Start_Page&gt;&lt;End_Page&gt;1764&lt;/End_Page&gt;&lt;Periodical&gt;Archives of Internal Medicine&lt;/Periodical&gt;&lt;Volume&gt;159&lt;/Volume&gt;&lt;ZZ_JournalFull&gt;&lt;f name="System"&gt;Archives of Internal Medicine&lt;/f&gt;&lt;/ZZ_JournalFull&gt;&lt;ZZ_WorkformID&gt;1&lt;/ZZ_WorkformID&gt;&lt;/MDL&gt;&lt;/Cite&gt;&lt;Cite&gt;&lt;Author&gt;Belongia&lt;/Author&gt;&lt;Year&gt;1993&lt;/Year&gt;&lt;RecNum&gt;232&lt;/RecNum&gt;&lt;IDText&gt;Transmission of Escherichia coli O157:H7 Infection in Minnesota Child Day-care Facilities&lt;/IDText&gt;&lt;MDL Ref_Type="Journal"&gt;&lt;Ref_Type&gt;Journal&lt;/Ref_Type&gt;&lt;Ref_ID&gt;232&lt;/Ref_ID&gt;&lt;Title_Primary&gt;Transmission of &lt;i&gt;Escherichia coli&lt;/i&gt; O157:H7 Infection in Minnesota Child Day-care Facilities&lt;/Title_Primary&gt;&lt;Authors_Primary&gt;Belongia,Edward A.&lt;/Authors_Primary&gt;&lt;Authors_Primary&gt;Osterholm,Michael T.&lt;/Authors_Primary&gt;&lt;Authors_Primary&gt;Soler,John T.&lt;/Authors_Primary&gt;&lt;Authors_Primary&gt;Ammend,David A.&lt;/Authors_Primary&gt;&lt;Authors_Primary&gt;Braun,Jane E.&lt;/Authors_Primary&gt;&lt;Authors_Primary&gt;MacDonald,Kristine L.&lt;/Authors_Primary&gt;&lt;Date_Primary&gt;1993&lt;/Date_Primary&gt;&lt;Reprint&gt;Not in File&lt;/Reprint&gt;&lt;Start_Page&gt;883&lt;/Start_Page&gt;&lt;End_Page&gt;888&lt;/End_Page&gt;&lt;Periodical&gt;Journal of the American Medical Association&lt;/Periodical&gt;&lt;Volume&gt;269&lt;/Volume&gt;&lt;Issue&gt;7&lt;/Issue&gt;&lt;ZZ_JournalFull&gt;&lt;f name="System"&gt;Journal of the American Medical Association&lt;/f&gt;&lt;/ZZ_JournalFull&gt;&lt;ZZ_WorkformID&gt;1&lt;/ZZ_WorkformID&gt;&lt;/MDL&gt;&lt;/Cite&gt;&lt;Cite&gt;&lt;Author&gt;Keene&lt;/Author&gt;&lt;Year&gt;1994&lt;/Year&gt;&lt;RecNum&gt;267&lt;/RecNum&gt;&lt;IDText&gt;A Swimming-Associated Outbreak of Hemorrhagic Colitis Caused by Escherichia coli O157:H7 and Shigella-Sonnei&lt;/IDText&gt;&lt;MDL Ref_Type="Journal"&gt;&lt;Ref_Type&gt;Journal&lt;/Ref_Type&gt;&lt;Ref_ID&gt;267&lt;/Ref_ID&gt;&lt;Title_Primary&gt;A Swimming-Associated Outbreak of Hemorrhagic Colitis Caused by &lt;i&gt;Escherichia coli &lt;/i&gt;O157:H7 and Shigella-Sonnei&lt;/Title_Primary&gt;&lt;Authors_Primary&gt;Keene,W.E.&lt;/Authors_Primary&gt;&lt;Authors_Primary&gt;Mcanulty,J.M.&lt;/Authors_Primary&gt;&lt;Authors_Primary&gt;Hoesly,F.C.&lt;/Authors_Primary&gt;&lt;Authors_Primary&gt;Williams,L.P.&lt;/Authors_Primary&gt;&lt;Authors_Primary&gt;Hedberg,K.&lt;/Authors_Primary&gt;&lt;Authors_Primary&gt;Oxman,G.L.&lt;/Authors_Primary&gt;&lt;Authors_Primary&gt;Barrett,T.J.&lt;/Authors_Primary&gt;&lt;Authors_Primary&gt;Pfaller,M.A.&lt;/Authors_Primary&gt;&lt;Authors_Primary&gt;Fleming,D.W.&lt;/Authors_Primary&gt;&lt;Date_Primary&gt;1994&lt;/Date_Primary&gt;&lt;Reprint&gt;In File&lt;/Reprint&gt;&lt;Start_Page&gt;579&lt;/Start_Page&gt;&lt;End_Page&gt;584&lt;/End_Page&gt;&lt;Periodical&gt;New England Journal of Medicine&lt;/Periodical&gt;&lt;Volume&gt;331&lt;/Volume&gt;&lt;Issue&gt;9&lt;/Issue&gt;&lt;Web_URL&gt;ISI:A1994PD69900004&lt;/Web_URL&gt;&lt;ZZ_JournalFull&gt;&lt;f name="System"&gt;New England Journal of Medicine&lt;/f&gt;&lt;/ZZ_JournalFull&gt;&lt;ZZ_WorkformID&gt;1&lt;/ZZ_WorkformID&gt;&lt;/MDL&gt;&lt;/Cite&gt;&lt;Cite&gt;&lt;Author&gt;Friedman&lt;/Author&gt;&lt;Year&gt;1999&lt;/Year&gt;&lt;RecNum&gt;268&lt;/RecNum&gt;&lt;IDText&gt;Escherichia coli O157:H7 outbreak associated with an improperly chlorinated swimming pool&lt;/IDText&gt;&lt;MDL Ref_Type="Journal"&gt;&lt;Ref_Type&gt;Journal&lt;/Ref_Type&gt;&lt;Ref_ID&gt;268&lt;/Ref_ID&gt;&lt;Title_Primary&gt;&lt;i&gt;Escherichia coli&lt;/i&gt; O157:H7 outbreak associated with an improperly chlorinated swimming pool&lt;/Title_Primary&gt;&lt;Authors_Primary&gt;Friedman,M.S.&lt;/Authors_Primary&gt;&lt;Authors_Primary&gt;Roels,T.&lt;/Authors_Primary&gt;&lt;Authors_Primary&gt;Koehler,J.E.&lt;/Authors_Primary&gt;&lt;Authors_Primary&gt;Feldman,L.&lt;/Authors_Primary&gt;&lt;Authors_Primary&gt;Bibb,W.F.&lt;/Authors_Primary&gt;&lt;Authors_Primary&gt;Blake,P.&lt;/Authors_Primary&gt;&lt;Date_Primary&gt;1999&lt;/Date_Primary&gt;&lt;Reprint&gt;Not in File&lt;/Reprint&gt;&lt;Start_Page&gt;298&lt;/Start_Page&gt;&lt;End_Page&gt;303&lt;/End_Page&gt;&lt;Periodical&gt;Clinical Infectious Diseases&lt;/Periodical&gt;&lt;Volume&gt;29&lt;/Volume&gt;&lt;Issue&gt;2&lt;/Issue&gt;&lt;Web_URL&gt;ISI:000082106900015&lt;/Web_URL&gt;&lt;ZZ_JournalFull&gt;&lt;f name="System"&gt;Clinical Infectious Diseases&lt;/f&gt;&lt;/ZZ_JournalFull&gt;&lt;ZZ_WorkformID&gt;1&lt;/ZZ_WorkformID&gt;&lt;/MDL&gt;&lt;/Cite&gt;&lt;Cite&gt;&lt;Author&gt;Cody&lt;/Author&gt;&lt;Year&gt;1999&lt;/Year&gt;&lt;RecNum&gt;270&lt;/RecNum&gt;&lt;IDText&gt;An Outbreak of Escherichia coli O157:H7 Infection from Unpasteurized Commercial Apple Juice&lt;/IDText&gt;&lt;MDL Ref_Type="Journal"&gt;&lt;Ref_Type&gt;Journal&lt;/Ref_Type&gt;&lt;Ref_ID&gt;270&lt;/Ref_ID&gt;&lt;Title_Primary&gt;An Outbreak of &lt;i&gt;Escherichia coli&lt;/i&gt; O157:H7 Infection from Unpasteurized Commercial Apple Juice&lt;/Title_Primary&gt;&lt;Authors_Primary&gt;Cody,Sara H.&lt;/Authors_Primary&gt;&lt;Authors_Primary&gt;Glynn,M.Kathleen&lt;/Authors_Primary&gt;&lt;Authors_Primary&gt;Farrar,Jeff A.&lt;/Authors_Primary&gt;&lt;Authors_Primary&gt;Cairns,K.Lisa&lt;/Authors_Primary&gt;&lt;Authors_Primary&gt;Griffin,Patricia M.&lt;/Authors_Primary&gt;&lt;Authors_Primary&gt;Kobayashi,John&lt;/Authors_Primary&gt;&lt;Authors_Primary&gt;Fyfe,Murray&lt;/Authors_Primary&gt;&lt;Authors_Primary&gt;Hoffman,Richard&lt;/Authors_Primary&gt;&lt;Authors_Primary&gt;King,Arlene S.&lt;/Authors_Primary&gt;&lt;Authors_Primary&gt;Lewis,Jay H.&lt;/Authors_Primary&gt;&lt;Authors_Primary&gt;Swaminathan,Balasubr&lt;/Authors_Primary&gt;&lt;Authors_Primary&gt;Bryant,Raymond G.&lt;/Authors_Primary&gt;&lt;Authors_Primary&gt;Vugia,Duc J.&lt;/Authors_Primary&gt;&lt;Date_Primary&gt;1999/2/2&lt;/Date_Primary&gt;&lt;Reprint&gt;Not in File&lt;/Reprint&gt;&lt;Start_Page&gt;202&lt;/Start_Page&gt;&lt;End_Page&gt;209&lt;/End_Page&gt;&lt;Periodical&gt;Ann Intern Med&lt;/Periodical&gt;&lt;Volume&gt;130&lt;/Volume&gt;&lt;Issue&gt;3&lt;/Issue&gt;&lt;Web_URL&gt;http://www.annals.org/cgi/content/abstract/130/3/202&lt;/Web_URL&gt;&lt;ZZ_JournalFull&gt;&lt;f name="System"&gt;Annals of Internal Medicine&lt;/f&gt;&lt;/ZZ_JournalFull&gt;&lt;ZZ_JournalStdAbbrev&gt;&lt;f name="System"&gt;Ann Intern Med&lt;/f&gt;&lt;/ZZ_JournalStdAbbrev&gt;&lt;ZZ_WorkformID&gt;1&lt;/ZZ_WorkformID&gt;&lt;/MDL&gt;&lt;/Cite&gt;&lt;Cite&gt;&lt;Author&gt;Belongia&lt;/Author&gt;&lt;Year&gt;1991&lt;/Year&gt;&lt;RecNum&gt;274&lt;/RecNum&gt;&lt;IDText&gt;An Outbreak of Escherichia coli O157:H7 Colitis Associated with Consumption of Precooked Meat Patties&lt;/IDText&gt;&lt;MDL Ref_Type="Journal"&gt;&lt;Ref_Type&gt;Journal&lt;/Ref_Type&gt;&lt;Ref_ID&gt;274&lt;/Ref_ID&gt;&lt;Title_Primary&gt;An Outbreak of &lt;i&gt;Escherichia coli&lt;/i&gt; O157:H7 Colitis Associated with Consumption of Precooked Meat Patties&lt;/Title_Primary&gt;&lt;Authors_Primary&gt;Belongia,E.A.&lt;/Authors_Primary&gt;&lt;Authors_Primary&gt;Macdonald,K.L.&lt;/Authors_Primary&gt;&lt;Authors_Primary&gt;Parham,G.L.&lt;/Authors_Primary&gt;&lt;Authors_Primary&gt;White,K.E.&lt;/Authors_Primary&gt;&lt;Authors_Primary&gt;Korlath,J.A.&lt;/Authors_Primary&gt;&lt;Authors_Primary&gt;Lobato,M.N.&lt;/Authors_Primary&gt;&lt;Authors_Primary&gt;Strand,S.M.&lt;/Authors_Primary&gt;&lt;Authors_Primary&gt;Casale,K.A.&lt;/Authors_Primary&gt;&lt;Authors_Primary&gt;Osterholm,M.T.&lt;/Authors_Primary&gt;&lt;Date_Primary&gt;1991&lt;/Date_Primary&gt;&lt;Reprint&gt;Not in File&lt;/Reprint&gt;&lt;Start_Page&gt;338&lt;/Start_Page&gt;&lt;End_Page&gt;343&lt;/End_Page&gt;&lt;Periodical&gt;Journal of Infectious Diseases&lt;/Periodical&gt;&lt;Volume&gt;164&lt;/Volume&gt;&lt;Issue&gt;2&lt;/Issue&gt;&lt;Web_URL&gt;ISI:A1991FY10000016&lt;/Web_URL&gt;&lt;ZZ_JournalFull&gt;&lt;f name="System"&gt;Journal of Infectious Diseases&lt;/f&gt;&lt;/ZZ_JournalFull&gt;&lt;ZZ_WorkformID&gt;1&lt;/ZZ_WorkformID&gt;&lt;/MDL&gt;&lt;/Cite&gt;&lt;Cite&gt;&lt;Author&gt;Spika&lt;/Author&gt;&lt;Year&gt;1986&lt;/Year&gt;&lt;RecNum&gt;278&lt;/RecNum&gt;&lt;IDText&gt;Hemolytic Uremic Syndrome and Diarrhea Associated with Escherichia coli O157:H7 in A Day-Care-Center&lt;/IDText&gt;&lt;MDL Ref_Type="Journal"&gt;&lt;Ref_Type&gt;Journal&lt;/Ref_Type&gt;&lt;Ref_ID&gt;278&lt;/Ref_ID&gt;&lt;Title_Primary&gt;Hemolytic Uremic Syndrome and Diarrhea Associated with &lt;i&gt;Escherichia coli&lt;/i&gt; O157:H7 in A Day-Care-Center&lt;/Title_Primary&gt;&lt;Authors_Primary&gt;Spika,J.S.&lt;/Authors_Primary&gt;&lt;Authors_Primary&gt;Parsons,J.E.&lt;/Authors_Primary&gt;&lt;Authors_Primary&gt;Nordenberg,D.&lt;/Authors_Primary&gt;&lt;Authors_Primary&gt;Wells,J.G.&lt;/Authors_Primary&gt;&lt;Authors_Primary&gt;Gunn,R.A.&lt;/Authors_Primary&gt;&lt;Authors_Primary&gt;Blake,P.A.&lt;/Authors_Primary&gt;&lt;Date_Primary&gt;1986&lt;/Date_Primary&gt;&lt;Reprint&gt;Not in File&lt;/Reprint&gt;&lt;Start_Page&gt;287&lt;/Start_Page&gt;&lt;End_Page&gt;291&lt;/End_Page&gt;&lt;Periodical&gt;Journal of Pediatrics&lt;/Periodical&gt;&lt;Volume&gt;109&lt;/Volume&gt;&lt;Issue&gt;2&lt;/Issue&gt;&lt;Web_URL&gt;ISI:A1986D556300010&lt;/Web_URL&gt;&lt;ZZ_JournalFull&gt;&lt;f name="System"&gt;Journal of Pediatrics&lt;/f&gt;&lt;/ZZ_JournalFull&gt;&lt;ZZ_WorkformID&gt;1&lt;/ZZ_WorkformID&gt;&lt;/MDL&gt;&lt;/Cite&gt;&lt;Cite&gt;&lt;Author&gt;Ostroff&lt;/Author&gt;&lt;Year&gt;1990&lt;/Year&gt;&lt;RecNum&gt;279&lt;/RecNum&gt;&lt;IDText&gt;A Statewide Outbreak of Escherichia coli O157:H7 Infections in Washington-State&lt;/IDText&gt;&lt;MDL Ref_Type="Journal"&gt;&lt;Ref_Type&gt;Journal&lt;/Ref_Type&gt;&lt;Ref_ID&gt;279&lt;/Ref_ID&gt;&lt;Title_Primary&gt;A Statewide Outbreak of &lt;i&gt;Escherichia coli&lt;/i&gt; O157:H7 Infections in Washington-State&lt;/Title_Primary&gt;&lt;Authors_Primary&gt;Ostroff,S.M.&lt;/Authors_Primary&gt;&lt;Authors_Primary&gt;Griffin,P.M.&lt;/Authors_Primary&gt;&lt;Authors_Primary&gt;Tauxe,R.V.&lt;/Authors_Primary&gt;&lt;Authors_Primary&gt;Shipman,L.D.&lt;/Authors_Primary&gt;&lt;Authors_Primary&gt;Greene,K.D.&lt;/Authors_Primary&gt;&lt;Authors_Primary&gt;Wells,J.G.&lt;/Authors_Primary&gt;&lt;Authors_Primary&gt;Lewis,J.H.&lt;/Authors_Primary&gt;&lt;Authors_Primary&gt;Blake,P.A.&lt;/Authors_Primary&gt;&lt;Authors_Primary&gt;Kobayashi,J.M.&lt;/Authors_Primary&gt;&lt;Date_Primary&gt;1990&lt;/Date_Primary&gt;&lt;Reprint&gt;Not in File&lt;/Reprint&gt;&lt;Start_Page&gt;239&lt;/Start_Page&gt;&lt;End_Page&gt;247&lt;/End_Page&gt;&lt;Periodical&gt;American Journal of Epidemiology&lt;/Periodical&gt;&lt;Volume&gt;132&lt;/Volume&gt;&lt;Issue&gt;2&lt;/Issue&gt;&lt;Web_URL&gt;ISI:A1990DQ60800005&lt;/Web_URL&gt;&lt;ZZ_JournalFull&gt;&lt;f name="System"&gt;American Journal of Epidemiology&lt;/f&gt;&lt;/ZZ_JournalFull&gt;&lt;ZZ_WorkformID&gt;1&lt;/ZZ_WorkformID&gt;&lt;/MDL&gt;&lt;/Cite&gt;&lt;Cite&gt;&lt;Author&gt;Banatvala&lt;/Author&gt;&lt;Year&gt;1996&lt;/Year&gt;&lt;RecNum&gt;327&lt;/RecNum&gt;&lt;IDText&gt;Meat Grinders and Molecular Epidemiology: Two Supermarket Outbreaks of Escherichia coli O157:H7 Infection&lt;/IDText&gt;&lt;MDL Ref_Type="Journal"&gt;&lt;Ref_Type&gt;Journal&lt;/Ref_Type&gt;&lt;Ref_ID&gt;327&lt;/Ref_ID&gt;&lt;Title_Primary&gt;Meat Grinders and Molecular Epidemiology: Two Supermarket Outbreaks of &lt;i&gt;Escherichia coli &lt;/i&gt;O157:H7 Infection&lt;/Title_Primary&gt;&lt;Authors_Primary&gt;Banatvala,N.&lt;/Authors_Primary&gt;&lt;Authors_Primary&gt;Magnano,A.R.&lt;/Authors_Primary&gt;&lt;Authors_Primary&gt;Cartter,M.L.&lt;/Authors_Primary&gt;&lt;Authors_Primary&gt;Barrett,T.J.&lt;/Authors_Primary&gt;&lt;Authors_Primary&gt;Bibb,W.F.&lt;/Authors_Primary&gt;&lt;Authors_Primary&gt;Vasile,L.L.&lt;/Authors_Primary&gt;&lt;Authors_Primary&gt;Mshar,P&lt;/Authors_Primary&gt;&lt;Authors_Primary&gt;Lambert-Fair,Mary-Anne&lt;/Authors_Primary&gt;&lt;Authors_Primary&gt;Green,J.H.&lt;/Authors_Primary&gt;&lt;Authors_Primary&gt;Bean,Nancy&lt;/Authors_Primary&gt;&lt;Authors_Primary&gt;Tauxe,R.V.&lt;/Authors_Primary&gt;&lt;Date_Primary&gt;1996&lt;/Date_Primary&gt;&lt;Reprint&gt;In File&lt;/Reprint&gt;&lt;Start_Page&gt;480&lt;/Start_Page&gt;&lt;End_Page&gt;483&lt;/End_Page&gt;&lt;Periodical&gt;Journal of Infectious Diseases&lt;/Periodical&gt;&lt;Volume&gt;173&lt;/Volume&gt;&lt;ZZ_JournalFull&gt;&lt;f name="System"&gt;Journal of Infectious Diseases&lt;/f&gt;&lt;/ZZ_JournalFull&gt;&lt;ZZ_WorkformID&gt;1&lt;/ZZ_WorkformID&gt;&lt;/MDL&gt;&lt;/Cite&gt;&lt;Cite&gt;&lt;Author&gt;Centers for Disease Control and Prevention&lt;/Author&gt;&lt;Year&gt;1994&lt;/Year&gt;&lt;RecNum&gt;329&lt;/RecNum&gt;&lt;IDText&gt;Escherichia coli O157:H7 Outbreak Linked to Home-Cooked Hamburger - - California, July 1993&lt;/IDText&gt;&lt;MDL Ref_Type="Journal"&gt;&lt;Ref_Type&gt;Journal&lt;/Ref_Type&gt;&lt;Ref_ID&gt;329&lt;/Ref_ID&gt;&lt;Title_Primary&gt;&lt;i&gt;Escherichia coli&lt;/i&gt; O157:H7 Outbreak Linked to Home-Cooked Hamburger - - California, July 1993&lt;/Title_Primary&gt;&lt;Authors_Primary&gt;Centers for Disease Control and Prevention&lt;/Authors_Primary&gt;&lt;Date_Primary&gt;1994&lt;/Date_Primary&gt;&lt;Reprint&gt;In File&lt;/Reprint&gt;&lt;Start_Page&gt;213&lt;/Start_Page&gt;&lt;End_Page&gt;216&lt;/End_Page&gt;&lt;Periodical&gt;MMWR Weekly&lt;/Periodical&gt;&lt;Volume&gt;43&lt;/Volume&gt;&lt;ZZ_JournalFull&gt;&lt;f name="System"&gt;MMWR Weekly&lt;/f&gt;&lt;/ZZ_JournalFull&gt;&lt;ZZ_WorkformID&gt;1&lt;/ZZ_WorkformID&gt;&lt;/MDL&gt;&lt;/Cite&gt;&lt;Cite&gt;&lt;Author&gt;Centers for Disease Control and Prevention&lt;/Author&gt;&lt;Year&gt;2005&lt;/Year&gt;&lt;RecNum&gt;330&lt;/RecNum&gt;&lt;IDText&gt;Outbreaks of Escherichia coli O157:H7 Associated with Petting Zoos --- North Carolina, Florida, and Arizona, 2004 and 2005&lt;/IDText&gt;&lt;MDL Ref_Type="Journal"&gt;&lt;Ref_Type&gt;Journal&lt;/Ref_Type&gt;&lt;Ref_ID&gt;330&lt;/Ref_ID&gt;&lt;Title_Primary&gt;Outbreaks of &lt;i&gt;Escherichia coli&lt;/i&gt; O157:H7 Associated with Petting Zoos --- North Carolina, Florida, and Arizona, 2004 and 2005&lt;/Title_Primary&gt;&lt;Authors_Primary&gt;Centers for Disease Control and Prevention&lt;/Authors_Primary&gt;&lt;Date_Primary&gt;2005&lt;/Date_Primary&gt;&lt;Reprint&gt;In File&lt;/Reprint&gt;&lt;Start_Page&gt;1277&lt;/Start_Page&gt;&lt;End_Page&gt;1280&lt;/End_Page&gt;&lt;Periodical&gt;MMWR Weekly&lt;/Periodical&gt;&lt;Volume&gt;54&lt;/Volume&gt;&lt;Issue&gt;50&lt;/Issue&gt;&lt;ZZ_JournalFull&gt;&lt;f name="System"&gt;MMWR Weekly&lt;/f&gt;&lt;/ZZ_JournalFull&gt;&lt;ZZ_WorkformID&gt;1&lt;/ZZ_WorkformID&gt;&lt;/MDL&gt;&lt;/Cite&gt;&lt;Cite&gt;&lt;Author&gt;Ackman&lt;/Author&gt;&lt;Year&gt;1997&lt;/Year&gt;&lt;RecNum&gt;342&lt;/RecNum&gt;&lt;IDText&gt;Swimming-associated haemorrhagic colitis due to Escherichia coli O157:H7 infection: evidence of prolonged contamination of a fresh water lake&lt;/IDText&gt;&lt;MDL Ref_Type="Journal"&gt;&lt;Ref_Type&gt;Journal&lt;/Ref_Type&gt;&lt;Ref_ID&gt;342&lt;/Ref_ID&gt;&lt;Title_Primary&gt;Swimming-associated haemorrhagic colitis due to &lt;i&gt;Escherichia coli &lt;/i&gt;O157:H7 infection: evidence of prolonged contamination of a fresh water lake&lt;/Title_Primary&gt;&lt;Authors_Primary&gt;Ackman,D.&lt;/Authors_Primary&gt;&lt;Authors_Primary&gt;Marks,S.&lt;/Authors_Primary&gt;&lt;Authors_Primary&gt;Mack,P.&lt;/Authors_Primary&gt;&lt;Authors_Primary&gt;Caldwell,M.&lt;/Authors_Primary&gt;&lt;Authors_Primary&gt;Root,T.&lt;/Authors_Primary&gt;&lt;Authors_Primary&gt;Birkhead,G.&lt;/Authors_Primary&gt;&lt;Date_Primary&gt;1997/8&lt;/Date_Primary&gt;&lt;Reprint&gt;In File&lt;/Reprint&gt;&lt;Start_Page&gt;1&lt;/Start_Page&gt;&lt;End_Page&gt;8&lt;/End_Page&gt;&lt;Periodical&gt;Epidemiology and Infection&lt;/Periodical&gt;&lt;Volume&gt;119&lt;/Volume&gt;&lt;Issue&gt;1&lt;/Issue&gt;&lt;ZZ_JournalFull&gt;&lt;f name="System"&gt;Epidemiology and Infection&lt;/f&gt;&lt;/ZZ_JournalFull&gt;&lt;ZZ_WorkformID&gt;1&lt;/ZZ_WorkformID&gt;&lt;/MDL&gt;&lt;/Cite&gt;&lt;Cite&gt;&lt;Author&gt;Feldman&lt;/Author&gt;&lt;Year&gt;2002&lt;/Year&gt;&lt;RecNum&gt;347&lt;/RecNum&gt;&lt;IDText&gt;A cluster of Escherichia coli O157: nonmotile infections associated with recreational exposure to lake water&lt;/IDText&gt;&lt;MDL Ref_Type="Journal"&gt;&lt;Ref_Type&gt;Journal&lt;/Ref_Type&gt;&lt;Ref_ID&gt;347&lt;/Ref_ID&gt;&lt;Title_Primary&gt;A cluster of &lt;i&gt;Escherichia coli&lt;/i&gt; O157: nonmotile infections associated with recreational exposure to lake water&lt;/Title_Primary&gt;&lt;Authors_Primary&gt;Feldman,K.A.&lt;/Authors_Primary&gt;&lt;Authors_Primary&gt;Mohle-Boetani,J.C.&lt;/Authors_Primary&gt;&lt;Authors_Primary&gt;Ward,J.&lt;/Authors_Primary&gt;&lt;Authors_Primary&gt;Furst,K.&lt;/Authors_Primary&gt;&lt;Authors_Primary&gt;Abbott,S.L.&lt;/Authors_Primary&gt;&lt;Authors_Primary&gt;Ferrero,D.V.&lt;/Authors_Primary&gt;&lt;Authors_Primary&gt;Olsen,A.&lt;/Authors_Primary&gt;&lt;Authors_Primary&gt;Werner,S.B.&lt;/Authors_Primary&gt;&lt;Date_Primary&gt;2002/7&lt;/Date_Primary&gt;&lt;Reprint&gt;In File&lt;/Reprint&gt;&lt;Start_Page&gt;380&lt;/Start_Page&gt;&lt;End_Page&gt;385&lt;/End_Page&gt;&lt;Periodical&gt;Public Health Reports&lt;/Periodical&gt;&lt;Volume&gt;117&lt;/Volume&gt;&lt;Issue&gt;4&lt;/Issue&gt;&lt;ZZ_JournalFull&gt;&lt;f name="System"&gt;Public Health Reports&lt;/f&gt;&lt;/ZZ_JournalFull&gt;&lt;ZZ_WorkformID&gt;1&lt;/ZZ_WorkformID&gt;&lt;/MDL&gt;&lt;/Cite&gt;&lt;Cite&gt;&lt;Author&gt;Centers for Disease Control and Prevention&lt;/Author&gt;&lt;Year&gt;1995&lt;/Year&gt;&lt;RecNum&gt;361&lt;/RecNum&gt;&lt;IDText&gt;Escherichia coli O157:H7 Outbreak Linked to Commercially Distributed Dry-Cured Salami -- Washington and California, 1994&lt;/IDText&gt;&lt;MDL Ref_Type="Journal"&gt;&lt;Ref_Type&gt;Journal&lt;/Ref_Type&gt;&lt;Ref_ID&gt;361&lt;/Ref_ID&gt;&lt;Title_Primary&gt;&lt;i&gt;Escherichia coli &lt;/i&gt;O157:H7 Outbreak Linked to Commercially Distributed Dry-Cured Salami -- Washington and California, 1994&lt;/Title_Primary&gt;&lt;Authors_Primary&gt;Centers for Disease Control and Prevention&lt;/Authors_Primary&gt;&lt;Date_Primary&gt;1995&lt;/Date_Primary&gt;&lt;Reprint&gt;Not in File&lt;/Reprint&gt;&lt;Start_Page&gt;157&lt;/Start_Page&gt;&lt;End_Page&gt;160&lt;/End_Page&gt;&lt;Periodical&gt;MMWR Weekly&lt;/Periodical&gt;&lt;Volume&gt;44&lt;/Volume&gt;&lt;Issue&gt;09&lt;/Issue&gt;&lt;ZZ_JournalFull&gt;&lt;f name="System"&gt;MMWR Weekly&lt;/f&gt;&lt;/ZZ_JournalFull&gt;&lt;ZZ_WorkformID&gt;1&lt;/ZZ_WorkformID&gt;&lt;/MDL&gt;&lt;/Cite&gt;&lt;Cite&gt;&lt;Author&gt;Gouveia&lt;/Author&gt;&lt;Year&gt;1998&lt;/Year&gt;&lt;RecNum&gt;362&lt;/RecNum&gt;&lt;IDText&gt;Genomic Comparisons and Shiga Toxin Production among Escherichia coli O157:H7 Isolates from a Day Care Center Outbreak and Sporadic Cases in Southeastern Wisconsin&lt;/IDText&gt;&lt;MDL Ref_Type="Journal"&gt;&lt;Ref_Type&gt;Journal&lt;/Ref_Type&gt;&lt;Ref_ID&gt;362&lt;/Ref_ID&gt;&lt;Title_Primary&gt;Genomic Comparisons and Shiga Toxin Production among &lt;i&gt;Escherichia coli &lt;/i&gt;O157:H7 Isolates from a Day Care Center Outbreak and Sporadic Cases in Southeastern Wisconsin&lt;/Title_Primary&gt;&lt;Authors_Primary&gt;Gouveia,S.&lt;/Authors_Primary&gt;&lt;Authors_Primary&gt;Proctor,M.&lt;/Authors_Primary&gt;&lt;Authors_Primary&gt;Lee,M-S.&lt;/Authors_Primary&gt;&lt;Authors_Primary&gt;Luchansky,J.B.&lt;/Authors_Primary&gt;&lt;Authors_Primary&gt;Kaspar,C.W.&lt;/Authors_Primary&gt;&lt;Date_Primary&gt;1998&lt;/Date_Primary&gt;&lt;Reprint&gt;In File&lt;/Reprint&gt;&lt;Start_Page&gt;727&lt;/Start_Page&gt;&lt;End_Page&gt;733&lt;/End_Page&gt;&lt;Periodical&gt;Journal of Clinical Microbiology&lt;/Periodical&gt;&lt;Volume&gt;36&lt;/Volume&gt;&lt;Issue&gt;3&lt;/Issue&gt;&lt;ZZ_JournalFull&gt;&lt;f name="System"&gt;Journal of Clinical Microbiology&lt;/f&gt;&lt;/ZZ_JournalFull&gt;&lt;ZZ_WorkformID&gt;1&lt;/ZZ_WorkformID&gt;&lt;/MDL&gt;&lt;/Cite&gt;&lt;Cite&gt;&lt;Author&gt;Ferguson&lt;/Author&gt;&lt;Year&gt;2005&lt;/Year&gt;&lt;RecNum&gt;383&lt;/RecNum&gt;&lt;IDText&gt;Temporally distinct Escherichia coli O157 outbreaks associated with alfalfa sprouts linked to a common seed source - Colorado and Minnesota, 2003&lt;/IDText&gt;&lt;MDL Ref_Type="Journal"&gt;&lt;Ref_Type&gt;Journal&lt;/Ref_Type&gt;&lt;Ref_ID&gt;383&lt;/Ref_ID&gt;&lt;Title_Primary&gt;Temporally distinct &lt;i&gt;Escherichia coli&lt;/i&gt; O157 outbreaks associated with alfalfa sprouts linked to a common seed source - Colorado and Minnesota, 2003&lt;/Title_Primary&gt;&lt;Authors_Primary&gt;Ferguson,D.D.&lt;/Authors_Primary&gt;&lt;Authors_Primary&gt;Scheftel,J.&lt;/Authors_Primary&gt;&lt;Authors_Primary&gt;Cronquist,A.&lt;/Authors_Primary&gt;&lt;Authors_Primary&gt;Smith,K.&lt;/Authors_Primary&gt;&lt;Authors_Primary&gt;Woo-Ming,A.&lt;/Authors_Primary&gt;&lt;Authors_Primary&gt;Anderson,E.&lt;/Authors_Primary&gt;&lt;Authors_Primary&gt;Knutsen,J.&lt;/Authors_Primary&gt;&lt;Authors_Primary&gt;De,A.K.&lt;/Authors_Primary&gt;&lt;Authors_Primary&gt;Gershman,K.&lt;/Authors_Primary&gt;&lt;Date_Primary&gt;2005&lt;/Date_Primary&gt;&lt;Reprint&gt;In File&lt;/Reprint&gt;&lt;Start_Page&gt;439&lt;/Start_Page&gt;&lt;End_Page&gt;447&lt;/End_Page&gt;&lt;Periodical&gt;Epidemiology and Infection&lt;/Periodical&gt;&lt;Volume&gt;133&lt;/Volume&gt;&lt;Issue&gt;3&lt;/Issue&gt;&lt;ZZ_JournalFull&gt;&lt;f name="System"&gt;Epidemiology and Infection&lt;/f&gt;&lt;/ZZ_JournalFull&gt;&lt;ZZ_WorkformID&gt;1&lt;/ZZ_WorkformID&gt;&lt;/MDL&gt;&lt;/Cite&gt;&lt;Cite&gt;&lt;Author&gt;Proctor&lt;/Author&gt;&lt;Year&gt;2000&lt;/Year&gt;&lt;RecNum&gt;492&lt;/RecNum&gt;&lt;IDText&gt;Investigation of an Outbreak of E. coli O157:H7 Infection at the Layton Avenue Sizzler Restaurant Associated with Cross-Contamination of Watermelon with Raw Meat, Milwaukee, WI; July - August, 2000&lt;/IDText&gt;&lt;MDL Ref_Type="Report"&gt;&lt;Ref_Type&gt;Report&lt;/Ref_Type&gt;&lt;Ref_ID&gt;492&lt;/Ref_ID&gt;&lt;Title_Primary&gt;Investigation of an Outbreak of &lt;i&gt;E. coli &lt;/i&gt;O157:H7 Infection at the Layton Avenue Sizzler Restaurant Associated with Cross-Contamination of Watermelon with Raw Meat, Milwaukee, WI; July - August, 2000&lt;/Title_Primary&gt;&lt;Authors_Primary&gt;Proctor,Mary E.&lt;/Authors_Primary&gt;&lt;Date_Primary&gt;2000/9/29&lt;/Date_Primary&gt;&lt;Reprint&gt;In File&lt;/Reprint&gt;&lt;Publisher&gt;Communicable Disease Epidemiology Section, Bureau of Communicable Diseases, Wisconsin Division of Public Health, Department of Health and Family Services (Wisconsin)&lt;/Publisher&gt;&lt;ZZ_WorkformID&gt;24&lt;/ZZ_WorkformID&gt;&lt;/MDL&gt;&lt;/Cite&gt;&lt;Cite&gt;&lt;Author&gt;Bhat&lt;/Author&gt;&lt;Year&gt;2007&lt;/Year&gt;&lt;RecNum&gt;495&lt;/RecNum&gt;&lt;IDText&gt;Escherichia coli O157:H7 Infection Associated with Drinking Raw Milk - Washington and Oregon, November-December 2005&lt;/IDText&gt;&lt;MDL Ref_Type="Journal"&gt;&lt;Ref_Type&gt;Journal&lt;/Ref_Type&gt;&lt;Ref_ID&gt;495&lt;/Ref_ID&gt;&lt;Title_Primary&gt;&lt;i&gt;Escherichia coli &lt;/i&gt;O157:H7 Infection Associated with Drinking Raw Milk - Washington and Oregon, November-December 2005&lt;/Title_Primary&gt;&lt;Authors_Primary&gt;Bhat,M.&lt;/Authors_Primary&gt;&lt;Authors_Primary&gt;Denny,J.&lt;/Authors_Primary&gt;&lt;Authors_Primary&gt;MacDonald,K.&lt;/Authors_Primary&gt;&lt;Authors_Primary&gt;Hofmann,J.&lt;/Authors_Primary&gt;&lt;Authors_Primary&gt;Jain,S.&lt;/Authors_Primary&gt;&lt;Authors_Primary&gt;Lynch,M.&lt;/Authors_Primary&gt;&lt;Date_Primary&gt;2007/2/3&lt;/Date_Primary&gt;&lt;Reprint&gt;In File&lt;/Reprint&gt;&lt;Start_Page&gt;165&lt;/Start_Page&gt;&lt;End_Page&gt;167&lt;/End_Page&gt;&lt;Periodical&gt;MMWR Weekly&lt;/Periodical&gt;&lt;Volume&gt;56&lt;/Volume&gt;&lt;Issue&gt;8&lt;/Issue&gt;&lt;ZZ_JournalFull&gt;&lt;f name="System"&gt;MMWR Weekly&lt;/f&gt;&lt;/ZZ_JournalFull&gt;&lt;ZZ_WorkformID&gt;1&lt;/ZZ_WorkformID&gt;&lt;/MDL&gt;&lt;/Cite&gt;&lt;Cite&gt;&lt;Author&gt;Proctor&lt;/Author&gt;&lt;Year&gt;2000&lt;/Year&gt;&lt;RecNum&gt;502&lt;/RecNum&gt;&lt;IDText&gt;Investigation of an Outbreak of Gastrointestinal Illness at the Mayfair Road Sizzler Restaurant, Wauwatosa, WI: July - August 2000&lt;/IDText&gt;&lt;MDL Ref_Type="Report"&gt;&lt;Ref_Type&gt;Report&lt;/Ref_Type&gt;&lt;Ref_ID&gt;502&lt;/Ref_ID&gt;&lt;Title_Primary&gt;Investigation of an Outbreak of Gastrointestinal Illness at the Mayfair Road Sizzler Restaurant, Wauwatosa, WI: July - August 2000&lt;/Title_Primary&gt;&lt;Authors_Primary&gt;Proctor,Mary E.&lt;/Authors_Primary&gt;&lt;Date_Primary&gt;2000/10/9&lt;/Date_Primary&gt;&lt;Reprint&gt;In File&lt;/Reprint&gt;&lt;Publisher&gt;Department of Health and Family Servicesm, Wisconsin Division of Public Health&lt;/Publisher&gt;&lt;ZZ_WorkformID&gt;24&lt;/ZZ_WorkformID&gt;&lt;/MDL&gt;&lt;/Cite&gt;&lt;Cite&gt;&lt;Author&gt;Bell&lt;/Author&gt;&lt;Year&gt;1994&lt;/Year&gt;&lt;RecNum&gt;104&lt;/RecNum&gt;&lt;IDText&gt;A Multistate Outbreak of Escherichia coli O157:H7 - Associated Bloody Diarrhea and Hemolytic Uremic Syndrome From Hamburgers&lt;/IDText&gt;&lt;MDL Ref_Type="Journal"&gt;&lt;Ref_Type&gt;Journal&lt;/Ref_Type&gt;&lt;Ref_ID&gt;104&lt;/Ref_ID&gt;&lt;Title_Primary&gt;A Multistate Outbreak of &lt;i&gt;Escherichia coli&lt;/i&gt; O157:H7 - Associated Bloody Diarrhea and Hemolytic Uremic Syndrome From Hamburgers&lt;/Title_Primary&gt;&lt;Authors_Primary&gt;Bell,BP&lt;/Authors_Primary&gt;&lt;Authors_Primary&gt;Goldoft,M.&lt;/Authors_Primary&gt;&lt;Authors_Primary&gt;Griffin,Patricia M.&lt;/Authors_Primary&gt;&lt;Authors_Primary&gt;Davis,MA&lt;/Authors_Primary&gt;&lt;Authors_Primary&gt;Gordon,DC&lt;/Authors_Primary&gt;&lt;Authors_Primary&gt;Tarr,PI&lt;/Authors_Primary&gt;&lt;Authors_Primary&gt;Bartleson,CA&lt;/Authors_Primary&gt;&lt;Authors_Primary&gt;Lewis,JH&lt;/Authors_Primary&gt;&lt;Authors_Primary&gt;Barrett,TJ&lt;/Authors_Primary&gt;&lt;Authors_Primary&gt;Wells,JG&lt;/Authors_Primary&gt;&lt;Authors_Primary&gt;Baron,R.&lt;/Authors_Primary&gt;&lt;Authors_Primary&gt;Kobayashi,J.&lt;/Authors_Primary&gt;&lt;Date_Primary&gt;1994&lt;/Date_Primary&gt;&lt;Reprint&gt;Not in File&lt;/Reprint&gt;&lt;Start_Page&gt;1349&lt;/Start_Page&gt;&lt;End_Page&gt;1353&lt;/End_Page&gt;&lt;Periodical&gt;Journal of the American Medical Association&lt;/Periodical&gt;&lt;Volume&gt;272&lt;/Volume&gt;&lt;Issue&gt;17&lt;/Issue&gt;&lt;ZZ_JournalFull&gt;&lt;f name="System"&gt;Journal of the American Medical Association&lt;/f&gt;&lt;/ZZ_JournalFull&gt;&lt;ZZ_WorkformID&gt;1&lt;/ZZ_WorkformID&gt;&lt;/MDL&gt;&lt;/Cite&gt;&lt;Cite&gt;&lt;Author&gt;Tuttle&lt;/Author&gt;&lt;Year&gt;1999&lt;/Year&gt;&lt;RecNum&gt;246&lt;/RecNum&gt;&lt;IDText&gt;Lessons from a large outbreak of Escherichia coli O157:H7 infections: insights into the infectious dose and method of widespread contamination of hamburger patties&lt;/IDText&gt;&lt;MDL Ref_Type="Journal"&gt;&lt;Ref_Type&gt;Journal&lt;/Ref_Type&gt;&lt;Ref_ID&gt;246&lt;/Ref_ID&gt;&lt;Title_Primary&gt;Lessons from a large outbreak of &lt;i&gt;Escherichia coli&lt;/i&gt; O157:H7 infections: insights into the infectious dose and method of widespread contamination of hamburger patties&lt;/Title_Primary&gt;&lt;Authors_Primary&gt;Tuttle,J.&lt;/Authors_Primary&gt;&lt;Authors_Primary&gt;Gomez,T.&lt;/Authors_Primary&gt;&lt;Authors_Primary&gt;Doyle,Michael P.&lt;/Authors_Primary&gt;&lt;Authors_Primary&gt;Wells,J.G.&lt;/Authors_Primary&gt;&lt;Authors_Primary&gt;Zhao,T.&lt;/Authors_Primary&gt;&lt;Authors_Primary&gt;Tauxe,Robert V.&lt;/Authors_Primary&gt;&lt;Authors_Primary&gt;Griffin,Patricia M.&lt;/Authors_Primary&gt;&lt;Date_Primary&gt;1999&lt;/Date_Primary&gt;&lt;Reprint&gt;In File&lt;/Reprint&gt;&lt;Start_Page&gt;185&lt;/Start_Page&gt;&lt;End_Page&gt;192&lt;/End_Page&gt;&lt;Periodical&gt;Epidemiology and Infection&lt;/Periodical&gt;&lt;Volume&gt;122&lt;/Volume&gt;&lt;ZZ_JournalFull&gt;&lt;f name="System"&gt;Epidemiology and Infection&lt;/f&gt;&lt;/ZZ_JournalFull&gt;&lt;ZZ_WorkformID&gt;1&lt;/ZZ_WorkformID&gt;&lt;/MDL&gt;&lt;/Cite&gt;&lt;Cite&gt;&lt;Author&gt;Bruce&lt;/Author&gt;&lt;Year&gt;2003&lt;/Year&gt;&lt;RecNum&gt;266&lt;/RecNum&gt;&lt;IDText&gt;Lake-associated outbreak of Escherichia coli O157:H7 in Clark County, Washington, August 1999&lt;/IDText&gt;&lt;MDL Ref_Type="Journal"&gt;&lt;Ref_Type&gt;Journal&lt;/Ref_Type&gt;&lt;Ref_ID&gt;266&lt;/Ref_ID&gt;&lt;Title_Primary&gt;Lake-associated outbreak of &lt;i&gt;Escherichia coli&lt;/i&gt; O157:H7 in Clark County, Washington, August 1999&lt;/Title_Primary&gt;&lt;Authors_Primary&gt;Bruce,M.G.&lt;/Authors_Primary&gt;&lt;Authors_Primary&gt;Curtis,M.B.&lt;/Authors_Primary&gt;&lt;Authors_Primary&gt;Payne,M.M.&lt;/Authors_Primary&gt;&lt;Authors_Primary&gt;Gautom,R.K.&lt;/Authors_Primary&gt;&lt;Authors_Primary&gt;Thompson,E.C.&lt;/Authors_Primary&gt;&lt;Authors_Primary&gt;Bennett,A.L.&lt;/Authors_Primary&gt;&lt;Authors_Primary&gt;Kobayashi,J.I.&lt;/Authors_Primary&gt;&lt;Date_Primary&gt;2003&lt;/Date_Primary&gt;&lt;Reprint&gt;Not in File&lt;/Reprint&gt;&lt;Start_Page&gt;1016&lt;/Start_Page&gt;&lt;End_Page&gt;1021&lt;/End_Page&gt;&lt;Periodical&gt;Archives of Pediatrics &amp;amp; Adolescent Medicine&lt;/Periodical&gt;&lt;Volume&gt;157&lt;/Volume&gt;&lt;Issue&gt;10&lt;/Issue&gt;&lt;Web_URL&gt;ISI:000185815100013&lt;/Web_URL&gt;&lt;ZZ_JournalFull&gt;&lt;f name="System"&gt;Archives of Pediatrics &amp;amp; Adolescent Medicine&lt;/f&gt;&lt;/ZZ_JournalFull&gt;&lt;ZZ_WorkformID&gt;1&lt;/ZZ_WorkformID&gt;&lt;/MDL&gt;&lt;/Cite&gt;&lt;Cite&gt;&lt;Author&gt;Samadpour&lt;/Author&gt;&lt;Year&gt;2002&lt;/Year&gt;&lt;RecNum&gt;382&lt;/RecNum&gt;&lt;IDText&gt;Laboratory Investigation of an E. coli O157:H7 OUtbreak Associated with Swimming in Battle Ground Lake, Vancouver, Washington&lt;/IDText&gt;&lt;MDL Ref_Type="Journal"&gt;&lt;Ref_Type&gt;Journal&lt;/Ref_Type&gt;&lt;Ref_ID&gt;382&lt;/Ref_ID&gt;&lt;Title_Primary&gt;Laboratory Investigation of an &lt;i&gt;E. coli &lt;/i&gt;O157:H7 OUtbreak Associated with Swimming in Battle Ground Lake, Vancouver, Washington&lt;/Title_Primary&gt;&lt;Authors_Primary&gt;Samadpour,Mansour&lt;/Authors_Primary&gt;&lt;Authors_Primary&gt;Stewart,Jeff&lt;/Authors_Primary&gt;&lt;Authors_Primary&gt;Steingart,Karen&lt;/Authors_Primary&gt;&lt;Authors_Primary&gt;Addy,Carl&lt;/Authors_Primary&gt;&lt;Authors_Primary&gt;Louderback,John&lt;/Authors_Primary&gt;&lt;Authors_Primary&gt;McGinn,Marty&lt;/Authors_Primary&gt;&lt;Authors_Primary&gt;Ellington,Joe&lt;/Authors_Primary&gt;&lt;Authors_Primary&gt;Newman,Tom&lt;/Authors_Primary&gt;&lt;Date_Primary&gt;2002&lt;/Date_Primary&gt;&lt;Reprint&gt;In File&lt;/Reprint&gt;&lt;Start_Page&gt;16&lt;/Start_Page&gt;&lt;End_Page&gt;20&lt;/End_Page&gt;&lt;Periodical&gt;Journal of Environmental Health&lt;/Periodical&gt;&lt;Volume&gt;64&lt;/Volume&gt;&lt;Issue&gt;10&lt;/Issue&gt;&lt;ZZ_JournalFull&gt;&lt;f name="System"&gt;Journal of Environmental Health&lt;/f&gt;&lt;/ZZ_JournalFull&gt;&lt;ZZ_WorkformID&gt;1&lt;/ZZ_WorkformID&gt;&lt;/MDL&gt;&lt;/Cite&gt;&lt;Cite&gt;&lt;Author&gt;Reiss&lt;/Author&gt;&lt;Year&gt;2006&lt;/Year&gt;&lt;RecNum&gt;393&lt;/RecNum&gt;&lt;IDText&gt;Escherichia coli O157 : H7 infection in nursing homes: Review of literature and report of recent outbreak&lt;/IDText&gt;&lt;MDL Ref_Type="Journal"&gt;&lt;Ref_Type&gt;Journal&lt;/Ref_Type&gt;&lt;Ref_ID&gt;393&lt;/Ref_ID&gt;&lt;Title_Primary&gt;&lt;i&gt;Escherichia coli&lt;/i&gt; O157 : H7 infection in nursing homes: Review of literature and report of recent outbreak&lt;/Title_Primary&gt;&lt;Authors_Primary&gt;Reiss,G.&lt;/Authors_Primary&gt;&lt;Authors_Primary&gt;Kunz,P.&lt;/Authors_Primary&gt;&lt;Authors_Primary&gt;Koin,D.&lt;/Authors_Primary&gt;&lt;Authors_Primary&gt;Keeffe,E.B.&lt;/Authors_Primary&gt;&lt;Date_Primary&gt;2006&lt;/Date_Primary&gt;&lt;Reprint&gt;Not in File&lt;/Reprint&gt;&lt;Start_Page&gt;680&lt;/Start_Page&gt;&lt;End_Page&gt;684&lt;/End_Page&gt;&lt;Periodical&gt;Journal of the American Geriatrics Society&lt;/Periodical&gt;&lt;Volume&gt;54&lt;/Volume&gt;&lt;Issue&gt;4&lt;/Issue&gt;&lt;Web_URL&gt;ISI:000236585100018&lt;/Web_URL&gt;&lt;ZZ_JournalFull&gt;&lt;f name="System"&gt;Journal of the American Geriatrics Society&lt;/f&gt;&lt;/ZZ_JournalFull&gt;&lt;ZZ_WorkformID&gt;1&lt;/ZZ_WorkformID&gt;&lt;/MDL&gt;&lt;/Cite&gt;&lt;Cite&gt;&lt;Author&gt;San Mateo County Health Services Agency&lt;/Author&gt;&lt;Year&gt;2004&lt;/Year&gt;&lt;RecNum&gt;394&lt;/RecNum&gt;&lt;IDText&gt;Outbreak Investigation of Escherichia coli O157:H7&lt;/IDText&gt;&lt;MDL Ref_Type="Journal"&gt;&lt;Ref_Type&gt;Journal&lt;/Ref_Type&gt;&lt;Ref_ID&gt;394&lt;/Ref_ID&gt;&lt;Title_Primary&gt;Outbreak Investigation of &lt;i&gt;Escherichia coli&lt;/i&gt; O157:H7&lt;/Title_Primary&gt;&lt;Authors_Primary&gt;San Mateo County Health Services Agency&lt;/Authors_Primary&gt;&lt;Date_Primary&gt;2004&lt;/Date_Primary&gt;&lt;Reprint&gt;In File&lt;/Reprint&gt;&lt;Start_Page&gt;6&lt;/Start_Page&gt;&lt;End_Page&gt;7&lt;/End_Page&gt;&lt;Periodical&gt;Epidemiological Bulletin - San Mateo County Health Services Agency&lt;/Periodical&gt;&lt;Volume&gt;3&lt;/Volume&gt;&lt;Issue&gt;1&lt;/Issue&gt;&lt;ZZ_JournalFull&gt;&lt;f name="System"&gt;Epidemiological Bulletin - San Mateo County Health Services Agency&lt;/f&gt;&lt;/ZZ_JournalFull&gt;&lt;ZZ_WorkformID&gt;1&lt;/ZZ_WorkformID&gt;&lt;/MDL&gt;&lt;/Cite&gt;&lt;Cite&gt;&lt;Author&gt;Palumbo&lt;/Author&gt;&lt;Year&gt;2004&lt;/Year&gt;&lt;RecNum&gt;497&lt;/RecNum&gt;&lt;IDText&gt;Investigation of E. coli O157:H7 Outbreak at San Mateo County Retirement Facility&lt;/IDText&gt;&lt;MDL Ref_Type="Electronic Citation"&gt;&lt;Ref_Type&gt;Electronic Citation&lt;/Ref_Type&gt;&lt;Ref_ID&gt;497&lt;/Ref_ID&gt;&lt;Title_Primary&gt;Investigation of &lt;i&gt;E. coli &lt;/i&gt;O157:H7 Outbreak at San Mateo County Retirement Facility&lt;/Title_Primary&gt;&lt;Authors_Primary&gt;Palumbo,Mary S.&lt;/Authors_Primary&gt;&lt;Authors_Primary&gt;Sigl,James&lt;/Authors_Primary&gt;&lt;Authors_Primary&gt;Farrar,Jeff A.&lt;/Authors_Primary&gt;&lt;Authors_Primary&gt;Waddell,James M.&lt;/Authors_Primary&gt;&lt;Date_Primary&gt;2004/5/3&lt;/Date_Primary&gt;&lt;Reprint&gt;In File&lt;/Reprint&gt;&lt;Periodical&gt;California Department of Health Services Website&lt;/Periodical&gt;&lt;Publisher&gt;State of California - Health and Human Services Agency, Department of Health Services, Food and Drug Branch&lt;/Publisher&gt;&lt;Web_URL&gt;&lt;u&gt;http://www.dhs.ca.gov/ps/fdb/local/PDF/2006 Spinach Report Final redacted.PDF&lt;/u&gt;&lt;/Web_URL&gt;&lt;ZZ_JournalFull&gt;&lt;f name="System"&gt;California Department of Health Services Website&lt;/f&gt;&lt;/ZZ_JournalFull&gt;&lt;ZZ_WorkformID&gt;34&lt;/ZZ_WorkformID&gt;&lt;/MDL&gt;&lt;/Cite&gt;&lt;Cite&gt;&lt;Author&gt;Payne&lt;/Author&gt;&lt;Year&gt;2003&lt;/Year&gt;&lt;RecNum&gt;258&lt;/RecNum&gt;&lt;IDText&gt;Vero cytotoxin-producing Escherichia coli O157 gastroenteritis in farm visitors, North Wales&lt;/IDText&gt;&lt;MDL Ref_Type="Journal"&gt;&lt;Ref_Type&gt;Journal&lt;/Ref_Type&gt;&lt;Ref_ID&gt;258&lt;/Ref_ID&gt;&lt;Title_Primary&gt;Vero cytotoxin-producing &lt;i&gt;Escherichia coli&lt;/i&gt; O157 gastroenteritis in farm visitors, North Wales&lt;/Title_Primary&gt;&lt;Authors_Primary&gt;Payne,C.J.I.&lt;/Authors_Primary&gt;&lt;Authors_Primary&gt;Petrovic,M.&lt;/Authors_Primary&gt;&lt;Authors_Primary&gt;Roberts,R.J.&lt;/Authors_Primary&gt;&lt;Authors_Primary&gt;Paul,A.&lt;/Authors_Primary&gt;&lt;Authors_Primary&gt;Linnane,E.&lt;/Authors_Primary&gt;&lt;Authors_Primary&gt;Walker,M.&lt;/Authors_Primary&gt;&lt;Authors_Primary&gt;Kirby,D.&lt;/Authors_Primary&gt;&lt;Authors_Primary&gt;Burgess,A.&lt;/Authors_Primary&gt;&lt;Authors_Primary&gt;Smith,R.M.M.&lt;/Authors_Primary&gt;&lt;Authors_Primary&gt;Cheasty,T.&lt;/Authors_Primary&gt;&lt;Authors_Primary&gt;Willshaw,G.&lt;/Authors_Primary&gt;&lt;Authors_Primary&gt;Salmon,R.L.&lt;/Authors_Primary&gt;&lt;Date_Primary&gt;2003&lt;/Date_Primary&gt;&lt;Reprint&gt;In File&lt;/Reprint&gt;&lt;Start_Page&gt;526&lt;/Start_Page&gt;&lt;End_Page&gt;530&lt;/End_Page&gt;&lt;Periodical&gt;Emerging Infectious Diseases&lt;/Periodical&gt;&lt;Volume&gt;9&lt;/Volume&gt;&lt;Issue&gt;5&lt;/Issue&gt;&lt;Web_URL&gt;ISI:000182569700003&lt;/Web_URL&gt;&lt;ZZ_JournalFull&gt;&lt;f name="System"&gt;Emerging Infectious Disease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5-9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ales</w:t>
            </w:r>
          </w:p>
        </w:tc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ayne&lt;/Author&gt;&lt;Year&gt;2003&lt;/Year&gt;&lt;RecNum&gt;258&lt;/RecNum&gt;&lt;IDText&gt;Vero cytotoxin-producing Escherichia coli O157 gastroenteritis in farm visitors, North Wales&lt;/IDText&gt;&lt;MDL Ref_Type="Journal"&gt;&lt;Ref_Type&gt;Journal&lt;/Ref_Type&gt;&lt;Ref_ID&gt;258&lt;/Ref_ID&gt;&lt;Title_Primary&gt;Vero cytotoxin-producing &lt;i&gt;Escherichia coli&lt;/i&gt; O157 gastroenteritis in farm visitors, North Wales&lt;/Title_Primary&gt;&lt;Authors_Primary&gt;Payne,C.J.I.&lt;/Authors_Primary&gt;&lt;Authors_Primary&gt;Petrovic,M.&lt;/Authors_Primary&gt;&lt;Authors_Primary&gt;Roberts,R.J.&lt;/Authors_Primary&gt;&lt;Authors_Primary&gt;Paul,A.&lt;/Authors_Primary&gt;&lt;Authors_Primary&gt;Linnane,E.&lt;/Authors_Primary&gt;&lt;Authors_Primary&gt;Walker,M.&lt;/Authors_Primary&gt;&lt;Authors_Primary&gt;Kirby,D.&lt;/Authors_Primary&gt;&lt;Authors_Primary&gt;Burgess,A.&lt;/Authors_Primary&gt;&lt;Authors_Primary&gt;Smith,R.M.M.&lt;/Authors_Primary&gt;&lt;Authors_Primary&gt;Cheasty,T.&lt;/Authors_Primary&gt;&lt;Authors_Primary&gt;Willshaw,G.&lt;/Authors_Primary&gt;&lt;Authors_Primary&gt;Salmon,R.L.&lt;/Authors_Primary&gt;&lt;Date_Primary&gt;2003&lt;/Date_Primary&gt;&lt;Reprint&gt;In File&lt;/Reprint&gt;&lt;Start_Page&gt;526&lt;/Start_Page&gt;&lt;End_Page&gt;530&lt;/End_Page&gt;&lt;Periodical&gt;Emerging Infectious Diseases&lt;/Periodical&gt;&lt;Volume&gt;9&lt;/Volume&gt;&lt;Issue&gt;5&lt;/Issue&gt;&lt;Web_URL&gt;ISI:000182569700003&lt;/Web_URL&gt;&lt;ZZ_JournalFull&gt;&lt;f name="System"&gt;Emerging Infectious Diseases&lt;/f&gt;&lt;/ZZ_JournalFull&gt;&lt;ZZ_WorkformID&gt;1&lt;/ZZ_WorkformID&gt;&lt;/MDL&gt;&lt;/Cite&gt;&lt;Cite&gt;&lt;Author&gt;Public Health Laboratory Service&lt;/Author&gt;&lt;Year&gt;1999&lt;/Year&gt;&lt;RecNum&gt;318&lt;/RecNum&gt;&lt;IDText&gt;VTEC O157 outbreak associated with a farm visitor centre in North Wales&lt;/IDText&gt;&lt;MDL Ref_Type="Journal"&gt;&lt;Ref_Type&gt;Journal&lt;/Ref_Type&gt;&lt;Ref_ID&gt;318&lt;/Ref_ID&gt;&lt;Title_Primary&gt;VTEC O157 outbreak associated with a farm visitor centre in North Wales&lt;/Title_Primary&gt;&lt;Authors_Primary&gt;Public Health Laboratory Service&lt;/Authors_Primary&gt;&lt;Date_Primary&gt;1999&lt;/Date_Primary&gt;&lt;Reprint&gt;In File&lt;/Reprint&gt;&lt;Start_Page&gt;227&lt;/Start_Page&gt;&lt;End_Page&gt;230&lt;/End_Page&gt;&lt;Periodical&gt;CDR Weekly&lt;/Periodical&gt;&lt;Volume&gt;9&lt;/Volume&gt;&lt;Issue&gt;26&lt;/Issue&gt;&lt;ZZ_JournalFull&gt;&lt;f name="System"&gt;CDR Weekl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5,9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 xml:space="preserve">MacDonald DM, Fyfe M, Paccagnella AM, Trinidad A, Louie K, Patrick D: </w:t>
      </w:r>
      <w:r>
        <w:rPr>
          <w:b/>
          <w:i/>
        </w:rPr>
        <w:t>Escherichia coli</w:t>
      </w:r>
      <w:r>
        <w:rPr>
          <w:b/>
        </w:rPr>
        <w:t xml:space="preserve"> O157:H7 outbreak linked to salami, British Columbia, Canada, 1999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4, </w:t>
      </w:r>
      <w:r>
        <w:rPr>
          <w:b/>
        </w:rPr>
        <w:t>132:</w:t>
      </w:r>
      <w:r>
        <w:rPr/>
        <w:t xml:space="preserve"> 283-2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 xml:space="preserve">Galanis E, Longmore K, Hasselback P, Swann D, Ellis A, Panaro L: </w:t>
      </w:r>
      <w:r>
        <w:rPr>
          <w:b/>
        </w:rPr>
        <w:t xml:space="preserve">Investigation of an </w:t>
      </w:r>
      <w:r>
        <w:rPr>
          <w:b/>
          <w:i/>
        </w:rPr>
        <w:t>E. coli</w:t>
      </w:r>
      <w:r>
        <w:rPr>
          <w:b/>
        </w:rPr>
        <w:t xml:space="preserve"> O157:H7 Outbreak in Brooks, Alberta, June-July 2002: The Role of Occult Cases in the Spread of Infection Within a Daycare Setting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3, </w:t>
      </w:r>
      <w:r>
        <w:rPr>
          <w:b/>
        </w:rPr>
        <w:t>29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. </w:t>
        <w:tab/>
        <w:t xml:space="preserve">Bruneau A, Rodrigue H, Ismäel J, Dion R, Allard R: </w:t>
      </w:r>
      <w:r>
        <w:rPr>
          <w:b/>
        </w:rPr>
        <w:t xml:space="preserve">Outbreak of </w:t>
      </w:r>
      <w:r>
        <w:rPr>
          <w:b/>
          <w:i/>
        </w:rPr>
        <w:t xml:space="preserve">E. coli </w:t>
      </w:r>
      <w:r>
        <w:rPr>
          <w:b/>
        </w:rPr>
        <w:t>O157 Associated with Bathing at a Public Beach in the Montreal-Centre Region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4, </w:t>
      </w:r>
      <w:r>
        <w:rPr>
          <w:b/>
        </w:rPr>
        <w:t>30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. </w:t>
        <w:tab/>
        <w:t xml:space="preserve">MacDonald C, Drew J, Carlson R, Dzogan S, Tataryn S, MacDonald AR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Outbreak of </w:t>
      </w:r>
      <w:r>
        <w:rPr>
          <w:b/>
          <w:i/>
        </w:rPr>
        <w:t xml:space="preserve">Escherichia coli </w:t>
      </w:r>
      <w:r>
        <w:rPr>
          <w:b/>
        </w:rPr>
        <w:t>O157:H7 leading to the recall of retail ground beef - Winnipeg, Manitba, May 1999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0, </w:t>
      </w:r>
      <w:r>
        <w:rPr>
          <w:b/>
        </w:rPr>
        <w:t>26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. </w:t>
        <w:tab/>
        <w:t xml:space="preserve">Health Canada. An Outbreak of </w:t>
      </w:r>
      <w:r>
        <w:rPr>
          <w:i/>
        </w:rPr>
        <w:t>Escherichia coli</w:t>
      </w:r>
      <w:r>
        <w:rPr/>
        <w:t xml:space="preserve"> O157:H7 Infection Associated with Unpasteurized Non-commercial, Custom-pressed Apple Cider - Ontario, 1998. Canadian Communicable Disease Report 25[13]. 1999. 9-10-2004. </w:t>
        <w:br/>
        <w:t>Ref Type: Electronic Citation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. </w:t>
        <w:tab/>
        <w:t xml:space="preserve">McIntyre L, Fung J, Paccagnella AM, Isaac-Renton J, Rockwell F, Emerson B </w:t>
      </w:r>
      <w:r>
        <w:rPr>
          <w:i/>
        </w:rPr>
        <w:t>et al</w:t>
      </w:r>
      <w:r>
        <w:rPr/>
        <w:t xml:space="preserve">.: </w:t>
      </w:r>
      <w:r>
        <w:rPr>
          <w:b/>
          <w:i/>
        </w:rPr>
        <w:t xml:space="preserve">Escherichia coli </w:t>
      </w:r>
      <w:r>
        <w:rPr>
          <w:b/>
        </w:rPr>
        <w:t>O157 Outbreak Associated with the Ingestion of Unpasteurized Goat's Milk in British Columbia, 2001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2, </w:t>
      </w:r>
      <w:r>
        <w:rPr>
          <w:b/>
        </w:rPr>
        <w:t>2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. </w:t>
        <w:tab/>
        <w:t xml:space="preserve">Sutcliffe P, Picard L, Fortin B, Malaviarachchi D, Hohenadel J, O'Donnell B: </w:t>
      </w:r>
      <w:r>
        <w:rPr>
          <w:b/>
          <w:i/>
        </w:rPr>
        <w:t xml:space="preserve">Escherichia coli </w:t>
      </w:r>
      <w:r>
        <w:rPr>
          <w:b/>
        </w:rPr>
        <w:t>O157:H7 outbreak at a summer hockey camp, Sudbury, 2004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4, </w:t>
      </w:r>
      <w:r>
        <w:rPr>
          <w:b/>
        </w:rPr>
        <w:t>30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. </w:t>
        <w:tab/>
        <w:t xml:space="preserve">Honish L, Predy G, Hislop N, Chui L, Kowalewska-Grochowska K, Trottier 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n Outbreak of </w:t>
      </w:r>
      <w:r>
        <w:rPr>
          <w:b/>
          <w:i/>
        </w:rPr>
        <w:t>E. coli</w:t>
      </w:r>
      <w:r>
        <w:rPr>
          <w:b/>
        </w:rPr>
        <w:t xml:space="preserve"> O157:H7 Hemorrhagic Colitis Associated with Unpasteurized Gouda Cheese.</w:t>
      </w:r>
      <w:r>
        <w:rPr/>
        <w:t xml:space="preserve"> </w:t>
      </w:r>
      <w:r>
        <w:rPr>
          <w:i/>
        </w:rPr>
        <w:t>Canadian Journal of Public Health</w:t>
      </w:r>
      <w:r>
        <w:rPr/>
        <w:t xml:space="preserve"> 2005, </w:t>
      </w:r>
      <w:r>
        <w:rPr>
          <w:b/>
        </w:rPr>
        <w:t>96:</w:t>
      </w:r>
      <w:r>
        <w:rPr/>
        <w:t xml:space="preserve"> 182-1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. </w:t>
        <w:tab/>
        <w:t xml:space="preserve">Abbas Z, Balram C, MacDonald BW, Giffin CS, Aramini J, Panaro L: </w:t>
      </w:r>
      <w:r>
        <w:rPr>
          <w:b/>
        </w:rPr>
        <w:t xml:space="preserve">An Investigation of Two Simultaneous </w:t>
      </w:r>
      <w:r>
        <w:rPr>
          <w:b/>
          <w:i/>
        </w:rPr>
        <w:t>E. coli</w:t>
      </w:r>
      <w:r>
        <w:rPr>
          <w:b/>
        </w:rPr>
        <w:t xml:space="preserve"> O157:H7 Outbreaks in Health Region 3, New Brunswick, August to September 2003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5, </w:t>
      </w:r>
      <w:r>
        <w:rPr>
          <w:b/>
        </w:rPr>
        <w:t>31:</w:t>
      </w:r>
      <w:r>
        <w:rPr/>
        <w:t xml:space="preserve"> 229-2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0. </w:t>
        <w:tab/>
        <w:t xml:space="preserve">Iebin B, Ison A, Ombos M, Oleszczuk P, Hmed R, Amieson F: </w:t>
      </w:r>
      <w:r>
        <w:rPr>
          <w:b/>
        </w:rPr>
        <w:t xml:space="preserve">An </w:t>
      </w:r>
      <w:r>
        <w:rPr>
          <w:b/>
          <w:i/>
        </w:rPr>
        <w:t xml:space="preserve">E. coli </w:t>
      </w:r>
      <w:r>
        <w:rPr>
          <w:b/>
        </w:rPr>
        <w:t>O157:H7 Outbreak Associated with Consumption of Haggis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1. </w:t>
        <w:tab/>
        <w:t xml:space="preserve">Warshawsky B, Gutmanis I, Henry B, Dow J, Reffle J, Pollett G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Outbreak of </w:t>
      </w:r>
      <w:r>
        <w:rPr>
          <w:b/>
          <w:i/>
        </w:rPr>
        <w:t>Escherichia coli</w:t>
      </w:r>
      <w:r>
        <w:rPr>
          <w:b/>
        </w:rPr>
        <w:t xml:space="preserve"> O157:H7 related to animal contact at a petting zoo.</w:t>
      </w:r>
      <w:r>
        <w:rPr/>
        <w:t xml:space="preserve"> </w:t>
      </w:r>
      <w:r>
        <w:rPr>
          <w:i/>
        </w:rPr>
        <w:t>Canadian Journal of Infectious Diseases</w:t>
      </w:r>
      <w:r>
        <w:rPr/>
        <w:t xml:space="preserve"> 2002, </w:t>
      </w:r>
      <w:r>
        <w:rPr>
          <w:b/>
        </w:rPr>
        <w:t>13:</w:t>
      </w:r>
      <w:r>
        <w:rPr/>
        <w:t xml:space="preserve"> 175-1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2. </w:t>
        <w:tab/>
        <w:t xml:space="preserve">Honish L, Zazulak I, Mahabeer R, Krywiak K, Leyland R, Hislop N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Outbreak of </w:t>
      </w:r>
      <w:r>
        <w:rPr>
          <w:b/>
          <w:i/>
        </w:rPr>
        <w:t xml:space="preserve">Escherichia coli </w:t>
      </w:r>
      <w:r>
        <w:rPr>
          <w:b/>
        </w:rPr>
        <w:t>O157:H7 gastroenteritis associated with consumption of beef donairs, Edmonton, Alberta, May-June 2006.</w:t>
      </w:r>
      <w:r>
        <w:rPr/>
        <w:t xml:space="preserve"> </w:t>
      </w:r>
      <w:r>
        <w:rPr>
          <w:i/>
        </w:rPr>
        <w:t>Canadian Communicable Disease Report</w:t>
      </w:r>
      <w:r>
        <w:rPr/>
        <w:t xml:space="preserve"> 2007, </w:t>
      </w:r>
      <w:r>
        <w:rPr>
          <w:b/>
        </w:rPr>
        <w:t>33:</w:t>
      </w:r>
      <w:r>
        <w:rPr/>
        <w:t xml:space="preserve"> 14-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3. </w:t>
        <w:tab/>
        <w:t xml:space="preserve">CDC: </w:t>
      </w:r>
      <w:r>
        <w:rPr>
          <w:b/>
        </w:rPr>
        <w:t>International Notes Outbreak of Hemorrhagic Colitis -- Ottawa, Canada.</w:t>
      </w:r>
      <w:r>
        <w:rPr/>
        <w:t xml:space="preserve"> </w:t>
      </w:r>
      <w:r>
        <w:rPr>
          <w:i/>
        </w:rPr>
        <w:t>MMWR Weekly</w:t>
      </w:r>
      <w:r>
        <w:rPr/>
        <w:t xml:space="preserve"> 1983, </w:t>
      </w:r>
      <w:r>
        <w:rPr>
          <w:b/>
        </w:rPr>
        <w:t>32:</w:t>
      </w:r>
      <w:r>
        <w:rPr/>
        <w:t xml:space="preserve"> 133-1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4. </w:t>
        <w:tab/>
        <w:t xml:space="preserve">Lior H: </w:t>
      </w:r>
      <w:r>
        <w:rPr>
          <w:b/>
        </w:rPr>
        <w:t>Hemorrhagic Colitis in a Home for the Aged, Ontario.</w:t>
      </w:r>
      <w:r>
        <w:rPr/>
        <w:t xml:space="preserve"> </w:t>
      </w:r>
      <w:r>
        <w:rPr>
          <w:i/>
        </w:rPr>
        <w:t>Canada Diseases Weekly Report</w:t>
      </w:r>
      <w:r>
        <w:rPr/>
        <w:t xml:space="preserve"> 1983, </w:t>
      </w:r>
      <w:r>
        <w:rPr>
          <w:b/>
        </w:rPr>
        <w:t>9:</w:t>
      </w:r>
      <w:r>
        <w:rPr/>
        <w:t xml:space="preserve"> 29-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5. </w:t>
        <w:tab/>
        <w:t xml:space="preserve">Clark A, Morton S, Wright P, Corkish J, Bolton F, Russell J: </w:t>
      </w:r>
      <w:r>
        <w:rPr>
          <w:b/>
        </w:rPr>
        <w:t xml:space="preserve">A community outbreak of Vero cytotoxin producing </w:t>
      </w:r>
      <w:r>
        <w:rPr>
          <w:b/>
          <w:i/>
        </w:rPr>
        <w:t>Escherichia coli</w:t>
      </w:r>
      <w:r>
        <w:rPr>
          <w:b/>
        </w:rPr>
        <w:t xml:space="preserve"> O157 infection linked to a small farm dairy.</w:t>
      </w:r>
      <w:r>
        <w:rPr/>
        <w:t xml:space="preserve"> </w:t>
      </w:r>
      <w:r>
        <w:rPr>
          <w:i/>
        </w:rPr>
        <w:t>CDR Review</w:t>
      </w:r>
      <w:r>
        <w:rPr/>
        <w:t xml:space="preserve"> 1997, </w:t>
      </w:r>
      <w:r>
        <w:rPr>
          <w:b/>
        </w:rPr>
        <w:t>7:</w:t>
      </w:r>
      <w:r>
        <w:rPr/>
        <w:t xml:space="preserve"> R206-R2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6. </w:t>
        <w:tab/>
        <w:t xml:space="preserve">Shukla R, Slack R, George A, Cheasty T, Rowe B, Scutter J: </w:t>
      </w:r>
      <w:r>
        <w:rPr>
          <w:b/>
          <w:i/>
        </w:rPr>
        <w:t>Escherichia coli</w:t>
      </w:r>
      <w:r>
        <w:rPr>
          <w:b/>
        </w:rPr>
        <w:t xml:space="preserve"> O157 infection associated with a farm visitor centre.</w:t>
      </w:r>
      <w:r>
        <w:rPr/>
        <w:t xml:space="preserve"> </w:t>
      </w:r>
      <w:r>
        <w:rPr>
          <w:i/>
        </w:rPr>
        <w:t>CDR Review</w:t>
      </w:r>
      <w:r>
        <w:rPr/>
        <w:t xml:space="preserve"> 1995, </w:t>
      </w:r>
      <w:r>
        <w:rPr>
          <w:b/>
        </w:rPr>
        <w:t>5:</w:t>
      </w:r>
      <w:r>
        <w:rPr/>
        <w:t xml:space="preserve"> R86-R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7. </w:t>
        <w:tab/>
        <w:t xml:space="preserve">Hildebrand JM, Maguire HC, Holliman RE, Kangesu E: </w:t>
      </w:r>
      <w:r>
        <w:rPr>
          <w:b/>
        </w:rPr>
        <w:t xml:space="preserve">An outbreak of </w:t>
      </w:r>
      <w:r>
        <w:rPr>
          <w:b/>
          <w:i/>
        </w:rPr>
        <w:t>Escherichia coli</w:t>
      </w:r>
      <w:r>
        <w:rPr>
          <w:b/>
        </w:rPr>
        <w:t xml:space="preserve"> O157 infection linked to paddling pools.</w:t>
      </w:r>
      <w:r>
        <w:rPr/>
        <w:t xml:space="preserve"> </w:t>
      </w:r>
      <w:r>
        <w:rPr>
          <w:i/>
        </w:rPr>
        <w:t>CDR Review</w:t>
      </w:r>
      <w:r>
        <w:rPr/>
        <w:t xml:space="preserve"> 1996, </w:t>
      </w:r>
      <w:r>
        <w:rPr>
          <w:b/>
        </w:rPr>
        <w:t>6:</w:t>
      </w:r>
      <w:r>
        <w:rPr/>
        <w:t xml:space="preserve"> R33-R3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8. </w:t>
        <w:tab/>
        <w:t xml:space="preserve">Goh S, Newman C, Knowles M, Bolton FJ, Hollyoak V, Richards S </w:t>
      </w:r>
      <w:r>
        <w:rPr>
          <w:i/>
        </w:rPr>
        <w:t>et al</w:t>
      </w:r>
      <w:r>
        <w:rPr/>
        <w:t xml:space="preserve">.: </w:t>
      </w:r>
      <w:r>
        <w:rPr>
          <w:b/>
          <w:i/>
        </w:rPr>
        <w:t>E. coli</w:t>
      </w:r>
      <w:r>
        <w:rPr>
          <w:b/>
        </w:rPr>
        <w:t xml:space="preserve"> O157 phage type 21/28 outbreak in North Cumbria associated with pasteurized milk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2, </w:t>
      </w:r>
      <w:r>
        <w:rPr>
          <w:b/>
        </w:rPr>
        <w:t>129:</w:t>
      </w:r>
      <w:r>
        <w:rPr/>
        <w:t xml:space="preserve"> 451-45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9. </w:t>
        <w:tab/>
        <w:t xml:space="preserve">Allaby MAK, Mayon-White R: </w:t>
      </w:r>
      <w:r>
        <w:rPr>
          <w:b/>
          <w:i/>
        </w:rPr>
        <w:t>Escherichia coli</w:t>
      </w:r>
      <w:r>
        <w:rPr>
          <w:b/>
        </w:rPr>
        <w:t xml:space="preserve"> O157: outbreak in a day nursery.</w:t>
      </w:r>
      <w:r>
        <w:rPr/>
        <w:t xml:space="preserve"> </w:t>
      </w:r>
      <w:r>
        <w:rPr>
          <w:i/>
        </w:rPr>
        <w:t>CDR Review</w:t>
      </w:r>
      <w:r>
        <w:rPr/>
        <w:t xml:space="preserve"> 1995, </w:t>
      </w:r>
      <w:r>
        <w:rPr>
          <w:b/>
        </w:rPr>
        <w:t>5:</w:t>
      </w:r>
      <w:r>
        <w:rPr/>
        <w:t xml:space="preserve"> R4-R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0. </w:t>
        <w:tab/>
        <w:t xml:space="preserve">Public Health Laboratory Service: </w:t>
      </w:r>
      <w:r>
        <w:rPr>
          <w:b/>
        </w:rPr>
        <w:t xml:space="preserve">Outbreak of Vero cytotoxin producing </w:t>
      </w:r>
      <w:r>
        <w:rPr>
          <w:b/>
          <w:i/>
        </w:rPr>
        <w:t>Escherichia coli</w:t>
      </w:r>
      <w:r>
        <w:rPr>
          <w:b/>
        </w:rPr>
        <w:t xml:space="preserve"> O157 infection in Dorset.</w:t>
      </w:r>
      <w:r>
        <w:rPr/>
        <w:t xml:space="preserve"> </w:t>
      </w:r>
      <w:r>
        <w:rPr>
          <w:i/>
        </w:rPr>
        <w:t>CDR Weekly</w:t>
      </w:r>
      <w:r>
        <w:rPr/>
        <w:t xml:space="preserve"> 1998, </w:t>
      </w:r>
      <w:r>
        <w:rPr>
          <w:b/>
        </w:rPr>
        <w:t>8:</w:t>
      </w:r>
      <w:r>
        <w:rPr/>
        <w:t xml:space="preserve"> 183-1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1. </w:t>
        <w:tab/>
        <w:t xml:space="preserve">Public Health Laboratory Service: </w:t>
      </w:r>
      <w:r>
        <w:rPr>
          <w:b/>
        </w:rPr>
        <w:t xml:space="preserve">Cases of </w:t>
      </w:r>
      <w:r>
        <w:rPr>
          <w:b/>
          <w:i/>
        </w:rPr>
        <w:t>Escherichia coli</w:t>
      </w:r>
      <w:r>
        <w:rPr>
          <w:b/>
        </w:rPr>
        <w:t xml:space="preserve"> O157 infection associated with unpasteurised cream.</w:t>
      </w:r>
      <w:r>
        <w:rPr/>
        <w:t xml:space="preserve"> </w:t>
      </w:r>
      <w:r>
        <w:rPr>
          <w:i/>
        </w:rPr>
        <w:t>CDR Weekly</w:t>
      </w:r>
      <w:r>
        <w:rPr/>
        <w:t xml:space="preserve"> 1998, </w:t>
      </w:r>
      <w:r>
        <w:rPr>
          <w:b/>
        </w:rPr>
        <w:t>8:</w:t>
      </w:r>
      <w:r>
        <w:rPr/>
        <w:t xml:space="preserve"> 3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2. </w:t>
        <w:tab/>
        <w:t xml:space="preserve">Morgan GM, Newman C, Palmer SR, Allen JB, Shepherd W, Rampling A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First recognized community outbreak of haemorrhagic colitis due to verotoxin-producing </w:t>
      </w:r>
      <w:r>
        <w:rPr>
          <w:b/>
          <w:i/>
        </w:rPr>
        <w:t xml:space="preserve">Escherichia coli </w:t>
      </w:r>
      <w:r>
        <w:rPr>
          <w:b/>
        </w:rPr>
        <w:t>O157.H7 in the UK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1988, </w:t>
      </w:r>
      <w:r>
        <w:rPr>
          <w:b/>
        </w:rPr>
        <w:t>101:</w:t>
      </w:r>
      <w:r>
        <w:rPr/>
        <w:t xml:space="preserve"> 83-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3. </w:t>
        <w:tab/>
        <w:t xml:space="preserve">Public Health Laboratory Service: </w:t>
      </w:r>
      <w:r>
        <w:rPr>
          <w:b/>
        </w:rPr>
        <w:t>Surveillance of waterborne disease and water quality: July to December 2001.</w:t>
      </w:r>
      <w:r>
        <w:rPr/>
        <w:t xml:space="preserve"> </w:t>
      </w:r>
      <w:r>
        <w:rPr>
          <w:i/>
        </w:rPr>
        <w:t>CDR Weekly</w:t>
      </w:r>
      <w:r>
        <w:rPr/>
        <w:t xml:space="preserve"> 2002, </w:t>
      </w:r>
      <w:r>
        <w:rPr>
          <w:b/>
        </w:rPr>
        <w:t>12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4. </w:t>
        <w:tab/>
        <w:t xml:space="preserve">Public Health Laboratory Service: </w:t>
      </w:r>
      <w:r>
        <w:rPr>
          <w:b/>
        </w:rPr>
        <w:t xml:space="preserve">Two outbreaks of Vero cytotoxin producing </w:t>
      </w:r>
      <w:r>
        <w:rPr>
          <w:b/>
          <w:i/>
        </w:rPr>
        <w:t>Escherichia coli</w:t>
      </w:r>
      <w:r>
        <w:rPr>
          <w:b/>
        </w:rPr>
        <w:t xml:space="preserve"> O157 infection associated with farms.</w:t>
      </w:r>
      <w:r>
        <w:rPr/>
        <w:t xml:space="preserve"> </w:t>
      </w:r>
      <w:r>
        <w:rPr>
          <w:i/>
        </w:rPr>
        <w:t>CDR Weekly</w:t>
      </w:r>
      <w:r>
        <w:rPr/>
        <w:t xml:space="preserve"> 1997, </w:t>
      </w:r>
      <w:r>
        <w:rPr>
          <w:b/>
        </w:rPr>
        <w:t>7:</w:t>
      </w:r>
      <w:r>
        <w:rPr/>
        <w:t xml:space="preserve"> 263-2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5. </w:t>
        <w:tab/>
        <w:t xml:space="preserve">Public Health Laboratory Service: </w:t>
      </w:r>
      <w:r>
        <w:rPr>
          <w:b/>
        </w:rPr>
        <w:t>Outbreak of VTEC O157 infection in East Sussex.</w:t>
      </w:r>
      <w:r>
        <w:rPr/>
        <w:t xml:space="preserve"> </w:t>
      </w:r>
      <w:r>
        <w:rPr>
          <w:i/>
        </w:rPr>
        <w:t>CDR Weekly</w:t>
      </w:r>
      <w:r>
        <w:rPr/>
        <w:t xml:space="preserve"> 1999, </w:t>
      </w:r>
      <w:r>
        <w:rPr>
          <w:b/>
        </w:rPr>
        <w:t>9:</w:t>
      </w:r>
      <w:r>
        <w:rPr/>
        <w:t xml:space="preserve"> 219-2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6. </w:t>
        <w:tab/>
        <w:t xml:space="preserve">Public Health Laboratory Service: </w:t>
      </w:r>
      <w:r>
        <w:rPr>
          <w:b/>
        </w:rPr>
        <w:t>Outbreak of VTEC O157 infection at a prison in the Midlands.</w:t>
      </w:r>
      <w:r>
        <w:rPr/>
        <w:t xml:space="preserve"> </w:t>
      </w:r>
      <w:r>
        <w:rPr>
          <w:i/>
        </w:rPr>
        <w:t>CDR Weekly</w:t>
      </w:r>
      <w:r>
        <w:rPr/>
        <w:t xml:space="preserve"> 1999, </w:t>
      </w:r>
      <w:r>
        <w:rPr>
          <w:b/>
        </w:rPr>
        <w:t>9:</w:t>
      </w:r>
      <w:r>
        <w:rPr/>
        <w:t xml:space="preserve"> 281-2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7. </w:t>
        <w:tab/>
        <w:t xml:space="preserve">Public Health Laboratory Service: </w:t>
      </w:r>
      <w:r>
        <w:rPr>
          <w:b/>
        </w:rPr>
        <w:t>Outbreaks of VTEC O157 infection linked to comsumption of unpasteurised milk.</w:t>
      </w:r>
      <w:r>
        <w:rPr/>
        <w:t xml:space="preserve"> </w:t>
      </w:r>
      <w:r>
        <w:rPr>
          <w:i/>
        </w:rPr>
        <w:t>CDR Weekly</w:t>
      </w:r>
      <w:r>
        <w:rPr/>
        <w:t xml:space="preserve"> 2000, </w:t>
      </w:r>
      <w:r>
        <w:rPr>
          <w:b/>
        </w:rPr>
        <w:t>10:</w:t>
      </w:r>
      <w:r>
        <w:rPr/>
        <w:t xml:space="preserve"> 203-2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8. </w:t>
        <w:tab/>
        <w:t xml:space="preserve">Public Health Laboratory Service: </w:t>
      </w:r>
      <w:r>
        <w:rPr>
          <w:b/>
        </w:rPr>
        <w:t>Two outbreaks of VTEC O157 infection in northern England.</w:t>
      </w:r>
      <w:r>
        <w:rPr/>
        <w:t xml:space="preserve"> </w:t>
      </w:r>
      <w:r>
        <w:rPr>
          <w:i/>
        </w:rPr>
        <w:t>CDR Weekly</w:t>
      </w:r>
      <w:r>
        <w:rPr/>
        <w:t xml:space="preserve"> 2000, </w:t>
      </w:r>
      <w:r>
        <w:rPr>
          <w:b/>
        </w:rPr>
        <w:t>10:</w:t>
      </w:r>
      <w:r>
        <w:rPr/>
        <w:t xml:space="preserve"> 2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9. </w:t>
        <w:tab/>
        <w:t xml:space="preserve">Public Health Laboratory Service: </w:t>
      </w:r>
      <w:r>
        <w:rPr>
          <w:b/>
        </w:rPr>
        <w:t xml:space="preserve">Outbreak of Vero cytotoxin-producing </w:t>
      </w:r>
      <w:r>
        <w:rPr>
          <w:b/>
          <w:i/>
        </w:rPr>
        <w:t>Escherichia coli</w:t>
      </w:r>
      <w:r>
        <w:rPr>
          <w:b/>
        </w:rPr>
        <w:t xml:space="preserve"> O157 infection in a children's nursery in Suffolk.</w:t>
      </w:r>
      <w:r>
        <w:rPr/>
        <w:t xml:space="preserve"> </w:t>
      </w:r>
      <w:r>
        <w:rPr>
          <w:i/>
        </w:rPr>
        <w:t>CDR Weekly</w:t>
      </w:r>
      <w:r>
        <w:rPr/>
        <w:t xml:space="preserve"> 2000, </w:t>
      </w:r>
      <w:r>
        <w:rPr>
          <w:b/>
        </w:rPr>
        <w:t>1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0. </w:t>
        <w:tab/>
        <w:t xml:space="preserve">Crampin M, Willshaw G, Hancock R, Djuretic T, Elstob C, Rouse A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Outbreak of </w:t>
      </w:r>
      <w:r>
        <w:rPr>
          <w:b/>
          <w:i/>
        </w:rPr>
        <w:t xml:space="preserve">Escherichia coli </w:t>
      </w:r>
      <w:r>
        <w:rPr>
          <w:b/>
        </w:rPr>
        <w:t>O157 Infection Associated with a Music Festival.</w:t>
      </w:r>
      <w:r>
        <w:rPr/>
        <w:t xml:space="preserve"> </w:t>
      </w:r>
      <w:r>
        <w:rPr>
          <w:i/>
        </w:rPr>
        <w:t>European Journal of Clinical Microbiology and Infectious Disease</w:t>
      </w:r>
      <w:r>
        <w:rPr/>
        <w:t xml:space="preserve"> 1999, </w:t>
      </w:r>
      <w:r>
        <w:rPr>
          <w:b/>
        </w:rPr>
        <w:t>18:</w:t>
      </w:r>
      <w:r>
        <w:rPr/>
        <w:t xml:space="preserve"> 286-2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1. </w:t>
        <w:tab/>
        <w:t xml:space="preserve">Gammie AJ, Mortimer PR, Hatch L, Brierley AF, Chada N, Walters JB: </w:t>
      </w:r>
      <w:r>
        <w:rPr>
          <w:b/>
        </w:rPr>
        <w:t xml:space="preserve">Outbreak of Verocytotoxin-producing </w:t>
      </w:r>
      <w:r>
        <w:rPr>
          <w:b/>
          <w:i/>
        </w:rPr>
        <w:t>Escherichia coli</w:t>
      </w:r>
      <w:r>
        <w:rPr>
          <w:b/>
        </w:rPr>
        <w:t xml:space="preserve"> O157 associated with cooked ham from a single source.</w:t>
      </w:r>
      <w:r>
        <w:rPr/>
        <w:t xml:space="preserve"> </w:t>
      </w:r>
      <w:r>
        <w:rPr>
          <w:i/>
        </w:rPr>
        <w:t>PHLS Microbiology Digest</w:t>
      </w:r>
      <w:r>
        <w:rPr/>
        <w:t xml:space="preserve"> 1996, </w:t>
      </w:r>
      <w:r>
        <w:rPr>
          <w:b/>
        </w:rPr>
        <w:t>13:</w:t>
      </w:r>
      <w:r>
        <w:rPr/>
        <w:t xml:space="preserve"> 142-1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2. </w:t>
        <w:tab/>
        <w:t xml:space="preserve">Health Protection Agency: </w:t>
      </w:r>
      <w:r>
        <w:rPr>
          <w:b/>
        </w:rPr>
        <w:t>Surveillance of waterborne disease outbreaks summary of 2004.</w:t>
      </w:r>
      <w:r>
        <w:rPr/>
        <w:t xml:space="preserve"> </w:t>
      </w:r>
      <w:r>
        <w:rPr>
          <w:i/>
        </w:rPr>
        <w:t>CDR Weekly</w:t>
      </w:r>
      <w:r>
        <w:rPr/>
        <w:t xml:space="preserve"> 2006, </w:t>
      </w:r>
      <w:r>
        <w:rPr>
          <w:b/>
        </w:rPr>
        <w:t>16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3. </w:t>
        <w:tab/>
        <w:t xml:space="preserve">Public Health Laboratory Service: </w:t>
      </w:r>
      <w:r>
        <w:rPr>
          <w:b/>
        </w:rPr>
        <w:t xml:space="preserve">Two contiguous but unconnected outbreaks of Vero cytotoxin-Producing </w:t>
      </w:r>
      <w:r>
        <w:rPr>
          <w:b/>
          <w:i/>
        </w:rPr>
        <w:t>E. coli</w:t>
      </w:r>
      <w:r>
        <w:rPr>
          <w:b/>
        </w:rPr>
        <w:t xml:space="preserve"> O157 Infection in South East London.</w:t>
      </w:r>
      <w:r>
        <w:rPr/>
        <w:t xml:space="preserve"> </w:t>
      </w:r>
      <w:r>
        <w:rPr>
          <w:i/>
        </w:rPr>
        <w:t>CDR Weekly</w:t>
      </w:r>
      <w:r>
        <w:rPr/>
        <w:t xml:space="preserve"> 2006, </w:t>
      </w:r>
      <w:r>
        <w:rPr>
          <w:b/>
        </w:rPr>
        <w:t>15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4. </w:t>
        <w:tab/>
        <w:t xml:space="preserve">Harrison S, Kinra S: </w:t>
      </w:r>
      <w:r>
        <w:rPr>
          <w:b/>
        </w:rPr>
        <w:t xml:space="preserve">Outbreak of </w:t>
      </w:r>
      <w:r>
        <w:rPr>
          <w:b/>
          <w:i/>
        </w:rPr>
        <w:t xml:space="preserve">Escherichia coli </w:t>
      </w:r>
      <w:r>
        <w:rPr>
          <w:b/>
        </w:rPr>
        <w:t>O157 associated with a busy bathing beach.</w:t>
      </w:r>
      <w:r>
        <w:rPr/>
        <w:t xml:space="preserve"> </w:t>
      </w:r>
      <w:r>
        <w:rPr>
          <w:i/>
        </w:rPr>
        <w:t>Communicable Disease and Public Health</w:t>
      </w:r>
      <w:r>
        <w:rPr/>
        <w:t xml:space="preserve"> 2004, </w:t>
      </w:r>
      <w:r>
        <w:rPr>
          <w:b/>
        </w:rPr>
        <w:t>7:</w:t>
      </w:r>
      <w:r>
        <w:rPr/>
        <w:t xml:space="preserve"> 47-5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5. </w:t>
        <w:tab/>
        <w:t xml:space="preserve">Health Protection Agency: </w:t>
      </w:r>
      <w:r>
        <w:rPr>
          <w:b/>
        </w:rPr>
        <w:t>VTEC O157 outbreak linked to beach holidays.</w:t>
      </w:r>
      <w:r>
        <w:rPr/>
        <w:t xml:space="preserve"> </w:t>
      </w:r>
      <w:r>
        <w:rPr>
          <w:i/>
        </w:rPr>
        <w:t>CDR Weekly</w:t>
      </w:r>
      <w:r>
        <w:rPr/>
        <w:t xml:space="preserve"> 1999, </w:t>
      </w:r>
      <w:r>
        <w:rPr>
          <w:b/>
        </w:rPr>
        <w:t>9:</w:t>
      </w:r>
      <w:r>
        <w:rPr/>
        <w:t xml:space="preserve"> 32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6. </w:t>
        <w:tab/>
        <w:t xml:space="preserve">McDonnell R, Rampling A, Crook S, Cockcroft P, Willshaw G, Cheasty T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n outbreak of Vero cytotoxin producing </w:t>
      </w:r>
      <w:r>
        <w:rPr>
          <w:b/>
          <w:i/>
        </w:rPr>
        <w:t xml:space="preserve">Escherichia coli </w:t>
      </w:r>
      <w:r>
        <w:rPr>
          <w:b/>
        </w:rPr>
        <w:t>O157 infection associated with takeaway sandwiches.</w:t>
      </w:r>
      <w:r>
        <w:rPr/>
        <w:t xml:space="preserve"> </w:t>
      </w:r>
      <w:r>
        <w:rPr>
          <w:i/>
        </w:rPr>
        <w:t>CDR Review</w:t>
      </w:r>
      <w:r>
        <w:rPr/>
        <w:t xml:space="preserve"> 1997, </w:t>
      </w:r>
      <w:r>
        <w:rPr>
          <w:b/>
        </w:rPr>
        <w:t>7:</w:t>
      </w:r>
      <w:r>
        <w:rPr/>
        <w:t xml:space="preserve"> R201-R2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7. </w:t>
        <w:tab/>
        <w:t xml:space="preserve">Public Health Laboratory Service: </w:t>
      </w:r>
      <w:r>
        <w:rPr>
          <w:b/>
        </w:rPr>
        <w:t xml:space="preserve">An outbreak of </w:t>
      </w:r>
      <w:r>
        <w:rPr>
          <w:b/>
          <w:i/>
        </w:rPr>
        <w:t>Escherichia coli</w:t>
      </w:r>
      <w:r>
        <w:rPr>
          <w:b/>
        </w:rPr>
        <w:t xml:space="preserve"> O157 in Southern England.</w:t>
      </w:r>
      <w:r>
        <w:rPr/>
        <w:t xml:space="preserve"> </w:t>
      </w:r>
      <w:r>
        <w:rPr>
          <w:i/>
        </w:rPr>
        <w:t>CDR Weekly</w:t>
      </w:r>
      <w:r>
        <w:rPr/>
        <w:t xml:space="preserve"> 1995, </w:t>
      </w:r>
      <w:r>
        <w:rPr>
          <w:b/>
        </w:rPr>
        <w:t>5:</w:t>
      </w:r>
      <w:r>
        <w:rPr/>
        <w:t xml:space="preserve"> 1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8. </w:t>
        <w:tab/>
        <w:t xml:space="preserve">Public Health Laboratory Service: </w:t>
      </w:r>
      <w:r>
        <w:rPr>
          <w:b/>
          <w:i/>
        </w:rPr>
        <w:t xml:space="preserve">Escherichia coli </w:t>
      </w:r>
      <w:r>
        <w:rPr>
          <w:b/>
        </w:rPr>
        <w:t>O157 associated with eating unpasteurised cheese.</w:t>
      </w:r>
      <w:r>
        <w:rPr/>
        <w:t xml:space="preserve"> </w:t>
      </w:r>
      <w:r>
        <w:rPr>
          <w:i/>
        </w:rPr>
        <w:t>CDR Weekly</w:t>
      </w:r>
      <w:r>
        <w:rPr/>
        <w:t xml:space="preserve"> 1999, </w:t>
      </w:r>
      <w:r>
        <w:rPr>
          <w:b/>
        </w:rPr>
        <w:t>9:</w:t>
      </w:r>
      <w:r>
        <w:rPr/>
        <w:t xml:space="preserve"> 113-11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9. </w:t>
        <w:tab/>
        <w:t xml:space="preserve">Public Health Laboratory Service: </w:t>
      </w:r>
      <w:r>
        <w:rPr>
          <w:b/>
          <w:i/>
        </w:rPr>
        <w:t>Escherichia coli</w:t>
      </w:r>
      <w:r>
        <w:rPr>
          <w:b/>
        </w:rPr>
        <w:t xml:space="preserve"> O157 associated with eating unpasteurised cheese - update.</w:t>
      </w:r>
      <w:r>
        <w:rPr/>
        <w:t xml:space="preserve"> </w:t>
      </w:r>
      <w:r>
        <w:rPr>
          <w:i/>
        </w:rPr>
        <w:t>CDR Weekly</w:t>
      </w:r>
      <w:r>
        <w:rPr/>
        <w:t xml:space="preserve"> 1999, </w:t>
      </w:r>
      <w:r>
        <w:rPr>
          <w:b/>
        </w:rPr>
        <w:t>9:</w:t>
      </w:r>
      <w:r>
        <w:rPr/>
        <w:t xml:space="preserve"> 131-1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0. </w:t>
        <w:tab/>
        <w:t xml:space="preserve">Verma A, Bolton FJ, Fiefield D, Lamb P, Woloschin E, Smith N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n Outbreak of </w:t>
      </w:r>
      <w:r>
        <w:rPr>
          <w:b/>
          <w:i/>
        </w:rPr>
        <w:t xml:space="preserve">E. coli </w:t>
      </w:r>
      <w:r>
        <w:rPr>
          <w:b/>
        </w:rPr>
        <w:t>O157 associated with a swimming pool: an unusual vehicle of transmission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1. </w:t>
        <w:tab/>
        <w:t xml:space="preserve">Paunio M, Pebody R, Keskimaki M, Kokki M, Ruutu P, Oinonen S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Swimming-associated outbreak of </w:t>
      </w:r>
      <w:r>
        <w:rPr>
          <w:b/>
          <w:i/>
        </w:rPr>
        <w:t>Escherichia coli</w:t>
      </w:r>
      <w:r>
        <w:rPr>
          <w:b/>
        </w:rPr>
        <w:t xml:space="preserve"> O157:H7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1999, </w:t>
      </w:r>
      <w:r>
        <w:rPr>
          <w:b/>
        </w:rPr>
        <w:t>122:</w:t>
      </w:r>
      <w:r>
        <w:rPr/>
        <w:t xml:space="preserve"> 1-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2. </w:t>
        <w:tab/>
        <w:t xml:space="preserve">O'Donnell JM, Thornton L, McNamara EB, Prendergast T, Igoe D, Cosgrove C: </w:t>
      </w:r>
      <w:r>
        <w:rPr>
          <w:b/>
        </w:rPr>
        <w:t xml:space="preserve">Outbreak of Vero cytotoxin-producing </w:t>
      </w:r>
      <w:r>
        <w:rPr>
          <w:b/>
          <w:i/>
        </w:rPr>
        <w:t>Escherichia coli</w:t>
      </w:r>
      <w:r>
        <w:rPr>
          <w:b/>
        </w:rPr>
        <w:t xml:space="preserve"> O157 in a child day care facility.</w:t>
      </w:r>
      <w:r>
        <w:rPr/>
        <w:t xml:space="preserve"> </w:t>
      </w:r>
      <w:r>
        <w:rPr>
          <w:i/>
        </w:rPr>
        <w:t>Communicable Disease and Public Health</w:t>
      </w:r>
      <w:r>
        <w:rPr/>
        <w:t xml:space="preserve"> 2002, </w:t>
      </w:r>
      <w:r>
        <w:rPr>
          <w:b/>
        </w:rPr>
        <w:t>5:</w:t>
      </w:r>
      <w:r>
        <w:rPr/>
        <w:t xml:space="preserve"> 54-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3. </w:t>
        <w:tab/>
        <w:t xml:space="preserve">Michino H, Araki K, Minami S, Takaya S, Sakai N, Miyazaki M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Massive outbreak of </w:t>
      </w:r>
      <w:r>
        <w:rPr>
          <w:b/>
          <w:i/>
        </w:rPr>
        <w:t xml:space="preserve">Escherichia coli </w:t>
      </w:r>
      <w:r>
        <w:rPr>
          <w:b/>
        </w:rPr>
        <w:t>O157 : H7 infection in schoolchildren in Sakai City, Japan, associated with consumption of white radish sprouts.</w:t>
      </w:r>
      <w:r>
        <w:rPr/>
        <w:t xml:space="preserve"> </w:t>
      </w:r>
      <w:r>
        <w:rPr>
          <w:i/>
        </w:rPr>
        <w:t>American Journal of Epidemiology</w:t>
      </w:r>
      <w:r>
        <w:rPr/>
        <w:t xml:space="preserve"> 1999, </w:t>
      </w:r>
      <w:r>
        <w:rPr>
          <w:b/>
        </w:rPr>
        <w:t>150:</w:t>
      </w:r>
      <w:r>
        <w:rPr/>
        <w:t xml:space="preserve"> 787-79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4. </w:t>
        <w:tab/>
        <w:t xml:space="preserve">Michino H, Araki K, Minami S, Nakayama T, Ejima Y, Hiroe K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Recent Outbreaks of Infections Caused by </w:t>
      </w:r>
      <w:r>
        <w:rPr>
          <w:b/>
          <w:i/>
        </w:rPr>
        <w:t>Escherichia coli</w:t>
      </w:r>
      <w:r>
        <w:rPr>
          <w:b/>
        </w:rPr>
        <w:t xml:space="preserve"> O157:H7 in Japan.</w:t>
      </w:r>
      <w:r>
        <w:rPr/>
        <w:t xml:space="preserve"> In </w:t>
      </w:r>
      <w:r>
        <w:rPr>
          <w:i/>
        </w:rPr>
        <w:t>Escherichia coli O157:H7 and Other Shiga Toxin-Producing E. coli Strains</w:t>
      </w:r>
      <w:r>
        <w:rPr/>
        <w:t>. Edited by Kaper J, O'Brien A. Washington DC: ASM Press; 1998:73-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5. </w:t>
        <w:tab/>
        <w:t xml:space="preserve">Sugiyama A, Iwade Y, Akachi S, Nakano Y, Matsuno Y, Yano T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n Outbreak of Shigatoxin-Producing </w:t>
      </w:r>
      <w:r>
        <w:rPr>
          <w:b/>
          <w:i/>
        </w:rPr>
        <w:t>Escherichia coli</w:t>
      </w:r>
      <w:r>
        <w:rPr>
          <w:b/>
        </w:rPr>
        <w:t xml:space="preserve"> O157:H7 in a Nursery School in Mie Prefecture.</w:t>
      </w:r>
      <w:r>
        <w:rPr/>
        <w:t xml:space="preserve"> </w:t>
      </w:r>
      <w:r>
        <w:rPr>
          <w:i/>
        </w:rPr>
        <w:t>Japanese Journal of Infectious Diseases</w:t>
      </w:r>
      <w:r>
        <w:rPr/>
        <w:t xml:space="preserve"> 2005, </w:t>
      </w:r>
      <w:r>
        <w:rPr>
          <w:b/>
        </w:rPr>
        <w:t>58:</w:t>
      </w:r>
      <w:r>
        <w:rPr/>
        <w:t xml:space="preserve"> 398-4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6. </w:t>
        <w:tab/>
        <w:t xml:space="preserve">Maruzumi M, Morita M, Matsuoka Y, Uekawa A, Nakamura T, Fuji K: </w:t>
      </w:r>
      <w:r>
        <w:rPr>
          <w:b/>
        </w:rPr>
        <w:t xml:space="preserve">Mass Food Poisoning by Beef Offal Contaminated by </w:t>
      </w:r>
      <w:r>
        <w:rPr>
          <w:b/>
          <w:i/>
        </w:rPr>
        <w:t>Escherichia coli</w:t>
      </w:r>
      <w:r>
        <w:rPr>
          <w:b/>
        </w:rPr>
        <w:t xml:space="preserve"> O157.</w:t>
      </w:r>
      <w:r>
        <w:rPr/>
        <w:t xml:space="preserve"> </w:t>
      </w:r>
      <w:r>
        <w:rPr>
          <w:i/>
        </w:rPr>
        <w:t>Japanese Journal of Infectious Diseases</w:t>
      </w:r>
      <w:r>
        <w:rPr/>
        <w:t xml:space="preserve"> 2005, </w:t>
      </w:r>
      <w:r>
        <w:rPr>
          <w:b/>
        </w:rPr>
        <w:t>58:</w:t>
      </w:r>
      <w:r>
        <w:rPr/>
        <w:t xml:space="preserve"> 39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7. </w:t>
        <w:tab/>
        <w:t xml:space="preserve">Terajima J, Izumiya H, Iyoda S, Tamura K, Watanabe H: </w:t>
      </w:r>
      <w:r>
        <w:rPr>
          <w:b/>
        </w:rPr>
        <w:t xml:space="preserve">Detection of a multi-prefectural </w:t>
      </w:r>
      <w:r>
        <w:rPr>
          <w:b/>
          <w:i/>
        </w:rPr>
        <w:t>E. coli</w:t>
      </w:r>
      <w:r>
        <w:rPr>
          <w:b/>
        </w:rPr>
        <w:t xml:space="preserve"> O157:H7 outbreak caused by contaminated Ikura-Sushi ingestion.</w:t>
      </w:r>
      <w:r>
        <w:rPr/>
        <w:t xml:space="preserve"> </w:t>
      </w:r>
      <w:r>
        <w:rPr>
          <w:i/>
        </w:rPr>
        <w:t>Japanese Journal of Infectious Diseases</w:t>
      </w:r>
      <w:r>
        <w:rPr/>
        <w:t xml:space="preserve"> 1999, </w:t>
      </w:r>
      <w:r>
        <w:rPr>
          <w:b/>
        </w:rPr>
        <w:t>52:</w:t>
      </w:r>
      <w:r>
        <w:rPr/>
        <w:t xml:space="preserve"> 52-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8. </w:t>
        <w:tab/>
        <w:t xml:space="preserve">Yamamoto J, Ishikawa A, Miyamoto M, Nomura T, Uchimura M, Koiwai K: </w:t>
      </w:r>
      <w:r>
        <w:rPr>
          <w:b/>
        </w:rPr>
        <w:t xml:space="preserve">Outbreak of enterohemorrhagic </w:t>
      </w:r>
      <w:r>
        <w:rPr>
          <w:b/>
          <w:i/>
        </w:rPr>
        <w:t xml:space="preserve">Escherichia coli </w:t>
      </w:r>
      <w:r>
        <w:rPr>
          <w:b/>
        </w:rPr>
        <w:t>O157 mass infection caused by 'whole roasted cow'.</w:t>
      </w:r>
      <w:r>
        <w:rPr/>
        <w:t xml:space="preserve"> </w:t>
      </w:r>
      <w:r>
        <w:rPr>
          <w:i/>
        </w:rPr>
        <w:t>Japanese Journal of Infectious Diseases</w:t>
      </w:r>
      <w:r>
        <w:rPr/>
        <w:t xml:space="preserve"> 2001, </w:t>
      </w:r>
      <w:r>
        <w:rPr>
          <w:b/>
        </w:rPr>
        <w:t>54:</w:t>
      </w:r>
      <w:r>
        <w:rPr/>
        <w:t xml:space="preserve"> 88-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9. </w:t>
        <w:tab/>
        <w:t xml:space="preserve">Cowden JM, Ahmed S, Donaghy M, Riley A: </w:t>
      </w:r>
      <w:r>
        <w:rPr>
          <w:b/>
        </w:rPr>
        <w:t xml:space="preserve">Epidemiological investigation of the Central Scotland outbreak of </w:t>
      </w:r>
      <w:r>
        <w:rPr>
          <w:b/>
          <w:i/>
        </w:rPr>
        <w:t>Escherichia coli</w:t>
      </w:r>
      <w:r>
        <w:rPr>
          <w:b/>
        </w:rPr>
        <w:t xml:space="preserve"> O157 infection, November to December 1996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1, </w:t>
      </w:r>
      <w:r>
        <w:rPr>
          <w:b/>
        </w:rPr>
        <w:t>126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0. </w:t>
        <w:tab/>
        <w:t xml:space="preserve">Licence K, Oates KR, Synge BA, Reid TMS: </w:t>
      </w:r>
      <w:r>
        <w:rPr>
          <w:b/>
        </w:rPr>
        <w:t xml:space="preserve">An outbreak of </w:t>
      </w:r>
      <w:r>
        <w:rPr>
          <w:b/>
          <w:i/>
        </w:rPr>
        <w:t>E. coli</w:t>
      </w:r>
      <w:r>
        <w:rPr>
          <w:b/>
        </w:rPr>
        <w:t xml:space="preserve"> O157 infection with evidence of spread from animals to man through contamination of a private water supply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1, </w:t>
      </w:r>
      <w:r>
        <w:rPr>
          <w:b/>
        </w:rPr>
        <w:t>126:</w:t>
      </w:r>
      <w:r>
        <w:rPr/>
        <w:t xml:space="preserve"> 135-1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1. </w:t>
        <w:tab/>
        <w:t xml:space="preserve">Coia JE, Davis B, Reilly W: </w:t>
      </w:r>
      <w:r>
        <w:rPr>
          <w:b/>
          <w:i/>
        </w:rPr>
        <w:t>E. coli</w:t>
      </w:r>
      <w:r>
        <w:rPr>
          <w:b/>
        </w:rPr>
        <w:t xml:space="preserve"> O157 infection in Scotland, 1994.</w:t>
      </w:r>
      <w:r>
        <w:rPr/>
        <w:t xml:space="preserve"> </w:t>
      </w:r>
      <w:r>
        <w:rPr>
          <w:i/>
        </w:rPr>
        <w:t>SCIEH Weekly Report</w:t>
      </w:r>
      <w:r>
        <w:rPr/>
        <w:t xml:space="preserve"> 1996, </w:t>
      </w:r>
      <w:r>
        <w:rPr>
          <w:b/>
        </w:rPr>
        <w:t>30:</w:t>
      </w:r>
      <w:r>
        <w:rPr/>
        <w:t xml:space="preserve"> 29-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2. </w:t>
        <w:tab/>
        <w:t xml:space="preserve">Howie H, Mukerjee A, Cowden JM, Leith J, Reid TMS: </w:t>
      </w:r>
      <w:r>
        <w:rPr>
          <w:b/>
        </w:rPr>
        <w:t xml:space="preserve">Investigation of an outbreak of </w:t>
      </w:r>
      <w:r>
        <w:rPr>
          <w:b/>
          <w:i/>
        </w:rPr>
        <w:t xml:space="preserve">Escherichia coli </w:t>
      </w:r>
      <w:r>
        <w:rPr>
          <w:b/>
        </w:rPr>
        <w:t>O157 infection caused by environmental exposure at a scout camp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3, </w:t>
      </w:r>
      <w:r>
        <w:rPr>
          <w:b/>
        </w:rPr>
        <w:t>131:</w:t>
      </w:r>
      <w:r>
        <w:rPr/>
        <w:t xml:space="preserve"> 1063-106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3. </w:t>
        <w:tab/>
        <w:t xml:space="preserve">Marsh J, MacLeod AF, Hanson M, Emmanuel FXS, Frost J, Thomas A: </w:t>
      </w:r>
      <w:r>
        <w:rPr>
          <w:b/>
        </w:rPr>
        <w:t xml:space="preserve">A restaurant-associated outbreak of </w:t>
      </w:r>
      <w:r>
        <w:rPr>
          <w:b/>
          <w:i/>
        </w:rPr>
        <w:t>E. coli</w:t>
      </w:r>
      <w:r>
        <w:rPr>
          <w:b/>
        </w:rPr>
        <w:t xml:space="preserve"> O157 infection.</w:t>
      </w:r>
      <w:r>
        <w:rPr/>
        <w:t xml:space="preserve"> </w:t>
      </w:r>
      <w:r>
        <w:rPr>
          <w:i/>
        </w:rPr>
        <w:t>Public Health</w:t>
      </w:r>
      <w:r>
        <w:rPr/>
        <w:t xml:space="preserve"> 1992, </w:t>
      </w:r>
      <w:r>
        <w:rPr>
          <w:b/>
        </w:rPr>
        <w:t>14:</w:t>
      </w:r>
      <w:r>
        <w:rPr/>
        <w:t xml:space="preserve"> 78-8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4. </w:t>
        <w:tab/>
        <w:t xml:space="preserve">Brewster DH, Brown MI, Robertson D, Houghton GL, Bimson J, Sharp JCM: </w:t>
      </w:r>
      <w:r>
        <w:rPr>
          <w:b/>
        </w:rPr>
        <w:t xml:space="preserve">An outbreak of </w:t>
      </w:r>
      <w:r>
        <w:rPr>
          <w:b/>
          <w:i/>
        </w:rPr>
        <w:t>Escherichia coli</w:t>
      </w:r>
      <w:r>
        <w:rPr>
          <w:b/>
        </w:rPr>
        <w:t xml:space="preserve"> O157 associated with a children's paddling pool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1994, </w:t>
      </w:r>
      <w:r>
        <w:rPr>
          <w:b/>
        </w:rPr>
        <w:t>112:</w:t>
      </w:r>
      <w:r>
        <w:rPr/>
        <w:t xml:space="preserve"> 441-4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5. </w:t>
        <w:tab/>
        <w:t xml:space="preserve">Kohli HS, Chaudhuri AKR, Todd WTA, Mitchell AAB, Liddell KG: </w:t>
      </w:r>
      <w:r>
        <w:rPr>
          <w:b/>
        </w:rPr>
        <w:t xml:space="preserve">A Severe Outbreak of </w:t>
      </w:r>
      <w:r>
        <w:rPr>
          <w:b/>
          <w:i/>
        </w:rPr>
        <w:t xml:space="preserve">Escherichia coli </w:t>
      </w:r>
      <w:r>
        <w:rPr>
          <w:b/>
        </w:rPr>
        <w:t>O157 in 2 Psychogeriatric Wards.</w:t>
      </w:r>
      <w:r>
        <w:rPr/>
        <w:t xml:space="preserve"> </w:t>
      </w:r>
      <w:r>
        <w:rPr>
          <w:i/>
        </w:rPr>
        <w:t>Journal of Public Health Medicine</w:t>
      </w:r>
      <w:r>
        <w:rPr/>
        <w:t xml:space="preserve"> 1994, </w:t>
      </w:r>
      <w:r>
        <w:rPr>
          <w:b/>
        </w:rPr>
        <w:t>16:</w:t>
      </w:r>
      <w:r>
        <w:rPr/>
        <w:t xml:space="preserve"> 11-1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6. </w:t>
        <w:tab/>
        <w:t xml:space="preserve">SCIEH: </w:t>
      </w:r>
      <w:r>
        <w:rPr>
          <w:b/>
        </w:rPr>
        <w:t xml:space="preserve">Outbreak of </w:t>
      </w:r>
      <w:r>
        <w:rPr>
          <w:b/>
          <w:i/>
        </w:rPr>
        <w:t xml:space="preserve">Escherichia coli </w:t>
      </w:r>
      <w:r>
        <w:rPr>
          <w:b/>
        </w:rPr>
        <w:t>O157 Infection in Greater Glasgow.</w:t>
      </w:r>
      <w:r>
        <w:rPr/>
        <w:t xml:space="preserve"> </w:t>
      </w:r>
      <w:r>
        <w:rPr>
          <w:i/>
        </w:rPr>
        <w:t>SCIEH Weekly Report</w:t>
      </w:r>
      <w:r>
        <w:rPr/>
        <w:t xml:space="preserve"> 1998, </w:t>
      </w:r>
      <w:r>
        <w:rPr>
          <w:b/>
        </w:rPr>
        <w:t>35:</w:t>
      </w:r>
      <w:r>
        <w:rPr/>
        <w:t xml:space="preserve"> 1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7. </w:t>
        <w:tab/>
        <w:t xml:space="preserve">SCIEH: </w:t>
      </w:r>
      <w:r>
        <w:rPr>
          <w:b/>
          <w:i/>
        </w:rPr>
        <w:t xml:space="preserve">E. coli </w:t>
      </w:r>
      <w:r>
        <w:rPr>
          <w:b/>
        </w:rPr>
        <w:t>outbreak in Grampian.</w:t>
      </w:r>
      <w:r>
        <w:rPr/>
        <w:t xml:space="preserve"> </w:t>
      </w:r>
      <w:r>
        <w:rPr>
          <w:i/>
        </w:rPr>
        <w:t>SCIEH Weekly Report</w:t>
      </w:r>
      <w:r>
        <w:rPr/>
        <w:t xml:space="preserve"> 1999, </w:t>
      </w:r>
      <w:r>
        <w:rPr>
          <w:b/>
        </w:rPr>
        <w:t>33:</w:t>
      </w:r>
      <w:r>
        <w:rPr/>
        <w:t xml:space="preserve"> 1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8. </w:t>
        <w:tab/>
        <w:t xml:space="preserve">Jones IG, Roworth M: </w:t>
      </w:r>
      <w:r>
        <w:rPr>
          <w:b/>
        </w:rPr>
        <w:t xml:space="preserve">An outbreak of </w:t>
      </w:r>
      <w:r>
        <w:rPr>
          <w:b/>
          <w:i/>
        </w:rPr>
        <w:t>Escherichia coli</w:t>
      </w:r>
      <w:r>
        <w:rPr>
          <w:b/>
        </w:rPr>
        <w:t xml:space="preserve"> 0157 and campylobacteriosisassociated with contamination of a drinking water supply.</w:t>
      </w:r>
      <w:r>
        <w:rPr/>
        <w:t xml:space="preserve"> </w:t>
      </w:r>
      <w:r>
        <w:rPr>
          <w:i/>
        </w:rPr>
        <w:t>Public Health</w:t>
      </w:r>
      <w:r>
        <w:rPr/>
        <w:t xml:space="preserve"> 1996, </w:t>
      </w:r>
      <w:r>
        <w:rPr>
          <w:b/>
        </w:rPr>
        <w:t>110:</w:t>
      </w:r>
      <w:r>
        <w:rPr/>
        <w:t xml:space="preserve"> 277-2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9. </w:t>
        <w:tab/>
        <w:t xml:space="preserve">SCIEH: </w:t>
      </w:r>
      <w:r>
        <w:rPr>
          <w:b/>
          <w:i/>
        </w:rPr>
        <w:t xml:space="preserve">E. coli </w:t>
      </w:r>
      <w:r>
        <w:rPr>
          <w:b/>
        </w:rPr>
        <w:t>O157 outbreak associated with a garden centre.</w:t>
      </w:r>
      <w:r>
        <w:rPr/>
        <w:t xml:space="preserve"> </w:t>
      </w:r>
      <w:r>
        <w:rPr>
          <w:i/>
        </w:rPr>
        <w:t>SCIEH Weekly Report</w:t>
      </w:r>
      <w:r>
        <w:rPr/>
        <w:t xml:space="preserve"> 2001, </w:t>
      </w:r>
      <w:r>
        <w:rPr>
          <w:b/>
        </w:rPr>
        <w:t>35:</w:t>
      </w:r>
      <w:r>
        <w:rPr/>
        <w:t xml:space="preserve"> 2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0. </w:t>
        <w:tab/>
        <w:t xml:space="preserve">O'Brien S, Murdoch PS, Riley A, King I, Barr M, Murdoch S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foodborne outbreak of Vero cytotoxin-producing </w:t>
      </w:r>
      <w:r>
        <w:rPr>
          <w:b/>
          <w:i/>
        </w:rPr>
        <w:t>Escherichia coli</w:t>
      </w:r>
      <w:r>
        <w:rPr>
          <w:b/>
        </w:rPr>
        <w:t xml:space="preserve"> O157:H-phage type 8 in hospital.</w:t>
      </w:r>
      <w:r>
        <w:rPr/>
        <w:t xml:space="preserve"> </w:t>
      </w:r>
      <w:r>
        <w:rPr>
          <w:i/>
        </w:rPr>
        <w:t>Journal of Hospital Infection</w:t>
      </w:r>
      <w:r>
        <w:rPr/>
        <w:t xml:space="preserve"> 2001, </w:t>
      </w:r>
      <w:r>
        <w:rPr>
          <w:b/>
        </w:rPr>
        <w:t>49:</w:t>
      </w:r>
      <w:r>
        <w:rPr/>
        <w:t xml:space="preserve"> 167-1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1. </w:t>
        <w:tab/>
        <w:t xml:space="preserve">Upton PA, Coia JE: </w:t>
      </w:r>
      <w:r>
        <w:rPr>
          <w:b/>
        </w:rPr>
        <w:t xml:space="preserve">Outbreak of </w:t>
      </w:r>
      <w:r>
        <w:rPr>
          <w:b/>
          <w:i/>
        </w:rPr>
        <w:t>Escherichia coli</w:t>
      </w:r>
      <w:r>
        <w:rPr>
          <w:b/>
        </w:rPr>
        <w:t xml:space="preserve"> O157 infection associated with pasteurised milk supply.</w:t>
      </w:r>
      <w:r>
        <w:rPr/>
        <w:t xml:space="preserve"> </w:t>
      </w:r>
      <w:r>
        <w:rPr>
          <w:i/>
        </w:rPr>
        <w:t>The Lancet</w:t>
      </w:r>
      <w:r>
        <w:rPr/>
        <w:t xml:space="preserve"> 1994, </w:t>
      </w:r>
      <w:r>
        <w:rPr>
          <w:b/>
        </w:rPr>
        <w:t>344:</w:t>
      </w:r>
      <w:r>
        <w:rPr/>
        <w:t xml:space="preserve"> 101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2. </w:t>
        <w:tab/>
        <w:t xml:space="preserve">Davis B, Brogan R: </w:t>
      </w:r>
      <w:r>
        <w:rPr>
          <w:b/>
        </w:rPr>
        <w:t xml:space="preserve">A widespread community outbreak of </w:t>
      </w:r>
      <w:r>
        <w:rPr>
          <w:b/>
          <w:i/>
        </w:rPr>
        <w:t>E. coli</w:t>
      </w:r>
      <w:r>
        <w:rPr>
          <w:b/>
        </w:rPr>
        <w:t xml:space="preserve"> O157 infection in Scotland.</w:t>
      </w:r>
      <w:r>
        <w:rPr/>
        <w:t xml:space="preserve"> </w:t>
      </w:r>
      <w:r>
        <w:rPr>
          <w:i/>
        </w:rPr>
        <w:t>Public Health</w:t>
      </w:r>
      <w:r>
        <w:rPr/>
        <w:t xml:space="preserve"> 1995, </w:t>
      </w:r>
      <w:r>
        <w:rPr>
          <w:b/>
        </w:rPr>
        <w:t>109:</w:t>
      </w:r>
      <w:r>
        <w:rPr/>
        <w:t xml:space="preserve"> 381-3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3. </w:t>
        <w:tab/>
        <w:t xml:space="preserve">Wahl M, Andersson Y: </w:t>
      </w:r>
      <w:r>
        <w:rPr>
          <w:b/>
        </w:rPr>
        <w:t>EHEC cases from an international football tournament (Gothia Cup) in Sweden, July 2004.</w:t>
      </w:r>
      <w:r>
        <w:rPr/>
        <w:t xml:space="preserve"> </w:t>
      </w:r>
      <w:r>
        <w:rPr>
          <w:i/>
        </w:rPr>
        <w:t>Eurosurveillance Weekly</w:t>
      </w:r>
      <w:r>
        <w:rPr/>
        <w:t xml:space="preserve"> 2004, </w:t>
      </w:r>
      <w:r>
        <w:rPr>
          <w:b/>
        </w:rPr>
        <w:t>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4. </w:t>
        <w:tab/>
        <w:t xml:space="preserve">Welinder-Olsson C, Stenqvist K, Badenfors M, Brandberg A, Floren K, Holm M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EHEC outbreak among staff at a children's hospital - use of PCR for verocytotoxin detection and PFGE for epidemiological investigation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4, </w:t>
      </w:r>
      <w:r>
        <w:rPr>
          <w:b/>
        </w:rPr>
        <w:t>132:</w:t>
      </w:r>
      <w:r>
        <w:rPr/>
        <w:t xml:space="preserve"> 43-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5. </w:t>
        <w:tab/>
        <w:t xml:space="preserve">Breuer T, Benkel D, Shapiro R, Hall W, Winnett M, Linn M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Multistate Outbreak of </w:t>
      </w:r>
      <w:r>
        <w:rPr>
          <w:b/>
          <w:i/>
        </w:rPr>
        <w:t>Escherichia coli</w:t>
      </w:r>
      <w:r>
        <w:rPr>
          <w:b/>
        </w:rPr>
        <w:t xml:space="preserve"> O157:H7 Infections Linked to Alfalfa Sprouts Grown from Contaminated Seeds.</w:t>
      </w:r>
      <w:r>
        <w:rPr/>
        <w:t xml:space="preserve"> </w:t>
      </w:r>
      <w:r>
        <w:rPr>
          <w:i/>
        </w:rPr>
        <w:t>Emerging Infectious Diseases</w:t>
      </w:r>
      <w:r>
        <w:rPr/>
        <w:t xml:space="preserve"> 2001, </w:t>
      </w:r>
      <w:r>
        <w:rPr>
          <w:b/>
        </w:rPr>
        <w:t>7:</w:t>
      </w:r>
      <w:r>
        <w:rPr/>
        <w:t xml:space="preserve"> 977-9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6. </w:t>
        <w:tab/>
        <w:t xml:space="preserve">Gage R, Crielly A, Baysinger M, Chernak E: </w:t>
      </w:r>
      <w:r>
        <w:rPr>
          <w:b/>
        </w:rPr>
        <w:t xml:space="preserve">Outbreaks of </w:t>
      </w:r>
      <w:r>
        <w:rPr>
          <w:b/>
          <w:i/>
        </w:rPr>
        <w:t>Escherichia Coli</w:t>
      </w:r>
      <w:r>
        <w:rPr>
          <w:b/>
        </w:rPr>
        <w:t xml:space="preserve"> O157:H7 Infections Among Children Associated with Farm Visits - Pernnsylvania and Washington, 2000.</w:t>
      </w:r>
      <w:r>
        <w:rPr/>
        <w:t xml:space="preserve"> </w:t>
      </w:r>
      <w:r>
        <w:rPr>
          <w:i/>
        </w:rPr>
        <w:t>MMWR Weekly</w:t>
      </w:r>
      <w:r>
        <w:rPr/>
        <w:t xml:space="preserve"> 2001, </w:t>
      </w:r>
      <w:r>
        <w:rPr>
          <w:b/>
        </w:rPr>
        <w:t>50:</w:t>
      </w:r>
      <w:r>
        <w:rPr/>
        <w:t xml:space="preserve"> 293-9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7. </w:t>
        <w:tab/>
        <w:t xml:space="preserve">Crump J, Braden C, Dey M, Hoekstra R, Rickelman-Apisa J, Baldwin D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Outbreaks of </w:t>
      </w:r>
      <w:r>
        <w:rPr>
          <w:b/>
          <w:i/>
        </w:rPr>
        <w:t>Escherichia coli O157</w:t>
      </w:r>
      <w:r>
        <w:rPr>
          <w:b/>
        </w:rPr>
        <w:t xml:space="preserve"> infections at multiple county agricultural fairs: a hazard of mixing cattle, concession stands and children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3, </w:t>
      </w:r>
      <w:r>
        <w:rPr>
          <w:b/>
        </w:rPr>
        <w:t>131:</w:t>
      </w:r>
      <w:r>
        <w:rPr/>
        <w:t xml:space="preserve"> 1055-10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8. </w:t>
        <w:tab/>
        <w:t xml:space="preserve">Keene WE, Hedberg K, Herriott DE, Hancock DD, McKay RW, Barrett T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Prolonged Outbreak of </w:t>
      </w:r>
      <w:r>
        <w:rPr>
          <w:b/>
          <w:i/>
        </w:rPr>
        <w:t xml:space="preserve">Escherichia coli </w:t>
      </w:r>
      <w:r>
        <w:rPr>
          <w:b/>
        </w:rPr>
        <w:t>O157:H7 Infections Caused by Commercially Distributed Raw Milk.</w:t>
      </w:r>
      <w:r>
        <w:rPr/>
        <w:t xml:space="preserve"> </w:t>
      </w:r>
      <w:r>
        <w:rPr>
          <w:i/>
        </w:rPr>
        <w:t>The Journal of Infectious Diseases</w:t>
      </w:r>
      <w:r>
        <w:rPr/>
        <w:t xml:space="preserve"> 1997, </w:t>
      </w:r>
      <w:r>
        <w:rPr>
          <w:b/>
        </w:rPr>
        <w:t>176:</w:t>
      </w:r>
      <w:r>
        <w:rPr/>
        <w:t xml:space="preserve"> 815-8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9. </w:t>
        <w:tab/>
        <w:t xml:space="preserve">Hilborn ED, Mermin JH, Mshar P, Hadler J, Voetsch AC, Wojtkunski C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Multistate Outbreak of </w:t>
      </w:r>
      <w:r>
        <w:rPr>
          <w:b/>
          <w:i/>
        </w:rPr>
        <w:t xml:space="preserve">Escherichia coli </w:t>
      </w:r>
      <w:r>
        <w:rPr>
          <w:b/>
        </w:rPr>
        <w:t>O157:H7 Infections Associated With Consumption of Mesclun Lettuce.</w:t>
      </w:r>
      <w:r>
        <w:rPr/>
        <w:t xml:space="preserve"> </w:t>
      </w:r>
      <w:r>
        <w:rPr>
          <w:i/>
        </w:rPr>
        <w:t>Archives of Internal Medicine</w:t>
      </w:r>
      <w:r>
        <w:rPr/>
        <w:t xml:space="preserve"> 1999, </w:t>
      </w:r>
      <w:r>
        <w:rPr>
          <w:b/>
        </w:rPr>
        <w:t>159:</w:t>
      </w:r>
      <w:r>
        <w:rPr/>
        <w:t xml:space="preserve"> 1758-176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0. </w:t>
        <w:tab/>
        <w:t xml:space="preserve">Belongia EA, Osterholm MT, Soler JT, Ammend DA, Braun JE, MacDonald KL: </w:t>
      </w:r>
      <w:r>
        <w:rPr>
          <w:b/>
        </w:rPr>
        <w:t xml:space="preserve">Transmission of </w:t>
      </w:r>
      <w:r>
        <w:rPr>
          <w:b/>
          <w:i/>
        </w:rPr>
        <w:t>Escherichia coli</w:t>
      </w:r>
      <w:r>
        <w:rPr>
          <w:b/>
        </w:rPr>
        <w:t xml:space="preserve"> O157:H7 Infection in Minnesota Child Day-care Facilities.</w:t>
      </w:r>
      <w:r>
        <w:rPr/>
        <w:t xml:space="preserve"> </w:t>
      </w:r>
      <w:r>
        <w:rPr>
          <w:i/>
        </w:rPr>
        <w:t>Journal of the American Medical Association</w:t>
      </w:r>
      <w:r>
        <w:rPr/>
        <w:t xml:space="preserve"> 1993, </w:t>
      </w:r>
      <w:r>
        <w:rPr>
          <w:b/>
        </w:rPr>
        <w:t>269:</w:t>
      </w:r>
      <w:r>
        <w:rPr/>
        <w:t xml:space="preserve"> 883-8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1. </w:t>
        <w:tab/>
        <w:t xml:space="preserve">Keene WE, Mcanulty JM, Hoesly FC, Williams LP, Hedberg K, Oxman G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Swimming-Associated Outbreak of Hemorrhagic Colitis Caused by </w:t>
      </w:r>
      <w:r>
        <w:rPr>
          <w:b/>
          <w:i/>
        </w:rPr>
        <w:t xml:space="preserve">Escherichia coli </w:t>
      </w:r>
      <w:r>
        <w:rPr>
          <w:b/>
        </w:rPr>
        <w:t>O157:H7 and Shigella-Sonnei.</w:t>
      </w:r>
      <w:r>
        <w:rPr/>
        <w:t xml:space="preserve"> </w:t>
      </w:r>
      <w:r>
        <w:rPr>
          <w:i/>
        </w:rPr>
        <w:t>New England Journal of Medicine</w:t>
      </w:r>
      <w:r>
        <w:rPr/>
        <w:t xml:space="preserve"> 1994, </w:t>
      </w:r>
      <w:r>
        <w:rPr>
          <w:b/>
        </w:rPr>
        <w:t>331:</w:t>
      </w:r>
      <w:r>
        <w:rPr/>
        <w:t xml:space="preserve"> 579-5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2. </w:t>
        <w:tab/>
        <w:t xml:space="preserve">Friedman MS, Roels T, Koehler JE, Feldman L, Bibb WF, Blake P: </w:t>
      </w:r>
      <w:r>
        <w:rPr>
          <w:b/>
          <w:i/>
        </w:rPr>
        <w:t>Escherichia coli</w:t>
      </w:r>
      <w:r>
        <w:rPr>
          <w:b/>
        </w:rPr>
        <w:t xml:space="preserve"> O157:H7 outbreak associated with an improperly chlorinated swimming pool.</w:t>
      </w:r>
      <w:r>
        <w:rPr/>
        <w:t xml:space="preserve"> </w:t>
      </w:r>
      <w:r>
        <w:rPr>
          <w:i/>
        </w:rPr>
        <w:t>Clinical Infectious Diseases</w:t>
      </w:r>
      <w:r>
        <w:rPr/>
        <w:t xml:space="preserve"> 1999, </w:t>
      </w:r>
      <w:r>
        <w:rPr>
          <w:b/>
        </w:rPr>
        <w:t>29:</w:t>
      </w:r>
      <w:r>
        <w:rPr/>
        <w:t xml:space="preserve"> 298-3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3. </w:t>
        <w:tab/>
        <w:t xml:space="preserve">Cody SH, Glynn MK, Farrar JA, Cairns KL, Griffin PM, Kobayashi J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n Outbreak of </w:t>
      </w:r>
      <w:r>
        <w:rPr>
          <w:b/>
          <w:i/>
        </w:rPr>
        <w:t>Escherichia coli</w:t>
      </w:r>
      <w:r>
        <w:rPr>
          <w:b/>
        </w:rPr>
        <w:t xml:space="preserve"> O157:H7 Infection from Unpasteurized Commercial Apple Juice.</w:t>
      </w:r>
      <w:r>
        <w:rPr/>
        <w:t xml:space="preserve"> </w:t>
      </w:r>
      <w:r>
        <w:rPr>
          <w:i/>
        </w:rPr>
        <w:t>Ann Intern Med</w:t>
      </w:r>
      <w:r>
        <w:rPr/>
        <w:t xml:space="preserve"> 1999, </w:t>
      </w:r>
      <w:r>
        <w:rPr>
          <w:b/>
        </w:rPr>
        <w:t>130:</w:t>
      </w:r>
      <w:r>
        <w:rPr/>
        <w:t xml:space="preserve"> 202-2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4. </w:t>
        <w:tab/>
        <w:t xml:space="preserve">Belongia EA, Macdonald KL, Parham GL, White KE, Korlath JA, Lobato MN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n Outbreak of </w:t>
      </w:r>
      <w:r>
        <w:rPr>
          <w:b/>
          <w:i/>
        </w:rPr>
        <w:t>Escherichia coli</w:t>
      </w:r>
      <w:r>
        <w:rPr>
          <w:b/>
        </w:rPr>
        <w:t xml:space="preserve"> O157:H7 Colitis Associated with Consumption of Precooked Meat Patties.</w:t>
      </w:r>
      <w:r>
        <w:rPr/>
        <w:t xml:space="preserve"> </w:t>
      </w:r>
      <w:r>
        <w:rPr>
          <w:i/>
        </w:rPr>
        <w:t>Journal of Infectious Diseases</w:t>
      </w:r>
      <w:r>
        <w:rPr/>
        <w:t xml:space="preserve"> 1991, </w:t>
      </w:r>
      <w:r>
        <w:rPr>
          <w:b/>
        </w:rPr>
        <w:t>164:</w:t>
      </w:r>
      <w:r>
        <w:rPr/>
        <w:t xml:space="preserve"> 338-34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5. </w:t>
        <w:tab/>
        <w:t xml:space="preserve">Spika JS, Parsons JE, Nordenberg D, Wells JG, Gunn RA, Blake PA: </w:t>
      </w:r>
      <w:r>
        <w:rPr>
          <w:b/>
        </w:rPr>
        <w:t xml:space="preserve">Hemolytic Uremic Syndrome and Diarrhea Associated with </w:t>
      </w:r>
      <w:r>
        <w:rPr>
          <w:b/>
          <w:i/>
        </w:rPr>
        <w:t>Escherichia coli</w:t>
      </w:r>
      <w:r>
        <w:rPr>
          <w:b/>
        </w:rPr>
        <w:t xml:space="preserve"> O157:H7 in A Day-Care-Center.</w:t>
      </w:r>
      <w:r>
        <w:rPr/>
        <w:t xml:space="preserve"> </w:t>
      </w:r>
      <w:r>
        <w:rPr>
          <w:i/>
        </w:rPr>
        <w:t>Journal of Pediatrics</w:t>
      </w:r>
      <w:r>
        <w:rPr/>
        <w:t xml:space="preserve"> 1986, </w:t>
      </w:r>
      <w:r>
        <w:rPr>
          <w:b/>
        </w:rPr>
        <w:t>109:</w:t>
      </w:r>
      <w:r>
        <w:rPr/>
        <w:t xml:space="preserve"> 287-2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6. </w:t>
        <w:tab/>
        <w:t xml:space="preserve">Ostroff SM, Griffin PM, Tauxe RV, Shipman LD, Greene KD, Wells JG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Statewide Outbreak of </w:t>
      </w:r>
      <w:r>
        <w:rPr>
          <w:b/>
          <w:i/>
        </w:rPr>
        <w:t>Escherichia coli</w:t>
      </w:r>
      <w:r>
        <w:rPr>
          <w:b/>
        </w:rPr>
        <w:t xml:space="preserve"> O157:H7 Infections in Washington-State.</w:t>
      </w:r>
      <w:r>
        <w:rPr/>
        <w:t xml:space="preserve"> </w:t>
      </w:r>
      <w:r>
        <w:rPr>
          <w:i/>
        </w:rPr>
        <w:t>American Journal of Epidemiology</w:t>
      </w:r>
      <w:r>
        <w:rPr/>
        <w:t xml:space="preserve"> 1990, </w:t>
      </w:r>
      <w:r>
        <w:rPr>
          <w:b/>
        </w:rPr>
        <w:t>132:</w:t>
      </w:r>
      <w:r>
        <w:rPr/>
        <w:t xml:space="preserve"> 239-2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7. </w:t>
        <w:tab/>
        <w:t xml:space="preserve">Banatvala N, Magnano AR, Cartter ML, Barrett TJ, Bibb WF, Vasile L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Meat Grinders and Molecular Epidemiology: Two Supermarket Outbreaks of </w:t>
      </w:r>
      <w:r>
        <w:rPr>
          <w:b/>
          <w:i/>
        </w:rPr>
        <w:t xml:space="preserve">Escherichia coli </w:t>
      </w:r>
      <w:r>
        <w:rPr>
          <w:b/>
        </w:rPr>
        <w:t>O157:H7 Infection.</w:t>
      </w:r>
      <w:r>
        <w:rPr/>
        <w:t xml:space="preserve"> </w:t>
      </w:r>
      <w:r>
        <w:rPr>
          <w:i/>
        </w:rPr>
        <w:t>Journal of Infectious Diseases</w:t>
      </w:r>
      <w:r>
        <w:rPr/>
        <w:t xml:space="preserve"> 1996, </w:t>
      </w:r>
      <w:r>
        <w:rPr>
          <w:b/>
        </w:rPr>
        <w:t>173:</w:t>
      </w:r>
      <w:r>
        <w:rPr/>
        <w:t xml:space="preserve"> 480-48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8. </w:t>
        <w:tab/>
        <w:t xml:space="preserve">Centers for Disease Control and Prevention: </w:t>
      </w:r>
      <w:r>
        <w:rPr>
          <w:b/>
          <w:i/>
        </w:rPr>
        <w:t>Escherichia coli</w:t>
      </w:r>
      <w:r>
        <w:rPr>
          <w:b/>
        </w:rPr>
        <w:t xml:space="preserve"> O157:H7 Outbreak Linked to Home-Cooked Hamburger - - California, July 1993.</w:t>
      </w:r>
      <w:r>
        <w:rPr/>
        <w:t xml:space="preserve"> </w:t>
      </w:r>
      <w:r>
        <w:rPr>
          <w:i/>
        </w:rPr>
        <w:t>MMWR Weekly</w:t>
      </w:r>
      <w:r>
        <w:rPr/>
        <w:t xml:space="preserve"> 1994, </w:t>
      </w:r>
      <w:r>
        <w:rPr>
          <w:b/>
        </w:rPr>
        <w:t>43:</w:t>
      </w:r>
      <w:r>
        <w:rPr/>
        <w:t xml:space="preserve"> 213-21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9. </w:t>
        <w:tab/>
        <w:t xml:space="preserve">Centers for Disease Control and Prevention: </w:t>
      </w:r>
      <w:r>
        <w:rPr>
          <w:b/>
        </w:rPr>
        <w:t xml:space="preserve">Outbreaks of </w:t>
      </w:r>
      <w:r>
        <w:rPr>
          <w:b/>
          <w:i/>
        </w:rPr>
        <w:t>Escherichia coli</w:t>
      </w:r>
      <w:r>
        <w:rPr>
          <w:b/>
        </w:rPr>
        <w:t xml:space="preserve"> O157:H7 Associated with Petting Zoos --- North Carolina, Florida, and Arizona, 2004 and 2005.</w:t>
      </w:r>
      <w:r>
        <w:rPr/>
        <w:t xml:space="preserve"> </w:t>
      </w:r>
      <w:r>
        <w:rPr>
          <w:i/>
        </w:rPr>
        <w:t>MMWR Weekly</w:t>
      </w:r>
      <w:r>
        <w:rPr/>
        <w:t xml:space="preserve"> 2005, </w:t>
      </w:r>
      <w:r>
        <w:rPr>
          <w:b/>
        </w:rPr>
        <w:t>54:</w:t>
      </w:r>
      <w:r>
        <w:rPr/>
        <w:t xml:space="preserve"> 1277-128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0. </w:t>
        <w:tab/>
        <w:t xml:space="preserve">Ackman D, Marks S, Mack P, Caldwell M, Root T, Birkhead G: </w:t>
      </w:r>
      <w:r>
        <w:rPr>
          <w:b/>
        </w:rPr>
        <w:t xml:space="preserve">Swimming-associated haemorrhagic colitis due to </w:t>
      </w:r>
      <w:r>
        <w:rPr>
          <w:b/>
          <w:i/>
        </w:rPr>
        <w:t xml:space="preserve">Escherichia coli </w:t>
      </w:r>
      <w:r>
        <w:rPr>
          <w:b/>
        </w:rPr>
        <w:t>O157:H7 infection: evidence of prolonged contamination of a fresh water lake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1997, </w:t>
      </w:r>
      <w:r>
        <w:rPr>
          <w:b/>
        </w:rPr>
        <w:t>119:</w:t>
      </w:r>
      <w:r>
        <w:rPr/>
        <w:t xml:space="preserve"> 1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1. </w:t>
        <w:tab/>
        <w:t xml:space="preserve">Feldman KA, Mohle-Boetani JC, Ward J, Furst K, Abbott SL, Ferrero DV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cluster of </w:t>
      </w:r>
      <w:r>
        <w:rPr>
          <w:b/>
          <w:i/>
        </w:rPr>
        <w:t>Escherichia coli</w:t>
      </w:r>
      <w:r>
        <w:rPr>
          <w:b/>
        </w:rPr>
        <w:t xml:space="preserve"> O157: nonmotile infections associated with recreational exposure to lake water.</w:t>
      </w:r>
      <w:r>
        <w:rPr/>
        <w:t xml:space="preserve"> </w:t>
      </w:r>
      <w:r>
        <w:rPr>
          <w:i/>
        </w:rPr>
        <w:t>Public Health Reports</w:t>
      </w:r>
      <w:r>
        <w:rPr/>
        <w:t xml:space="preserve"> 2002, </w:t>
      </w:r>
      <w:r>
        <w:rPr>
          <w:b/>
        </w:rPr>
        <w:t>117:</w:t>
      </w:r>
      <w:r>
        <w:rPr/>
        <w:t xml:space="preserve"> 380-38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2. </w:t>
        <w:tab/>
        <w:t xml:space="preserve">Centers for Disease Control and Prevention: </w:t>
      </w:r>
      <w:r>
        <w:rPr>
          <w:b/>
          <w:i/>
        </w:rPr>
        <w:t xml:space="preserve">Escherichia coli </w:t>
      </w:r>
      <w:r>
        <w:rPr>
          <w:b/>
        </w:rPr>
        <w:t>O157:H7 Outbreak Linked to Commercially Distributed Dry-Cured Salami -- Washington and California, 1994.</w:t>
      </w:r>
      <w:r>
        <w:rPr/>
        <w:t xml:space="preserve"> </w:t>
      </w:r>
      <w:r>
        <w:rPr>
          <w:i/>
        </w:rPr>
        <w:t>MMWR Weekly</w:t>
      </w:r>
      <w:r>
        <w:rPr/>
        <w:t xml:space="preserve"> 1995, </w:t>
      </w:r>
      <w:r>
        <w:rPr>
          <w:b/>
        </w:rPr>
        <w:t>44:</w:t>
      </w:r>
      <w:r>
        <w:rPr/>
        <w:t xml:space="preserve"> 157-1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3. </w:t>
        <w:tab/>
        <w:t xml:space="preserve">Gouveia S, Proctor M, Lee M-S, Luchansky JB, Kaspar CW: </w:t>
      </w:r>
      <w:r>
        <w:rPr>
          <w:b/>
        </w:rPr>
        <w:t xml:space="preserve">Genomic Comparisons and Shiga Toxin Production among </w:t>
      </w:r>
      <w:r>
        <w:rPr>
          <w:b/>
          <w:i/>
        </w:rPr>
        <w:t xml:space="preserve">Escherichia coli </w:t>
      </w:r>
      <w:r>
        <w:rPr>
          <w:b/>
        </w:rPr>
        <w:t>O157:H7 Isolates from a Day Care Center Outbreak and Sporadic Cases in Southeastern Wisconsin.</w:t>
      </w:r>
      <w:r>
        <w:rPr/>
        <w:t xml:space="preserve"> </w:t>
      </w:r>
      <w:r>
        <w:rPr>
          <w:i/>
        </w:rPr>
        <w:t>Journal of Clinical Microbiology</w:t>
      </w:r>
      <w:r>
        <w:rPr/>
        <w:t xml:space="preserve"> 1998, </w:t>
      </w:r>
      <w:r>
        <w:rPr>
          <w:b/>
        </w:rPr>
        <w:t>36:</w:t>
      </w:r>
      <w:r>
        <w:rPr/>
        <w:t xml:space="preserve"> 727-73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4. </w:t>
        <w:tab/>
        <w:t xml:space="preserve">Ferguson DD, Scheftel J, Cronquist A, Smith K, Woo-Ming A, Anderson E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Temporally distinct </w:t>
      </w:r>
      <w:r>
        <w:rPr>
          <w:b/>
          <w:i/>
        </w:rPr>
        <w:t>Escherichia coli</w:t>
      </w:r>
      <w:r>
        <w:rPr>
          <w:b/>
        </w:rPr>
        <w:t xml:space="preserve"> O157 outbreaks associated with alfalfa sprouts linked to a common seed source - Colorado and Minnesota, 2003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2005, </w:t>
      </w:r>
      <w:r>
        <w:rPr>
          <w:b/>
        </w:rPr>
        <w:t>133:</w:t>
      </w:r>
      <w:r>
        <w:rPr/>
        <w:t xml:space="preserve"> 439-4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5. </w:t>
        <w:tab/>
        <w:t xml:space="preserve">Proctor ME. Investigation of an Outbreak of </w:t>
      </w:r>
      <w:r>
        <w:rPr>
          <w:i/>
        </w:rPr>
        <w:t xml:space="preserve">E. coli </w:t>
      </w:r>
      <w:r>
        <w:rPr/>
        <w:t xml:space="preserve">O157:H7 Infection at the Layton Avenue Sizzler Restaurant Associated with Cross-Contamination of Watermelon with Raw Meat, Milwaukee, WI; July - August, 2000.  29-9-2000.  Communicable Disease Epidemiology Section, Bureau of Communicable Diseases, Wisconsin Division of Public Health, Department of Health and Family Services (Wisconsin). </w:t>
        <w:br/>
        <w:t>Ref Type: Report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6. </w:t>
        <w:tab/>
        <w:t xml:space="preserve">Bhat M, Denny J, MacDonald K, Hofmann J, Jain S, Lynch M: </w:t>
      </w:r>
      <w:r>
        <w:rPr>
          <w:b/>
          <w:i/>
        </w:rPr>
        <w:t xml:space="preserve">Escherichia coli </w:t>
      </w:r>
      <w:r>
        <w:rPr>
          <w:b/>
        </w:rPr>
        <w:t>O157:H7 Infection Associated with Drinking Raw Milk - Washington and Oregon, November-December 2005.</w:t>
      </w:r>
      <w:r>
        <w:rPr/>
        <w:t xml:space="preserve"> </w:t>
      </w:r>
      <w:r>
        <w:rPr>
          <w:i/>
        </w:rPr>
        <w:t>MMWR Weekly</w:t>
      </w:r>
      <w:r>
        <w:rPr/>
        <w:t xml:space="preserve"> 2007, </w:t>
      </w:r>
      <w:r>
        <w:rPr>
          <w:b/>
        </w:rPr>
        <w:t>56:</w:t>
      </w:r>
      <w:r>
        <w:rPr/>
        <w:t xml:space="preserve"> 165-16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7. </w:t>
        <w:tab/>
        <w:t xml:space="preserve">Proctor ME. Investigation of an Outbreak of Gastrointestinal Illness at the Mayfair Road Sizzler Restaurant, Wauwatosa, WI: July - August 2000.  9-10-2000.  Department of Health and Family Servicesm, Wisconsin Division of Public Health. </w:t>
        <w:br/>
        <w:t>Ref Type: Report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8. </w:t>
        <w:tab/>
        <w:t xml:space="preserve">Bell B, Goldoft M, Griffin PM, Davis M, Gordon D, Tarr P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A Multistate Outbreak of </w:t>
      </w:r>
      <w:r>
        <w:rPr>
          <w:b/>
          <w:i/>
        </w:rPr>
        <w:t>Escherichia coli</w:t>
      </w:r>
      <w:r>
        <w:rPr>
          <w:b/>
        </w:rPr>
        <w:t xml:space="preserve"> O157:H7 - Associated Bloody Diarrhea and Hemolytic Uremic Syndrome From Hamburgers.</w:t>
      </w:r>
      <w:r>
        <w:rPr/>
        <w:t xml:space="preserve"> </w:t>
      </w:r>
      <w:r>
        <w:rPr>
          <w:i/>
        </w:rPr>
        <w:t>Journal of the American Medical Association</w:t>
      </w:r>
      <w:r>
        <w:rPr/>
        <w:t xml:space="preserve"> 1994, </w:t>
      </w:r>
      <w:r>
        <w:rPr>
          <w:b/>
        </w:rPr>
        <w:t>272:</w:t>
      </w:r>
      <w:r>
        <w:rPr/>
        <w:t xml:space="preserve"> 1349-13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9. </w:t>
        <w:tab/>
        <w:t xml:space="preserve">Tuttle J, Gomez T, Doyle MP, Wells JG, Zhao T, Tauxe RV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Lessons from a large outbreak of </w:t>
      </w:r>
      <w:r>
        <w:rPr>
          <w:b/>
          <w:i/>
        </w:rPr>
        <w:t>Escherichia coli</w:t>
      </w:r>
      <w:r>
        <w:rPr>
          <w:b/>
        </w:rPr>
        <w:t xml:space="preserve"> O157:H7 infections: insights into the infectious dose and method of widespread contamination of hamburger patties.</w:t>
      </w:r>
      <w:r>
        <w:rPr/>
        <w:t xml:space="preserve"> </w:t>
      </w:r>
      <w:r>
        <w:rPr>
          <w:i/>
        </w:rPr>
        <w:t>Epidemiology and Infection</w:t>
      </w:r>
      <w:r>
        <w:rPr/>
        <w:t xml:space="preserve"> 1999, </w:t>
      </w:r>
      <w:r>
        <w:rPr>
          <w:b/>
        </w:rPr>
        <w:t>122:</w:t>
      </w:r>
      <w:r>
        <w:rPr/>
        <w:t xml:space="preserve"> 185-1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0. </w:t>
        <w:tab/>
        <w:t xml:space="preserve">Bruce MG, Curtis MB, Payne MM, Gautom RK, Thompson EC, Bennett A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Lake-associated outbreak of </w:t>
      </w:r>
      <w:r>
        <w:rPr>
          <w:b/>
          <w:i/>
        </w:rPr>
        <w:t>Escherichia coli</w:t>
      </w:r>
      <w:r>
        <w:rPr>
          <w:b/>
        </w:rPr>
        <w:t xml:space="preserve"> O157:H7 in Clark County, Washington, August 1999.</w:t>
      </w:r>
      <w:r>
        <w:rPr/>
        <w:t xml:space="preserve"> </w:t>
      </w:r>
      <w:r>
        <w:rPr>
          <w:i/>
        </w:rPr>
        <w:t>Archives of Pediatrics &amp; Adolescent Medicine</w:t>
      </w:r>
      <w:r>
        <w:rPr/>
        <w:t xml:space="preserve"> 2003, </w:t>
      </w:r>
      <w:r>
        <w:rPr>
          <w:b/>
        </w:rPr>
        <w:t>157:</w:t>
      </w:r>
      <w:r>
        <w:rPr/>
        <w:t xml:space="preserve"> 1016-10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1. </w:t>
        <w:tab/>
        <w:t xml:space="preserve">Samadpour M, Stewart J, Steingart K, Addy C, Louderback J, McGinn M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Laboratory Investigation of an </w:t>
      </w:r>
      <w:r>
        <w:rPr>
          <w:b/>
          <w:i/>
        </w:rPr>
        <w:t xml:space="preserve">E. coli </w:t>
      </w:r>
      <w:r>
        <w:rPr>
          <w:b/>
        </w:rPr>
        <w:t>O157:H7 OUtbreak Associated with Swimming in Battle Ground Lake, Vancouver, Washington.</w:t>
      </w:r>
      <w:r>
        <w:rPr/>
        <w:t xml:space="preserve"> </w:t>
      </w:r>
      <w:r>
        <w:rPr>
          <w:i/>
        </w:rPr>
        <w:t>Journal of Environmental Health</w:t>
      </w:r>
      <w:r>
        <w:rPr/>
        <w:t xml:space="preserve"> 2002, </w:t>
      </w:r>
      <w:r>
        <w:rPr>
          <w:b/>
        </w:rPr>
        <w:t>64:</w:t>
      </w:r>
      <w:r>
        <w:rPr/>
        <w:t xml:space="preserve"> 16-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2. </w:t>
        <w:tab/>
        <w:t xml:space="preserve">Reiss G, Kunz P, Koin D, Keeffe EB: </w:t>
      </w:r>
      <w:r>
        <w:rPr>
          <w:b/>
          <w:i/>
        </w:rPr>
        <w:t>Escherichia coli</w:t>
      </w:r>
      <w:r>
        <w:rPr>
          <w:b/>
        </w:rPr>
        <w:t xml:space="preserve"> O157 : H7 infection in nursing homes: Review of literature and report of recent outbreak.</w:t>
      </w:r>
      <w:r>
        <w:rPr/>
        <w:t xml:space="preserve"> </w:t>
      </w:r>
      <w:r>
        <w:rPr>
          <w:i/>
        </w:rPr>
        <w:t>Journal of the American Geriatrics Society</w:t>
      </w:r>
      <w:r>
        <w:rPr/>
        <w:t xml:space="preserve"> 2006, </w:t>
      </w:r>
      <w:r>
        <w:rPr>
          <w:b/>
        </w:rPr>
        <w:t>54:</w:t>
      </w:r>
      <w:r>
        <w:rPr/>
        <w:t xml:space="preserve"> 680-6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3. </w:t>
        <w:tab/>
        <w:t xml:space="preserve">San Mateo County Health Services Agency: </w:t>
      </w:r>
      <w:r>
        <w:rPr>
          <w:b/>
        </w:rPr>
        <w:t xml:space="preserve">Outbreak Investigation of </w:t>
      </w:r>
      <w:r>
        <w:rPr>
          <w:b/>
          <w:i/>
        </w:rPr>
        <w:t>Escherichia coli</w:t>
      </w:r>
      <w:r>
        <w:rPr>
          <w:b/>
        </w:rPr>
        <w:t xml:space="preserve"> O157:H7.</w:t>
      </w:r>
      <w:r>
        <w:rPr/>
        <w:t xml:space="preserve"> </w:t>
      </w:r>
      <w:r>
        <w:rPr>
          <w:i/>
        </w:rPr>
        <w:t>Epidemiological Bulletin - San Mateo County Health Services Agency</w:t>
      </w:r>
      <w:r>
        <w:rPr/>
        <w:t xml:space="preserve"> 2004, </w:t>
      </w:r>
      <w:r>
        <w:rPr>
          <w:b/>
        </w:rPr>
        <w:t>3:</w:t>
      </w:r>
      <w:r>
        <w:rPr/>
        <w:t xml:space="preserve"> 6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4. </w:t>
        <w:tab/>
        <w:t xml:space="preserve">Palumbo MS, Sigl J, Farrar JA, Waddell JM. Investigation of </w:t>
      </w:r>
      <w:r>
        <w:rPr>
          <w:i/>
        </w:rPr>
        <w:t xml:space="preserve">E. coli </w:t>
      </w:r>
      <w:r>
        <w:rPr/>
        <w:t xml:space="preserve">O157:H7 Outbreak at San Mateo County Retirement Facility. California Department of Health Services Website . 3-5-2004.  State of California - Health and Human Services Agency, Department of Health Services, Food and Drug Branch. </w:t>
        <w:br/>
        <w:t>Ref Type: Electronic Citation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5. </w:t>
        <w:tab/>
        <w:t xml:space="preserve">Payne CJI, Petrovic M, Roberts RJ, Paul A, Linnane E, Walker M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 xml:space="preserve">Vero cytotoxin-producing </w:t>
      </w:r>
      <w:r>
        <w:rPr>
          <w:b/>
          <w:i/>
        </w:rPr>
        <w:t>Escherichia coli</w:t>
      </w:r>
      <w:r>
        <w:rPr>
          <w:b/>
        </w:rPr>
        <w:t xml:space="preserve"> O157 gastroenteritis in farm visitors, North Wales.</w:t>
      </w:r>
      <w:r>
        <w:rPr/>
        <w:t xml:space="preserve"> </w:t>
      </w:r>
      <w:r>
        <w:rPr>
          <w:i/>
        </w:rPr>
        <w:t>Emerging Infectious Diseases</w:t>
      </w:r>
      <w:r>
        <w:rPr/>
        <w:t xml:space="preserve"> 2003, </w:t>
      </w:r>
      <w:r>
        <w:rPr>
          <w:b/>
        </w:rPr>
        <w:t>9:</w:t>
      </w:r>
      <w:r>
        <w:rPr/>
        <w:t xml:space="preserve"> 526-5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96. </w:t>
        <w:tab/>
        <w:t xml:space="preserve">Public Health Laboratory Service: </w:t>
      </w:r>
      <w:r>
        <w:rPr>
          <w:b/>
        </w:rPr>
        <w:t>VTEC O157 outbreak associated with a farm visitor centre in North Wales.</w:t>
      </w:r>
      <w:r>
        <w:rPr/>
        <w:t xml:space="preserve"> </w:t>
      </w:r>
      <w:r>
        <w:rPr>
          <w:i/>
        </w:rPr>
        <w:t>CDR Weekly</w:t>
      </w:r>
      <w:r>
        <w:rPr/>
        <w:t xml:space="preserve"> 1999, </w:t>
      </w:r>
      <w:r>
        <w:rPr>
          <w:b/>
        </w:rPr>
        <w:t>9:</w:t>
      </w:r>
      <w:r>
        <w:rPr/>
        <w:t xml:space="preserve"> 227-2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9:14:00Z</dcterms:created>
  <dc:creator>s0343861</dc:creator>
  <dc:description/>
  <cp:keywords/>
  <dc:language>en-US</dc:language>
  <cp:lastModifiedBy>Kate Snedeker</cp:lastModifiedBy>
  <dcterms:modified xsi:type="dcterms:W3CDTF">2009-08-25T19:14:00Z</dcterms:modified>
  <cp:revision>2</cp:revision>
  <dc:subject/>
  <dc:title>Appendix 1: Papers and reports referenced in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